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C504E" w14:textId="77777777" w:rsidR="00EE36E0" w:rsidRDefault="00EE36E0" w:rsidP="00EE36E0">
      <w:pPr>
        <w:pStyle w:val="Heading2"/>
      </w:pPr>
      <w:bookmarkStart w:id="0" w:name="Authors"/>
      <w:bookmarkEnd w:id="0"/>
      <w:r>
        <w:t>Usage Dimensions</w:t>
      </w:r>
    </w:p>
    <w:p w14:paraId="19D349F8" w14:textId="28DD8E2A" w:rsidR="00FC6015" w:rsidRPr="00583F03" w:rsidRDefault="00070157" w:rsidP="00FC6015">
      <w:pPr>
        <w:pStyle w:val="Heading3"/>
      </w:pPr>
      <w:r>
        <w:t>Medical Specialty</w:t>
      </w:r>
    </w:p>
    <w:p w14:paraId="59C97680" w14:textId="77777777" w:rsidR="00FC6015" w:rsidRPr="00583F03" w:rsidRDefault="00FC6015" w:rsidP="00FC6015"/>
    <w:p w14:paraId="20D3EA50" w14:textId="3CD7296B" w:rsidR="00FC6015" w:rsidRDefault="00FC6015" w:rsidP="00FC6015">
      <w:pPr>
        <w:pStyle w:val="Caption"/>
        <w:keepNext/>
      </w:pPr>
      <w:r>
        <w:t>Table</w:t>
      </w:r>
      <w:r w:rsidR="00783F9B">
        <w:t xml:space="preserve"> S</w:t>
      </w:r>
      <w:fldSimple w:instr=" SEQ Table \* ARABIC ">
        <w:r>
          <w:rPr>
            <w:noProof/>
          </w:rPr>
          <w:t>1</w:t>
        </w:r>
      </w:fldSimple>
      <w:r w:rsidRPr="00F54477">
        <w:t xml:space="preserve">. </w:t>
      </w:r>
      <w:r w:rsidR="00070157">
        <w:t>Medical specialt</w:t>
      </w:r>
      <w:r w:rsidR="009A5FEF">
        <w:t>y</w:t>
      </w:r>
      <w:r w:rsidRPr="00F54477">
        <w:t>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6799"/>
        <w:gridCol w:w="1843"/>
      </w:tblGrid>
      <w:tr w:rsidR="00FC6015" w:rsidRPr="00583F03" w14:paraId="22C64E33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7CD0C26B" w14:textId="334524B8" w:rsidR="00FC6015" w:rsidRPr="00583F03" w:rsidRDefault="00070157" w:rsidP="00B547D5">
            <w:pPr>
              <w:rPr>
                <w:b/>
              </w:rPr>
            </w:pPr>
            <w:r>
              <w:rPr>
                <w:b/>
              </w:rPr>
              <w:t>Medical Specialty</w:t>
            </w:r>
          </w:p>
        </w:tc>
        <w:tc>
          <w:tcPr>
            <w:tcW w:w="1843" w:type="dxa"/>
            <w:noWrap/>
            <w:hideMark/>
          </w:tcPr>
          <w:p w14:paraId="6FBF8E63" w14:textId="77777777" w:rsidR="00FC6015" w:rsidRPr="00583F03" w:rsidRDefault="00FC6015" w:rsidP="00B547D5">
            <w:pPr>
              <w:rPr>
                <w:b/>
              </w:rPr>
            </w:pPr>
            <w:r w:rsidRPr="00583F03">
              <w:rPr>
                <w:b/>
              </w:rPr>
              <w:t>n (in %)</w:t>
            </w:r>
          </w:p>
        </w:tc>
      </w:tr>
      <w:tr w:rsidR="00FC6015" w:rsidRPr="00583F03" w14:paraId="7B090939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2CB2B31A" w14:textId="77777777" w:rsidR="00FC6015" w:rsidRPr="00583F03" w:rsidRDefault="00FC6015" w:rsidP="00B547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843" w:type="dxa"/>
            <w:noWrap/>
            <w:hideMark/>
          </w:tcPr>
          <w:p w14:paraId="5E8DA53D" w14:textId="77777777" w:rsidR="00FC6015" w:rsidRPr="00583F03" w:rsidRDefault="00FC6015" w:rsidP="00B547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C6015" w:rsidRPr="00583F03" w14:paraId="37678D92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24B3B769" w14:textId="77777777" w:rsidR="00FC6015" w:rsidRPr="00583F03" w:rsidRDefault="00FC6015" w:rsidP="00B547D5">
            <w:r w:rsidRPr="00583F03">
              <w:t>Anesthesiology</w:t>
            </w:r>
          </w:p>
        </w:tc>
        <w:tc>
          <w:tcPr>
            <w:tcW w:w="1843" w:type="dxa"/>
            <w:noWrap/>
            <w:hideMark/>
          </w:tcPr>
          <w:p w14:paraId="1D8FF99C" w14:textId="77777777" w:rsidR="00FC6015" w:rsidRPr="00583F03" w:rsidRDefault="00FC6015" w:rsidP="00B547D5">
            <w:r w:rsidRPr="00583F03">
              <w:t>3 (2.63)</w:t>
            </w:r>
          </w:p>
        </w:tc>
      </w:tr>
      <w:tr w:rsidR="00FC6015" w:rsidRPr="00583F03" w14:paraId="6341154E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1AAEE0D9" w14:textId="77777777" w:rsidR="00FC6015" w:rsidRPr="00583F03" w:rsidRDefault="00FC6015" w:rsidP="00B547D5">
            <w:r w:rsidRPr="00583F03">
              <w:t>Cardiology</w:t>
            </w:r>
          </w:p>
        </w:tc>
        <w:tc>
          <w:tcPr>
            <w:tcW w:w="1843" w:type="dxa"/>
            <w:noWrap/>
            <w:hideMark/>
          </w:tcPr>
          <w:p w14:paraId="41F4B142" w14:textId="77777777" w:rsidR="00FC6015" w:rsidRPr="00583F03" w:rsidRDefault="00FC6015" w:rsidP="00B547D5">
            <w:r w:rsidRPr="00583F03">
              <w:t>6 (5.26)</w:t>
            </w:r>
          </w:p>
        </w:tc>
      </w:tr>
      <w:tr w:rsidR="00FC6015" w:rsidRPr="00583F03" w14:paraId="1AE49612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52DB337E" w14:textId="77777777" w:rsidR="00FC6015" w:rsidRPr="00583F03" w:rsidRDefault="00FC6015" w:rsidP="00B547D5">
            <w:r w:rsidRPr="00583F03">
              <w:t>Clinical Laboratory Sciences</w:t>
            </w:r>
          </w:p>
        </w:tc>
        <w:tc>
          <w:tcPr>
            <w:tcW w:w="1843" w:type="dxa"/>
            <w:noWrap/>
            <w:hideMark/>
          </w:tcPr>
          <w:p w14:paraId="3E5340AA" w14:textId="77777777" w:rsidR="00FC6015" w:rsidRPr="00583F03" w:rsidRDefault="00FC6015" w:rsidP="00B547D5">
            <w:r w:rsidRPr="00583F03">
              <w:t>6 (5.26)</w:t>
            </w:r>
          </w:p>
        </w:tc>
      </w:tr>
      <w:tr w:rsidR="00FC6015" w:rsidRPr="00583F03" w14:paraId="2FE4FC48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4E5E01FC" w14:textId="77777777" w:rsidR="00FC6015" w:rsidRPr="00583F03" w:rsidRDefault="00FC6015" w:rsidP="00B547D5">
            <w:r w:rsidRPr="00583F03">
              <w:t>Dermatology</w:t>
            </w:r>
          </w:p>
        </w:tc>
        <w:tc>
          <w:tcPr>
            <w:tcW w:w="1843" w:type="dxa"/>
            <w:noWrap/>
            <w:hideMark/>
          </w:tcPr>
          <w:p w14:paraId="077F0B66" w14:textId="77777777" w:rsidR="00FC6015" w:rsidRPr="00583F03" w:rsidRDefault="00FC6015" w:rsidP="00B547D5">
            <w:r w:rsidRPr="00583F03">
              <w:t>3 (2.63)</w:t>
            </w:r>
          </w:p>
        </w:tc>
      </w:tr>
      <w:tr w:rsidR="00FC6015" w:rsidRPr="00583F03" w14:paraId="7C3B875B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7EAF20C8" w14:textId="77777777" w:rsidR="00FC6015" w:rsidRPr="00583F03" w:rsidRDefault="00FC6015" w:rsidP="00B547D5">
            <w:r w:rsidRPr="00583F03">
              <w:t>Emergency Medicine</w:t>
            </w:r>
          </w:p>
        </w:tc>
        <w:tc>
          <w:tcPr>
            <w:tcW w:w="1843" w:type="dxa"/>
            <w:noWrap/>
            <w:hideMark/>
          </w:tcPr>
          <w:p w14:paraId="1F899590" w14:textId="77777777" w:rsidR="00FC6015" w:rsidRPr="00583F03" w:rsidRDefault="00FC6015" w:rsidP="00B547D5">
            <w:r w:rsidRPr="00583F03">
              <w:t>2 (1.75)</w:t>
            </w:r>
          </w:p>
        </w:tc>
      </w:tr>
      <w:tr w:rsidR="00FC6015" w:rsidRPr="00583F03" w14:paraId="4557AA04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12C4AA4B" w14:textId="77777777" w:rsidR="00FC6015" w:rsidRPr="00583F03" w:rsidRDefault="00FC6015" w:rsidP="00B547D5">
            <w:r w:rsidRPr="00583F03">
              <w:t>Endocrinology</w:t>
            </w:r>
          </w:p>
        </w:tc>
        <w:tc>
          <w:tcPr>
            <w:tcW w:w="1843" w:type="dxa"/>
            <w:noWrap/>
            <w:hideMark/>
          </w:tcPr>
          <w:p w14:paraId="1DC5B905" w14:textId="77777777" w:rsidR="00FC6015" w:rsidRPr="00583F03" w:rsidRDefault="00FC6015" w:rsidP="00B547D5">
            <w:r w:rsidRPr="00583F03">
              <w:t>3 (2.63)</w:t>
            </w:r>
          </w:p>
        </w:tc>
      </w:tr>
      <w:tr w:rsidR="00FC6015" w:rsidRPr="00583F03" w14:paraId="320A51BB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4F2233F1" w14:textId="77777777" w:rsidR="00FC6015" w:rsidRPr="00583F03" w:rsidRDefault="00FC6015" w:rsidP="00B547D5">
            <w:r w:rsidRPr="00583F03">
              <w:t>Gastroenterology</w:t>
            </w:r>
          </w:p>
        </w:tc>
        <w:tc>
          <w:tcPr>
            <w:tcW w:w="1843" w:type="dxa"/>
            <w:noWrap/>
            <w:hideMark/>
          </w:tcPr>
          <w:p w14:paraId="6E2F923E" w14:textId="77777777" w:rsidR="00FC6015" w:rsidRPr="00583F03" w:rsidRDefault="00FC6015" w:rsidP="00B547D5">
            <w:r w:rsidRPr="00583F03">
              <w:t>4 (3.51)</w:t>
            </w:r>
          </w:p>
        </w:tc>
      </w:tr>
      <w:tr w:rsidR="00FC6015" w:rsidRPr="00583F03" w14:paraId="5A3A1503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50EE3A7D" w14:textId="77777777" w:rsidR="00FC6015" w:rsidRPr="00583F03" w:rsidRDefault="00FC6015" w:rsidP="00B547D5">
            <w:r w:rsidRPr="00583F03">
              <w:t>Health Education</w:t>
            </w:r>
          </w:p>
        </w:tc>
        <w:tc>
          <w:tcPr>
            <w:tcW w:w="1843" w:type="dxa"/>
            <w:noWrap/>
            <w:hideMark/>
          </w:tcPr>
          <w:p w14:paraId="5E46B928" w14:textId="77777777" w:rsidR="00FC6015" w:rsidRPr="00583F03" w:rsidRDefault="00FC6015" w:rsidP="00B547D5">
            <w:r w:rsidRPr="00583F03">
              <w:t>17 (14.91)</w:t>
            </w:r>
          </w:p>
        </w:tc>
      </w:tr>
      <w:tr w:rsidR="00FC6015" w:rsidRPr="00583F03" w14:paraId="3D76AB24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0144F9FF" w14:textId="77777777" w:rsidR="00FC6015" w:rsidRPr="00583F03" w:rsidRDefault="00FC6015" w:rsidP="00B547D5">
            <w:r w:rsidRPr="00583F03">
              <w:t>Hospital Medicine</w:t>
            </w:r>
          </w:p>
        </w:tc>
        <w:tc>
          <w:tcPr>
            <w:tcW w:w="1843" w:type="dxa"/>
            <w:noWrap/>
            <w:hideMark/>
          </w:tcPr>
          <w:p w14:paraId="4E376050" w14:textId="77777777" w:rsidR="00FC6015" w:rsidRPr="00583F03" w:rsidRDefault="00FC6015" w:rsidP="00B547D5">
            <w:r w:rsidRPr="00583F03">
              <w:t>17 (14.91)</w:t>
            </w:r>
          </w:p>
        </w:tc>
      </w:tr>
      <w:tr w:rsidR="00FC6015" w:rsidRPr="00583F03" w14:paraId="3F105F8D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0C904D5D" w14:textId="77777777" w:rsidR="00FC6015" w:rsidRPr="00583F03" w:rsidRDefault="00FC6015" w:rsidP="00B547D5">
            <w:r w:rsidRPr="00583F03">
              <w:t>Intensive Care Medicine</w:t>
            </w:r>
          </w:p>
        </w:tc>
        <w:tc>
          <w:tcPr>
            <w:tcW w:w="1843" w:type="dxa"/>
            <w:noWrap/>
            <w:hideMark/>
          </w:tcPr>
          <w:p w14:paraId="16F48EA0" w14:textId="77777777" w:rsidR="00FC6015" w:rsidRPr="00583F03" w:rsidRDefault="00FC6015" w:rsidP="00B547D5">
            <w:r w:rsidRPr="00583F03">
              <w:t>2 (1.75)</w:t>
            </w:r>
          </w:p>
        </w:tc>
      </w:tr>
      <w:tr w:rsidR="00FC6015" w:rsidRPr="00583F03" w14:paraId="046DB965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722E6C60" w14:textId="77777777" w:rsidR="00FC6015" w:rsidRPr="00583F03" w:rsidRDefault="00FC6015" w:rsidP="00B547D5">
            <w:r w:rsidRPr="00583F03">
              <w:t>Internal Medicine</w:t>
            </w:r>
          </w:p>
        </w:tc>
        <w:tc>
          <w:tcPr>
            <w:tcW w:w="1843" w:type="dxa"/>
            <w:noWrap/>
            <w:hideMark/>
          </w:tcPr>
          <w:p w14:paraId="7A009C01" w14:textId="77777777" w:rsidR="00FC6015" w:rsidRPr="00583F03" w:rsidRDefault="00FC6015" w:rsidP="00B547D5">
            <w:r w:rsidRPr="00583F03">
              <w:t>7 (6.14)</w:t>
            </w:r>
          </w:p>
        </w:tc>
      </w:tr>
      <w:tr w:rsidR="00FC6015" w:rsidRPr="00583F03" w14:paraId="2C73C632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006E01E1" w14:textId="77777777" w:rsidR="00FC6015" w:rsidRPr="00583F03" w:rsidRDefault="00FC6015" w:rsidP="00B547D5">
            <w:r w:rsidRPr="00583F03">
              <w:t>Medical Research</w:t>
            </w:r>
          </w:p>
        </w:tc>
        <w:tc>
          <w:tcPr>
            <w:tcW w:w="1843" w:type="dxa"/>
            <w:noWrap/>
            <w:hideMark/>
          </w:tcPr>
          <w:p w14:paraId="174AD255" w14:textId="77777777" w:rsidR="00FC6015" w:rsidRPr="00583F03" w:rsidRDefault="00FC6015" w:rsidP="00B547D5">
            <w:r w:rsidRPr="00583F03">
              <w:t>26 (22.81)</w:t>
            </w:r>
          </w:p>
        </w:tc>
      </w:tr>
      <w:tr w:rsidR="00FC6015" w:rsidRPr="00583F03" w14:paraId="2359F5BF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70873DCC" w14:textId="77777777" w:rsidR="00FC6015" w:rsidRPr="00583F03" w:rsidRDefault="00FC6015" w:rsidP="00B547D5">
            <w:r w:rsidRPr="00583F03">
              <w:t>Nephrology</w:t>
            </w:r>
          </w:p>
        </w:tc>
        <w:tc>
          <w:tcPr>
            <w:tcW w:w="1843" w:type="dxa"/>
            <w:noWrap/>
            <w:hideMark/>
          </w:tcPr>
          <w:p w14:paraId="0F5AA433" w14:textId="77777777" w:rsidR="00FC6015" w:rsidRPr="00583F03" w:rsidRDefault="00FC6015" w:rsidP="00B547D5">
            <w:r w:rsidRPr="00583F03">
              <w:t>2 (1.75)</w:t>
            </w:r>
          </w:p>
        </w:tc>
      </w:tr>
      <w:tr w:rsidR="00FC6015" w:rsidRPr="00583F03" w14:paraId="04E359FC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4D356339" w14:textId="77777777" w:rsidR="00FC6015" w:rsidRPr="00583F03" w:rsidRDefault="00FC6015" w:rsidP="00B547D5">
            <w:r w:rsidRPr="00583F03">
              <w:t>Neurology</w:t>
            </w:r>
          </w:p>
        </w:tc>
        <w:tc>
          <w:tcPr>
            <w:tcW w:w="1843" w:type="dxa"/>
            <w:noWrap/>
            <w:hideMark/>
          </w:tcPr>
          <w:p w14:paraId="142C5C73" w14:textId="77777777" w:rsidR="00FC6015" w:rsidRPr="00583F03" w:rsidRDefault="00FC6015" w:rsidP="00B547D5">
            <w:r w:rsidRPr="00583F03">
              <w:t>6 (5.26)</w:t>
            </w:r>
          </w:p>
        </w:tc>
      </w:tr>
      <w:tr w:rsidR="00FC6015" w:rsidRPr="00583F03" w14:paraId="186A786D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20FFC07C" w14:textId="77777777" w:rsidR="00FC6015" w:rsidRPr="00583F03" w:rsidRDefault="00FC6015" w:rsidP="00B547D5">
            <w:r w:rsidRPr="00583F03">
              <w:t>Neurosurgery</w:t>
            </w:r>
          </w:p>
        </w:tc>
        <w:tc>
          <w:tcPr>
            <w:tcW w:w="1843" w:type="dxa"/>
            <w:noWrap/>
            <w:hideMark/>
          </w:tcPr>
          <w:p w14:paraId="0E8827C5" w14:textId="77777777" w:rsidR="00FC6015" w:rsidRPr="00583F03" w:rsidRDefault="00FC6015" w:rsidP="00B547D5">
            <w:r w:rsidRPr="00583F03">
              <w:t>3 (2.63)</w:t>
            </w:r>
          </w:p>
        </w:tc>
      </w:tr>
      <w:tr w:rsidR="00FC6015" w:rsidRPr="00583F03" w14:paraId="688FFEF7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479AA87E" w14:textId="77777777" w:rsidR="00FC6015" w:rsidRPr="00583F03" w:rsidRDefault="00FC6015" w:rsidP="00B547D5">
            <w:r w:rsidRPr="00583F03">
              <w:t>Oncology</w:t>
            </w:r>
          </w:p>
        </w:tc>
        <w:tc>
          <w:tcPr>
            <w:tcW w:w="1843" w:type="dxa"/>
            <w:noWrap/>
            <w:hideMark/>
          </w:tcPr>
          <w:p w14:paraId="133EBAC6" w14:textId="77777777" w:rsidR="00FC6015" w:rsidRPr="00583F03" w:rsidRDefault="00FC6015" w:rsidP="00B547D5">
            <w:r w:rsidRPr="00583F03">
              <w:t>6 (5.26)</w:t>
            </w:r>
          </w:p>
        </w:tc>
      </w:tr>
      <w:tr w:rsidR="00FC6015" w:rsidRPr="00583F03" w14:paraId="0342E77C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77353D0B" w14:textId="77777777" w:rsidR="00FC6015" w:rsidRPr="00583F03" w:rsidRDefault="00FC6015" w:rsidP="00B547D5">
            <w:r w:rsidRPr="00583F03">
              <w:t>Ophthalmology</w:t>
            </w:r>
          </w:p>
        </w:tc>
        <w:tc>
          <w:tcPr>
            <w:tcW w:w="1843" w:type="dxa"/>
            <w:noWrap/>
            <w:hideMark/>
          </w:tcPr>
          <w:p w14:paraId="5073BDBD" w14:textId="77777777" w:rsidR="00FC6015" w:rsidRPr="00583F03" w:rsidRDefault="00FC6015" w:rsidP="00B547D5">
            <w:r w:rsidRPr="00583F03">
              <w:t>5 (4.39)</w:t>
            </w:r>
          </w:p>
        </w:tc>
      </w:tr>
      <w:tr w:rsidR="00FC6015" w:rsidRPr="00583F03" w14:paraId="2D52AEC5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38B74222" w14:textId="77777777" w:rsidR="00FC6015" w:rsidRPr="00583F03" w:rsidRDefault="00FC6015" w:rsidP="00B547D5">
            <w:r w:rsidRPr="00583F03">
              <w:t>Orthopedic Surgery</w:t>
            </w:r>
          </w:p>
        </w:tc>
        <w:tc>
          <w:tcPr>
            <w:tcW w:w="1843" w:type="dxa"/>
            <w:noWrap/>
            <w:hideMark/>
          </w:tcPr>
          <w:p w14:paraId="6970F422" w14:textId="77777777" w:rsidR="00FC6015" w:rsidRPr="00583F03" w:rsidRDefault="00FC6015" w:rsidP="00B547D5">
            <w:r w:rsidRPr="00583F03">
              <w:t>1 (0.88)</w:t>
            </w:r>
          </w:p>
        </w:tc>
      </w:tr>
      <w:tr w:rsidR="00FC6015" w:rsidRPr="00583F03" w14:paraId="0E4A3511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58077D0D" w14:textId="77777777" w:rsidR="00FC6015" w:rsidRPr="00583F03" w:rsidRDefault="00FC6015" w:rsidP="00B547D5">
            <w:r w:rsidRPr="00583F03">
              <w:t>Otolaryngology</w:t>
            </w:r>
          </w:p>
        </w:tc>
        <w:tc>
          <w:tcPr>
            <w:tcW w:w="1843" w:type="dxa"/>
            <w:noWrap/>
            <w:hideMark/>
          </w:tcPr>
          <w:p w14:paraId="3255527C" w14:textId="77777777" w:rsidR="00FC6015" w:rsidRPr="00583F03" w:rsidRDefault="00FC6015" w:rsidP="00B547D5">
            <w:r w:rsidRPr="00583F03">
              <w:t>2 (1.75)</w:t>
            </w:r>
          </w:p>
        </w:tc>
      </w:tr>
      <w:tr w:rsidR="00FC6015" w:rsidRPr="00583F03" w14:paraId="78F6B5B1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4FE294BB" w14:textId="77777777" w:rsidR="00FC6015" w:rsidRPr="00583F03" w:rsidRDefault="00FC6015" w:rsidP="00B547D5">
            <w:r w:rsidRPr="00583F03">
              <w:t>Pathology</w:t>
            </w:r>
          </w:p>
        </w:tc>
        <w:tc>
          <w:tcPr>
            <w:tcW w:w="1843" w:type="dxa"/>
            <w:noWrap/>
            <w:hideMark/>
          </w:tcPr>
          <w:p w14:paraId="4270B5AE" w14:textId="77777777" w:rsidR="00FC6015" w:rsidRPr="00583F03" w:rsidRDefault="00FC6015" w:rsidP="00B547D5">
            <w:r w:rsidRPr="00583F03">
              <w:t>5 (4.39)</w:t>
            </w:r>
          </w:p>
        </w:tc>
      </w:tr>
      <w:tr w:rsidR="00FC6015" w:rsidRPr="00583F03" w14:paraId="4C17BE89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2BA52D34" w14:textId="77777777" w:rsidR="00FC6015" w:rsidRPr="00583F03" w:rsidRDefault="00FC6015" w:rsidP="00B547D5">
            <w:r w:rsidRPr="00583F03">
              <w:t>Pediatrics</w:t>
            </w:r>
          </w:p>
        </w:tc>
        <w:tc>
          <w:tcPr>
            <w:tcW w:w="1843" w:type="dxa"/>
            <w:noWrap/>
            <w:hideMark/>
          </w:tcPr>
          <w:p w14:paraId="7AC3FEED" w14:textId="77777777" w:rsidR="00FC6015" w:rsidRPr="00583F03" w:rsidRDefault="00FC6015" w:rsidP="00B547D5">
            <w:r w:rsidRPr="00583F03">
              <w:t>2 (1.75)</w:t>
            </w:r>
          </w:p>
        </w:tc>
      </w:tr>
      <w:tr w:rsidR="00FC6015" w:rsidRPr="00583F03" w14:paraId="18E6FB0E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45F57219" w14:textId="77777777" w:rsidR="00FC6015" w:rsidRPr="00583F03" w:rsidRDefault="00FC6015" w:rsidP="00B547D5">
            <w:r w:rsidRPr="00583F03">
              <w:t>Psychiatry</w:t>
            </w:r>
          </w:p>
        </w:tc>
        <w:tc>
          <w:tcPr>
            <w:tcW w:w="1843" w:type="dxa"/>
            <w:noWrap/>
            <w:hideMark/>
          </w:tcPr>
          <w:p w14:paraId="74270B3C" w14:textId="77777777" w:rsidR="00FC6015" w:rsidRPr="00583F03" w:rsidRDefault="00FC6015" w:rsidP="00B547D5">
            <w:r w:rsidRPr="00583F03">
              <w:t>4 (3.51)</w:t>
            </w:r>
          </w:p>
        </w:tc>
      </w:tr>
      <w:tr w:rsidR="00FC6015" w:rsidRPr="00583F03" w14:paraId="67DE7137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7039FE1B" w14:textId="77777777" w:rsidR="00FC6015" w:rsidRPr="00583F03" w:rsidRDefault="00FC6015" w:rsidP="00B547D5">
            <w:r w:rsidRPr="00583F03">
              <w:t>Pulmonology</w:t>
            </w:r>
          </w:p>
        </w:tc>
        <w:tc>
          <w:tcPr>
            <w:tcW w:w="1843" w:type="dxa"/>
            <w:noWrap/>
            <w:hideMark/>
          </w:tcPr>
          <w:p w14:paraId="7BD65095" w14:textId="77777777" w:rsidR="00FC6015" w:rsidRPr="00583F03" w:rsidRDefault="00FC6015" w:rsidP="00B547D5">
            <w:r w:rsidRPr="00583F03">
              <w:t>2 (1.75)</w:t>
            </w:r>
          </w:p>
        </w:tc>
      </w:tr>
      <w:tr w:rsidR="00FC6015" w:rsidRPr="00583F03" w14:paraId="6F82E606" w14:textId="77777777" w:rsidTr="00B547D5">
        <w:trPr>
          <w:trHeight w:val="300"/>
        </w:trPr>
        <w:tc>
          <w:tcPr>
            <w:tcW w:w="6799" w:type="dxa"/>
            <w:noWrap/>
            <w:hideMark/>
          </w:tcPr>
          <w:p w14:paraId="5BAA4C61" w14:textId="77777777" w:rsidR="00FC6015" w:rsidRPr="00583F03" w:rsidRDefault="00FC6015" w:rsidP="00B547D5">
            <w:r w:rsidRPr="00583F03">
              <w:t>Radiology</w:t>
            </w:r>
          </w:p>
        </w:tc>
        <w:tc>
          <w:tcPr>
            <w:tcW w:w="1843" w:type="dxa"/>
            <w:noWrap/>
            <w:hideMark/>
          </w:tcPr>
          <w:p w14:paraId="2F4119AE" w14:textId="77777777" w:rsidR="00FC6015" w:rsidRPr="00583F03" w:rsidRDefault="00FC6015" w:rsidP="00B547D5">
            <w:r w:rsidRPr="00583F03">
              <w:t>7 (6.14)</w:t>
            </w:r>
          </w:p>
        </w:tc>
      </w:tr>
    </w:tbl>
    <w:p w14:paraId="0BBF6EC4" w14:textId="77777777" w:rsidR="00FC6015" w:rsidRPr="00583F03" w:rsidRDefault="00FC6015" w:rsidP="00FC6015"/>
    <w:p w14:paraId="4A090EF9" w14:textId="77777777" w:rsidR="00FC6015" w:rsidRPr="00583F03" w:rsidRDefault="00FC6015" w:rsidP="00FC6015">
      <w:r w:rsidRPr="00583F03">
        <w:br w:type="page"/>
      </w:r>
    </w:p>
    <w:p w14:paraId="58904205" w14:textId="77777777" w:rsidR="00FC6015" w:rsidRDefault="00FC6015" w:rsidP="00FC6015">
      <w:pPr>
        <w:keepNext/>
      </w:pPr>
      <w:r w:rsidRPr="00583F03">
        <w:rPr>
          <w:noProof/>
        </w:rPr>
        <w:lastRenderedPageBreak/>
        <w:drawing>
          <wp:inline distT="0" distB="0" distL="0" distR="0" wp14:anchorId="1DB911C0" wp14:editId="507E1199">
            <wp:extent cx="5484340" cy="3382010"/>
            <wp:effectExtent l="0" t="0" r="254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4340" cy="338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1924F" w14:textId="443BB4A9" w:rsidR="00FC6015" w:rsidRDefault="00FC6015" w:rsidP="00FC6015">
      <w:pPr>
        <w:pStyle w:val="Caption"/>
      </w:pPr>
      <w:r>
        <w:t>Figure</w:t>
      </w:r>
      <w:r w:rsidR="00783F9B">
        <w:t xml:space="preserve"> S</w:t>
      </w:r>
      <w:fldSimple w:instr=" SEQ Figure \* ARABIC ">
        <w:r>
          <w:rPr>
            <w:noProof/>
          </w:rPr>
          <w:t>1</w:t>
        </w:r>
      </w:fldSimple>
      <w:r w:rsidRPr="00C15EEC">
        <w:t xml:space="preserve">. </w:t>
      </w:r>
      <w:r w:rsidR="00070157">
        <w:t>Medical Specialty</w:t>
      </w:r>
      <w:r w:rsidRPr="00C15EEC">
        <w:t>.</w:t>
      </w:r>
    </w:p>
    <w:p w14:paraId="3B96A808" w14:textId="77777777" w:rsidR="00FC6015" w:rsidRPr="00583F03" w:rsidRDefault="00FC6015" w:rsidP="00FC6015">
      <w:r w:rsidRPr="00583F03">
        <w:br w:type="page"/>
      </w:r>
    </w:p>
    <w:p w14:paraId="3D32C349" w14:textId="6F38B8EA" w:rsidR="009C62B0" w:rsidRPr="00EE36E0" w:rsidRDefault="009C62B0" w:rsidP="002320B7">
      <w:pPr>
        <w:pStyle w:val="Heading3"/>
      </w:pPr>
      <w:r w:rsidRPr="00EE36E0">
        <w:lastRenderedPageBreak/>
        <w:t>Target Use</w:t>
      </w:r>
    </w:p>
    <w:p w14:paraId="659EF0E8" w14:textId="77777777" w:rsidR="00543422" w:rsidRPr="00583F03" w:rsidRDefault="00543422" w:rsidP="009C62B0"/>
    <w:p w14:paraId="73CE11FB" w14:textId="418E9402" w:rsidR="00F727CA" w:rsidRPr="00C42E26" w:rsidRDefault="00F727CA" w:rsidP="00C42E26">
      <w:pPr>
        <w:pStyle w:val="Caption"/>
      </w:pPr>
      <w:r w:rsidRPr="00C42E26">
        <w:t>Table</w:t>
      </w:r>
      <w:r w:rsidR="00783F9B">
        <w:t xml:space="preserve"> S</w:t>
      </w:r>
      <w:fldSimple w:instr=" SEQ Table \* ARABIC ">
        <w:r w:rsidR="00FC6015">
          <w:rPr>
            <w:noProof/>
          </w:rPr>
          <w:t>2</w:t>
        </w:r>
      </w:fldSimple>
      <w:r w:rsidRPr="00C42E26">
        <w:t xml:space="preserve">. Target </w:t>
      </w:r>
      <w:r w:rsidR="00E009E9">
        <w:t>u</w:t>
      </w:r>
      <w:r w:rsidRPr="00C42E26">
        <w:t>se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6799"/>
        <w:gridCol w:w="1843"/>
      </w:tblGrid>
      <w:tr w:rsidR="0034335F" w:rsidRPr="00583F03" w14:paraId="4D090256" w14:textId="77777777" w:rsidTr="0034335F">
        <w:trPr>
          <w:trHeight w:val="285"/>
        </w:trPr>
        <w:tc>
          <w:tcPr>
            <w:tcW w:w="6799" w:type="dxa"/>
            <w:noWrap/>
            <w:hideMark/>
          </w:tcPr>
          <w:p w14:paraId="19F38146" w14:textId="347DF742" w:rsidR="0034335F" w:rsidRPr="00583F03" w:rsidRDefault="0034335F" w:rsidP="0034335F">
            <w:pPr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</w:pPr>
            <w:r w:rsidRPr="00583F03"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  <w:t>Target Use</w:t>
            </w:r>
          </w:p>
        </w:tc>
        <w:tc>
          <w:tcPr>
            <w:tcW w:w="1843" w:type="dxa"/>
            <w:noWrap/>
            <w:hideMark/>
          </w:tcPr>
          <w:p w14:paraId="2DB327C2" w14:textId="77777777" w:rsidR="0034335F" w:rsidRPr="00583F03" w:rsidRDefault="0034335F" w:rsidP="0034335F">
            <w:pPr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</w:pPr>
            <w:r w:rsidRPr="00583F03"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  <w:t>n (in %)</w:t>
            </w:r>
          </w:p>
        </w:tc>
      </w:tr>
      <w:tr w:rsidR="0034335F" w:rsidRPr="00583F03" w14:paraId="380BC76C" w14:textId="77777777" w:rsidTr="0034335F">
        <w:trPr>
          <w:trHeight w:val="285"/>
        </w:trPr>
        <w:tc>
          <w:tcPr>
            <w:tcW w:w="6799" w:type="dxa"/>
            <w:noWrap/>
          </w:tcPr>
          <w:p w14:paraId="2F761270" w14:textId="2272D4A9" w:rsidR="0034335F" w:rsidRPr="00583F03" w:rsidRDefault="0034335F" w:rsidP="0034335F">
            <w:pPr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843" w:type="dxa"/>
            <w:noWrap/>
          </w:tcPr>
          <w:p w14:paraId="5FAE2D46" w14:textId="1CE8D3FD" w:rsidR="0034335F" w:rsidRPr="00583F03" w:rsidRDefault="0034335F" w:rsidP="0034335F">
            <w:pPr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</w:pPr>
          </w:p>
        </w:tc>
      </w:tr>
      <w:tr w:rsidR="0034335F" w:rsidRPr="00583F03" w14:paraId="1019639B" w14:textId="77777777" w:rsidTr="0034335F">
        <w:trPr>
          <w:trHeight w:val="285"/>
        </w:trPr>
        <w:tc>
          <w:tcPr>
            <w:tcW w:w="6799" w:type="dxa"/>
            <w:noWrap/>
            <w:hideMark/>
          </w:tcPr>
          <w:p w14:paraId="36EE50C7" w14:textId="77777777" w:rsidR="0034335F" w:rsidRPr="00583F03" w:rsidRDefault="0034335F" w:rsidP="0034335F">
            <w:r w:rsidRPr="00583F03">
              <w:t>(Patient) Communication</w:t>
            </w:r>
          </w:p>
        </w:tc>
        <w:tc>
          <w:tcPr>
            <w:tcW w:w="1843" w:type="dxa"/>
            <w:noWrap/>
            <w:hideMark/>
          </w:tcPr>
          <w:p w14:paraId="6F9DB443" w14:textId="77777777" w:rsidR="0034335F" w:rsidRPr="00583F03" w:rsidRDefault="0034335F" w:rsidP="0034335F">
            <w:r w:rsidRPr="00583F03">
              <w:t>7 (21.05)</w:t>
            </w:r>
          </w:p>
        </w:tc>
      </w:tr>
      <w:tr w:rsidR="0034335F" w:rsidRPr="00583F03" w14:paraId="325AA89A" w14:textId="77777777" w:rsidTr="0034335F">
        <w:trPr>
          <w:trHeight w:val="285"/>
        </w:trPr>
        <w:tc>
          <w:tcPr>
            <w:tcW w:w="6799" w:type="dxa"/>
            <w:noWrap/>
            <w:hideMark/>
          </w:tcPr>
          <w:p w14:paraId="390EEF20" w14:textId="77777777" w:rsidR="0034335F" w:rsidRPr="00583F03" w:rsidRDefault="0034335F" w:rsidP="0034335F">
            <w:r w:rsidRPr="00583F03">
              <w:t>Classification</w:t>
            </w:r>
          </w:p>
        </w:tc>
        <w:tc>
          <w:tcPr>
            <w:tcW w:w="1843" w:type="dxa"/>
            <w:noWrap/>
            <w:hideMark/>
          </w:tcPr>
          <w:p w14:paraId="0CF872D9" w14:textId="77777777" w:rsidR="0034335F" w:rsidRPr="00583F03" w:rsidRDefault="0034335F" w:rsidP="0034335F">
            <w:r w:rsidRPr="00583F03">
              <w:t>12 (16.67)</w:t>
            </w:r>
          </w:p>
        </w:tc>
      </w:tr>
      <w:tr w:rsidR="0034335F" w:rsidRPr="00583F03" w14:paraId="30E7702D" w14:textId="77777777" w:rsidTr="0034335F">
        <w:trPr>
          <w:trHeight w:val="285"/>
        </w:trPr>
        <w:tc>
          <w:tcPr>
            <w:tcW w:w="6799" w:type="dxa"/>
            <w:noWrap/>
            <w:hideMark/>
          </w:tcPr>
          <w:p w14:paraId="5B02F782" w14:textId="77777777" w:rsidR="0034335F" w:rsidRPr="00583F03" w:rsidRDefault="0034335F" w:rsidP="0034335F">
            <w:r w:rsidRPr="00583F03">
              <w:t>Decision Support</w:t>
            </w:r>
          </w:p>
        </w:tc>
        <w:tc>
          <w:tcPr>
            <w:tcW w:w="1843" w:type="dxa"/>
            <w:noWrap/>
            <w:hideMark/>
          </w:tcPr>
          <w:p w14:paraId="1BDE0EB8" w14:textId="77777777" w:rsidR="0034335F" w:rsidRPr="00583F03" w:rsidRDefault="0034335F" w:rsidP="0034335F">
            <w:r w:rsidRPr="00583F03">
              <w:t>29 (27.19)</w:t>
            </w:r>
          </w:p>
        </w:tc>
      </w:tr>
      <w:tr w:rsidR="0034335F" w:rsidRPr="00583F03" w14:paraId="64671EEF" w14:textId="77777777" w:rsidTr="0034335F">
        <w:trPr>
          <w:trHeight w:val="285"/>
        </w:trPr>
        <w:tc>
          <w:tcPr>
            <w:tcW w:w="6799" w:type="dxa"/>
            <w:noWrap/>
            <w:hideMark/>
          </w:tcPr>
          <w:p w14:paraId="39C74531" w14:textId="77777777" w:rsidR="0034335F" w:rsidRPr="00583F03" w:rsidRDefault="0034335F" w:rsidP="0034335F">
            <w:r w:rsidRPr="00583F03">
              <w:t>Education</w:t>
            </w:r>
          </w:p>
        </w:tc>
        <w:tc>
          <w:tcPr>
            <w:tcW w:w="1843" w:type="dxa"/>
            <w:noWrap/>
            <w:hideMark/>
          </w:tcPr>
          <w:p w14:paraId="2CB63049" w14:textId="77777777" w:rsidR="0034335F" w:rsidRPr="00583F03" w:rsidRDefault="0034335F" w:rsidP="0034335F">
            <w:r w:rsidRPr="00583F03">
              <w:t>13 (22.81)</w:t>
            </w:r>
          </w:p>
        </w:tc>
      </w:tr>
      <w:tr w:rsidR="0034335F" w:rsidRPr="00583F03" w14:paraId="24829530" w14:textId="77777777" w:rsidTr="0034335F">
        <w:trPr>
          <w:trHeight w:val="285"/>
        </w:trPr>
        <w:tc>
          <w:tcPr>
            <w:tcW w:w="6799" w:type="dxa"/>
            <w:noWrap/>
            <w:hideMark/>
          </w:tcPr>
          <w:p w14:paraId="631A9C6D" w14:textId="77777777" w:rsidR="0034335F" w:rsidRPr="00583F03" w:rsidRDefault="0034335F" w:rsidP="0034335F">
            <w:r w:rsidRPr="00583F03">
              <w:t>Explanation</w:t>
            </w:r>
          </w:p>
        </w:tc>
        <w:tc>
          <w:tcPr>
            <w:tcW w:w="1843" w:type="dxa"/>
            <w:noWrap/>
            <w:hideMark/>
          </w:tcPr>
          <w:p w14:paraId="0EEFE721" w14:textId="77777777" w:rsidR="0034335F" w:rsidRPr="00583F03" w:rsidRDefault="0034335F" w:rsidP="0034335F">
            <w:r w:rsidRPr="00583F03">
              <w:t>28 (11.4)</w:t>
            </w:r>
          </w:p>
        </w:tc>
      </w:tr>
      <w:tr w:rsidR="0034335F" w:rsidRPr="00583F03" w14:paraId="0373C2B4" w14:textId="77777777" w:rsidTr="0034335F">
        <w:trPr>
          <w:trHeight w:val="285"/>
        </w:trPr>
        <w:tc>
          <w:tcPr>
            <w:tcW w:w="6799" w:type="dxa"/>
            <w:noWrap/>
            <w:hideMark/>
          </w:tcPr>
          <w:p w14:paraId="40A20EC1" w14:textId="77777777" w:rsidR="0034335F" w:rsidRPr="00583F03" w:rsidRDefault="0034335F" w:rsidP="0034335F">
            <w:r w:rsidRPr="00583F03">
              <w:t>Information Retrieval</w:t>
            </w:r>
          </w:p>
        </w:tc>
        <w:tc>
          <w:tcPr>
            <w:tcW w:w="1843" w:type="dxa"/>
            <w:noWrap/>
            <w:hideMark/>
          </w:tcPr>
          <w:p w14:paraId="241CE46C" w14:textId="77777777" w:rsidR="0034335F" w:rsidRPr="00583F03" w:rsidRDefault="0034335F" w:rsidP="0034335F">
            <w:r w:rsidRPr="00583F03">
              <w:t>2 (21.05)</w:t>
            </w:r>
          </w:p>
        </w:tc>
      </w:tr>
      <w:tr w:rsidR="0034335F" w:rsidRPr="00583F03" w14:paraId="7DE21D98" w14:textId="77777777" w:rsidTr="0034335F">
        <w:trPr>
          <w:trHeight w:val="285"/>
        </w:trPr>
        <w:tc>
          <w:tcPr>
            <w:tcW w:w="6799" w:type="dxa"/>
            <w:noWrap/>
            <w:hideMark/>
          </w:tcPr>
          <w:p w14:paraId="0B01211A" w14:textId="77777777" w:rsidR="0034335F" w:rsidRPr="00583F03" w:rsidRDefault="0034335F" w:rsidP="0034335F">
            <w:r w:rsidRPr="00583F03">
              <w:t>Knowledge Discovery</w:t>
            </w:r>
          </w:p>
        </w:tc>
        <w:tc>
          <w:tcPr>
            <w:tcW w:w="1843" w:type="dxa"/>
            <w:noWrap/>
            <w:hideMark/>
          </w:tcPr>
          <w:p w14:paraId="455F8E47" w14:textId="77777777" w:rsidR="0034335F" w:rsidRPr="00583F03" w:rsidRDefault="0034335F" w:rsidP="0034335F">
            <w:r w:rsidRPr="00583F03">
              <w:t>6 (11.4)</w:t>
            </w:r>
          </w:p>
        </w:tc>
      </w:tr>
      <w:tr w:rsidR="0034335F" w:rsidRPr="00583F03" w14:paraId="681CB89A" w14:textId="77777777" w:rsidTr="0034335F">
        <w:trPr>
          <w:trHeight w:val="285"/>
        </w:trPr>
        <w:tc>
          <w:tcPr>
            <w:tcW w:w="6799" w:type="dxa"/>
            <w:noWrap/>
            <w:hideMark/>
          </w:tcPr>
          <w:p w14:paraId="66964E52" w14:textId="77777777" w:rsidR="0034335F" w:rsidRPr="00583F03" w:rsidRDefault="0034335F" w:rsidP="0034335F">
            <w:r w:rsidRPr="00583F03">
              <w:t>Report Generation</w:t>
            </w:r>
          </w:p>
        </w:tc>
        <w:tc>
          <w:tcPr>
            <w:tcW w:w="1843" w:type="dxa"/>
            <w:noWrap/>
            <w:hideMark/>
          </w:tcPr>
          <w:p w14:paraId="2F47949B" w14:textId="77777777" w:rsidR="0034335F" w:rsidRPr="00583F03" w:rsidRDefault="0034335F" w:rsidP="0034335F">
            <w:r w:rsidRPr="00583F03">
              <w:t>7 (3.51)</w:t>
            </w:r>
          </w:p>
        </w:tc>
      </w:tr>
      <w:tr w:rsidR="0034335F" w:rsidRPr="00583F03" w14:paraId="6A6D3EFA" w14:textId="77777777" w:rsidTr="0034335F">
        <w:trPr>
          <w:trHeight w:val="285"/>
        </w:trPr>
        <w:tc>
          <w:tcPr>
            <w:tcW w:w="6799" w:type="dxa"/>
            <w:noWrap/>
            <w:hideMark/>
          </w:tcPr>
          <w:p w14:paraId="30E2D1ED" w14:textId="77777777" w:rsidR="0034335F" w:rsidRPr="00583F03" w:rsidRDefault="0034335F" w:rsidP="0034335F">
            <w:r w:rsidRPr="00583F03">
              <w:t>Summarization</w:t>
            </w:r>
          </w:p>
        </w:tc>
        <w:tc>
          <w:tcPr>
            <w:tcW w:w="1843" w:type="dxa"/>
            <w:noWrap/>
            <w:hideMark/>
          </w:tcPr>
          <w:p w14:paraId="089C2CBF" w14:textId="77777777" w:rsidR="0034335F" w:rsidRPr="00583F03" w:rsidRDefault="0034335F" w:rsidP="0034335F">
            <w:r w:rsidRPr="00583F03">
              <w:t>21 (6.14)</w:t>
            </w:r>
          </w:p>
        </w:tc>
      </w:tr>
    </w:tbl>
    <w:p w14:paraId="46AAD57F" w14:textId="77F13B78" w:rsidR="009C62B0" w:rsidRPr="00583F03" w:rsidRDefault="009C62B0" w:rsidP="009C62B0"/>
    <w:p w14:paraId="7C8354EA" w14:textId="1D8CEB45" w:rsidR="00543422" w:rsidRPr="00583F03" w:rsidRDefault="00543422" w:rsidP="009C62B0"/>
    <w:p w14:paraId="422A7AA0" w14:textId="77777777" w:rsidR="00543422" w:rsidRPr="00583F03" w:rsidRDefault="00543422" w:rsidP="009C62B0"/>
    <w:p w14:paraId="02437C96" w14:textId="77777777" w:rsidR="00866466" w:rsidRDefault="00863911" w:rsidP="00866466">
      <w:pPr>
        <w:keepNext/>
      </w:pPr>
      <w:r w:rsidRPr="00583F03">
        <w:rPr>
          <w:noProof/>
        </w:rPr>
        <w:drawing>
          <wp:inline distT="0" distB="0" distL="0" distR="0" wp14:anchorId="0F91BD26" wp14:editId="33BE38B8">
            <wp:extent cx="5486400" cy="3670935"/>
            <wp:effectExtent l="0" t="0" r="0" b="5715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BE0E8770-E2C5-445B-91FE-E933AA7804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26EFDD7" w14:textId="15D0D7B0" w:rsidR="00E9798C" w:rsidRPr="00583F03" w:rsidRDefault="00866466" w:rsidP="00866466">
      <w:r>
        <w:t>Figure</w:t>
      </w:r>
      <w:r w:rsidR="00783F9B">
        <w:t xml:space="preserve"> S</w:t>
      </w:r>
      <w:fldSimple w:instr=" SEQ Figure \* ARABIC ">
        <w:r w:rsidR="00FC6015">
          <w:rPr>
            <w:noProof/>
          </w:rPr>
          <w:t>2</w:t>
        </w:r>
      </w:fldSimple>
      <w:r>
        <w:t xml:space="preserve">. </w:t>
      </w:r>
      <w:r w:rsidRPr="0026451B">
        <w:t xml:space="preserve">Target </w:t>
      </w:r>
      <w:r w:rsidR="00E009E9">
        <w:t>u</w:t>
      </w:r>
      <w:r w:rsidRPr="0026451B">
        <w:t>se</w:t>
      </w:r>
      <w:r>
        <w:t>.</w:t>
      </w:r>
    </w:p>
    <w:p w14:paraId="1B3162FD" w14:textId="4E4D223A" w:rsidR="00FE1105" w:rsidRDefault="00FE1105" w:rsidP="009C62B0"/>
    <w:p w14:paraId="0026E789" w14:textId="77777777" w:rsidR="00FE1105" w:rsidRDefault="00FE1105">
      <w:r>
        <w:br w:type="page"/>
      </w:r>
    </w:p>
    <w:p w14:paraId="462886AD" w14:textId="57D2A862" w:rsidR="00C42E26" w:rsidRDefault="009C62B0" w:rsidP="00FE1105">
      <w:pPr>
        <w:pStyle w:val="Heading3"/>
      </w:pPr>
      <w:r w:rsidRPr="00583F03">
        <w:lastRenderedPageBreak/>
        <w:t>Target Audience</w:t>
      </w:r>
    </w:p>
    <w:p w14:paraId="5F2CD357" w14:textId="77777777" w:rsidR="00FE1105" w:rsidRPr="00FE1105" w:rsidRDefault="00FE1105" w:rsidP="00FE1105"/>
    <w:p w14:paraId="20804B44" w14:textId="07EF2EF1" w:rsidR="00866466" w:rsidRDefault="00866466" w:rsidP="00866466">
      <w:pPr>
        <w:pStyle w:val="Caption"/>
        <w:keepNext/>
      </w:pPr>
      <w:r>
        <w:t>Table</w:t>
      </w:r>
      <w:r w:rsidR="00783F9B">
        <w:t xml:space="preserve"> S</w:t>
      </w:r>
      <w:fldSimple w:instr=" SEQ Table \* ARABIC ">
        <w:r w:rsidR="00FC6015">
          <w:rPr>
            <w:noProof/>
          </w:rPr>
          <w:t>3</w:t>
        </w:r>
      </w:fldSimple>
      <w:r>
        <w:t xml:space="preserve">. </w:t>
      </w:r>
      <w:r w:rsidRPr="00D1623D">
        <w:t xml:space="preserve">Target </w:t>
      </w:r>
      <w:r w:rsidR="00E009E9">
        <w:t>a</w:t>
      </w:r>
      <w:r w:rsidRPr="00D1623D">
        <w:t>udience</w:t>
      </w:r>
      <w:r>
        <w:t>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6799"/>
        <w:gridCol w:w="1843"/>
      </w:tblGrid>
      <w:tr w:rsidR="00BD303C" w:rsidRPr="00583F03" w14:paraId="3BE68D60" w14:textId="77777777" w:rsidTr="008F50A0">
        <w:trPr>
          <w:trHeight w:val="285"/>
        </w:trPr>
        <w:tc>
          <w:tcPr>
            <w:tcW w:w="6799" w:type="dxa"/>
            <w:noWrap/>
            <w:hideMark/>
          </w:tcPr>
          <w:p w14:paraId="4AEA443E" w14:textId="6499BD1B" w:rsidR="00BD303C" w:rsidRPr="00583F03" w:rsidRDefault="00BD303C" w:rsidP="008F50A0">
            <w:pPr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</w:pPr>
            <w:r w:rsidRPr="00583F03"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  <w:t xml:space="preserve">Target </w:t>
            </w:r>
            <w:r w:rsidRPr="00583F03">
              <w:rPr>
                <w:b/>
              </w:rPr>
              <w:t>Audience</w:t>
            </w:r>
          </w:p>
        </w:tc>
        <w:tc>
          <w:tcPr>
            <w:tcW w:w="1843" w:type="dxa"/>
            <w:noWrap/>
            <w:hideMark/>
          </w:tcPr>
          <w:p w14:paraId="1848CCD4" w14:textId="77777777" w:rsidR="00BD303C" w:rsidRPr="00583F03" w:rsidRDefault="00BD303C" w:rsidP="008F50A0">
            <w:pPr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</w:pPr>
            <w:r w:rsidRPr="00583F03"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  <w:t>n (in %)</w:t>
            </w:r>
          </w:p>
        </w:tc>
      </w:tr>
      <w:tr w:rsidR="00BD303C" w:rsidRPr="00583F03" w14:paraId="3838CECD" w14:textId="77777777" w:rsidTr="008F50A0">
        <w:trPr>
          <w:trHeight w:val="285"/>
        </w:trPr>
        <w:tc>
          <w:tcPr>
            <w:tcW w:w="6799" w:type="dxa"/>
            <w:noWrap/>
          </w:tcPr>
          <w:p w14:paraId="16CA63BC" w14:textId="77777777" w:rsidR="00BD303C" w:rsidRPr="00583F03" w:rsidRDefault="00BD303C" w:rsidP="008F50A0">
            <w:pPr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843" w:type="dxa"/>
            <w:noWrap/>
          </w:tcPr>
          <w:p w14:paraId="6D60DE30" w14:textId="77777777" w:rsidR="00BD303C" w:rsidRPr="00583F03" w:rsidRDefault="00BD303C" w:rsidP="008F50A0">
            <w:pPr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</w:pPr>
          </w:p>
        </w:tc>
      </w:tr>
      <w:tr w:rsidR="00BD303C" w:rsidRPr="00583F03" w14:paraId="2D0703C5" w14:textId="77777777" w:rsidTr="00BD303C">
        <w:trPr>
          <w:trHeight w:val="285"/>
        </w:trPr>
        <w:tc>
          <w:tcPr>
            <w:tcW w:w="6799" w:type="dxa"/>
            <w:noWrap/>
          </w:tcPr>
          <w:p w14:paraId="76624F95" w14:textId="7C34FA6B" w:rsidR="00BD303C" w:rsidRPr="00583F03" w:rsidRDefault="00BD303C" w:rsidP="00BD303C">
            <w:r w:rsidRPr="00583F03">
              <w:t>Administration</w:t>
            </w:r>
          </w:p>
        </w:tc>
        <w:tc>
          <w:tcPr>
            <w:tcW w:w="1843" w:type="dxa"/>
            <w:noWrap/>
          </w:tcPr>
          <w:p w14:paraId="3494016A" w14:textId="1777CC9D" w:rsidR="00BD303C" w:rsidRPr="00583F03" w:rsidRDefault="00BD303C" w:rsidP="00BD303C">
            <w:r w:rsidRPr="00583F03">
              <w:t>6 (5.26)</w:t>
            </w:r>
          </w:p>
        </w:tc>
      </w:tr>
      <w:tr w:rsidR="00BD303C" w:rsidRPr="00583F03" w14:paraId="1D9F07F2" w14:textId="77777777" w:rsidTr="00BD303C">
        <w:trPr>
          <w:trHeight w:val="285"/>
        </w:trPr>
        <w:tc>
          <w:tcPr>
            <w:tcW w:w="6799" w:type="dxa"/>
            <w:noWrap/>
          </w:tcPr>
          <w:p w14:paraId="01286241" w14:textId="69F172AF" w:rsidR="00BD303C" w:rsidRPr="00583F03" w:rsidRDefault="00BD303C" w:rsidP="00BD303C">
            <w:r w:rsidRPr="00583F03">
              <w:t>Lecturer</w:t>
            </w:r>
          </w:p>
        </w:tc>
        <w:tc>
          <w:tcPr>
            <w:tcW w:w="1843" w:type="dxa"/>
            <w:noWrap/>
          </w:tcPr>
          <w:p w14:paraId="054E083F" w14:textId="6EC980A2" w:rsidR="00BD303C" w:rsidRPr="00583F03" w:rsidRDefault="00BD303C" w:rsidP="00BD303C">
            <w:r w:rsidRPr="00583F03">
              <w:t>7 (6.14)</w:t>
            </w:r>
          </w:p>
        </w:tc>
      </w:tr>
      <w:tr w:rsidR="00BD303C" w:rsidRPr="00583F03" w14:paraId="0E55331E" w14:textId="77777777" w:rsidTr="00BD303C">
        <w:trPr>
          <w:trHeight w:val="285"/>
        </w:trPr>
        <w:tc>
          <w:tcPr>
            <w:tcW w:w="6799" w:type="dxa"/>
            <w:noWrap/>
          </w:tcPr>
          <w:p w14:paraId="79009095" w14:textId="4358B79E" w:rsidR="00BD303C" w:rsidRPr="00583F03" w:rsidRDefault="00BD303C" w:rsidP="00BD303C">
            <w:r w:rsidRPr="00583F03">
              <w:t>Nurses</w:t>
            </w:r>
          </w:p>
        </w:tc>
        <w:tc>
          <w:tcPr>
            <w:tcW w:w="1843" w:type="dxa"/>
            <w:noWrap/>
          </w:tcPr>
          <w:p w14:paraId="25B7917D" w14:textId="3D891079" w:rsidR="00BD303C" w:rsidRPr="00583F03" w:rsidRDefault="00BD303C" w:rsidP="00BD303C">
            <w:r w:rsidRPr="00583F03">
              <w:t>6 (5.26)</w:t>
            </w:r>
          </w:p>
        </w:tc>
      </w:tr>
      <w:tr w:rsidR="00BD303C" w:rsidRPr="00583F03" w14:paraId="3A223DF8" w14:textId="77777777" w:rsidTr="00BD303C">
        <w:trPr>
          <w:trHeight w:val="285"/>
        </w:trPr>
        <w:tc>
          <w:tcPr>
            <w:tcW w:w="6799" w:type="dxa"/>
            <w:noWrap/>
          </w:tcPr>
          <w:p w14:paraId="7596BD0B" w14:textId="4E49D742" w:rsidR="00BD303C" w:rsidRPr="00583F03" w:rsidRDefault="00BD303C" w:rsidP="00BD303C">
            <w:r w:rsidRPr="00583F03">
              <w:t>Patients</w:t>
            </w:r>
          </w:p>
        </w:tc>
        <w:tc>
          <w:tcPr>
            <w:tcW w:w="1843" w:type="dxa"/>
            <w:noWrap/>
          </w:tcPr>
          <w:p w14:paraId="32DF4336" w14:textId="01D3EF00" w:rsidR="00BD303C" w:rsidRPr="00583F03" w:rsidRDefault="00BD303C" w:rsidP="00BD303C">
            <w:r w:rsidRPr="00583F03">
              <w:t>23 (20.18)</w:t>
            </w:r>
          </w:p>
        </w:tc>
      </w:tr>
      <w:tr w:rsidR="00BD303C" w:rsidRPr="00583F03" w14:paraId="28273180" w14:textId="77777777" w:rsidTr="00BD303C">
        <w:trPr>
          <w:trHeight w:val="285"/>
        </w:trPr>
        <w:tc>
          <w:tcPr>
            <w:tcW w:w="6799" w:type="dxa"/>
            <w:noWrap/>
          </w:tcPr>
          <w:p w14:paraId="4EB01448" w14:textId="3A847551" w:rsidR="00BD303C" w:rsidRPr="00583F03" w:rsidRDefault="00BD303C" w:rsidP="00BD303C">
            <w:r w:rsidRPr="00583F03">
              <w:t>Physicians</w:t>
            </w:r>
          </w:p>
        </w:tc>
        <w:tc>
          <w:tcPr>
            <w:tcW w:w="1843" w:type="dxa"/>
            <w:noWrap/>
          </w:tcPr>
          <w:p w14:paraId="5406E90B" w14:textId="0695859D" w:rsidR="00BD303C" w:rsidRPr="00583F03" w:rsidRDefault="00BD303C" w:rsidP="00BD303C">
            <w:r w:rsidRPr="00583F03">
              <w:t>69 (60.53)</w:t>
            </w:r>
          </w:p>
        </w:tc>
      </w:tr>
      <w:tr w:rsidR="00BD303C" w:rsidRPr="00583F03" w14:paraId="457B160D" w14:textId="77777777" w:rsidTr="00BD303C">
        <w:trPr>
          <w:trHeight w:val="285"/>
        </w:trPr>
        <w:tc>
          <w:tcPr>
            <w:tcW w:w="6799" w:type="dxa"/>
            <w:noWrap/>
          </w:tcPr>
          <w:p w14:paraId="02A2C190" w14:textId="313392B5" w:rsidR="00BD303C" w:rsidRPr="00583F03" w:rsidRDefault="00BD303C" w:rsidP="00BD303C">
            <w:r w:rsidRPr="00583F03">
              <w:t>Researchers</w:t>
            </w:r>
          </w:p>
        </w:tc>
        <w:tc>
          <w:tcPr>
            <w:tcW w:w="1843" w:type="dxa"/>
            <w:noWrap/>
          </w:tcPr>
          <w:p w14:paraId="38E85E6C" w14:textId="228FE5D9" w:rsidR="00BD303C" w:rsidRPr="00583F03" w:rsidRDefault="00BD303C" w:rsidP="00BD303C">
            <w:r w:rsidRPr="00583F03">
              <w:t>32 (28.07)</w:t>
            </w:r>
          </w:p>
        </w:tc>
      </w:tr>
      <w:tr w:rsidR="00BD303C" w:rsidRPr="00583F03" w14:paraId="0FE557AF" w14:textId="77777777" w:rsidTr="00BD303C">
        <w:trPr>
          <w:trHeight w:val="285"/>
        </w:trPr>
        <w:tc>
          <w:tcPr>
            <w:tcW w:w="6799" w:type="dxa"/>
            <w:noWrap/>
          </w:tcPr>
          <w:p w14:paraId="1E09BFC6" w14:textId="0571833D" w:rsidR="00BD303C" w:rsidRPr="00583F03" w:rsidRDefault="00BD303C" w:rsidP="00BD303C">
            <w:r w:rsidRPr="00583F03">
              <w:t>Students</w:t>
            </w:r>
          </w:p>
        </w:tc>
        <w:tc>
          <w:tcPr>
            <w:tcW w:w="1843" w:type="dxa"/>
            <w:noWrap/>
          </w:tcPr>
          <w:p w14:paraId="770EDA9B" w14:textId="6EC4609F" w:rsidR="00BD303C" w:rsidRPr="00583F03" w:rsidRDefault="00BD303C" w:rsidP="00BD303C">
            <w:r w:rsidRPr="00583F03">
              <w:t>17 (14.91)</w:t>
            </w:r>
          </w:p>
        </w:tc>
      </w:tr>
      <w:tr w:rsidR="00BD303C" w:rsidRPr="00583F03" w14:paraId="4FCF03AE" w14:textId="77777777" w:rsidTr="00BD303C">
        <w:trPr>
          <w:trHeight w:val="285"/>
        </w:trPr>
        <w:tc>
          <w:tcPr>
            <w:tcW w:w="6799" w:type="dxa"/>
            <w:noWrap/>
          </w:tcPr>
          <w:p w14:paraId="6C619349" w14:textId="7EBBAD11" w:rsidR="00BD303C" w:rsidRPr="00583F03" w:rsidRDefault="00BD303C" w:rsidP="00BD303C">
            <w:r w:rsidRPr="00583F03">
              <w:t>Surgeons</w:t>
            </w:r>
          </w:p>
        </w:tc>
        <w:tc>
          <w:tcPr>
            <w:tcW w:w="1843" w:type="dxa"/>
            <w:noWrap/>
          </w:tcPr>
          <w:p w14:paraId="765C58FE" w14:textId="00EB6861" w:rsidR="00BD303C" w:rsidRPr="00583F03" w:rsidRDefault="00BD303C" w:rsidP="00BD303C">
            <w:r w:rsidRPr="00583F03">
              <w:t>5 (4.39)</w:t>
            </w:r>
          </w:p>
        </w:tc>
      </w:tr>
    </w:tbl>
    <w:p w14:paraId="3A412374" w14:textId="39A57022" w:rsidR="009C62B0" w:rsidRPr="00583F03" w:rsidRDefault="009C62B0" w:rsidP="009C62B0"/>
    <w:p w14:paraId="1ACBA591" w14:textId="77777777" w:rsidR="00863911" w:rsidRPr="00583F03" w:rsidRDefault="00863911" w:rsidP="009C62B0"/>
    <w:p w14:paraId="2626D221" w14:textId="77777777" w:rsidR="00C42E26" w:rsidRDefault="00863911" w:rsidP="00C42E26">
      <w:pPr>
        <w:keepNext/>
      </w:pPr>
      <w:r w:rsidRPr="00583F03">
        <w:rPr>
          <w:noProof/>
        </w:rPr>
        <w:drawing>
          <wp:inline distT="0" distB="0" distL="0" distR="0" wp14:anchorId="0D1F07E2" wp14:editId="2392CD27">
            <wp:extent cx="5486400" cy="3467100"/>
            <wp:effectExtent l="0" t="0" r="0" b="0"/>
            <wp:docPr id="5" name="Diagramm 5">
              <a:extLst xmlns:a="http://schemas.openxmlformats.org/drawingml/2006/main">
                <a:ext uri="{FF2B5EF4-FFF2-40B4-BE49-F238E27FC236}">
                  <a16:creationId xmlns:a16="http://schemas.microsoft.com/office/drawing/2014/main" id="{3240DC34-45A6-4BA3-9E5C-82F9D31AB2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6050F71" w14:textId="7DE88945" w:rsidR="00863911" w:rsidRPr="00583F03" w:rsidRDefault="00C42E26" w:rsidP="00C42E26">
      <w:pPr>
        <w:pStyle w:val="Caption"/>
      </w:pPr>
      <w:r>
        <w:t>Figure</w:t>
      </w:r>
      <w:r w:rsidR="00783F9B">
        <w:t xml:space="preserve"> S</w:t>
      </w:r>
      <w:fldSimple w:instr=" SEQ Figure \* ARABIC ">
        <w:r w:rsidR="00FC6015">
          <w:rPr>
            <w:noProof/>
          </w:rPr>
          <w:t>3</w:t>
        </w:r>
      </w:fldSimple>
      <w:r>
        <w:t xml:space="preserve">. </w:t>
      </w:r>
      <w:r w:rsidRPr="00CD7EF8">
        <w:t xml:space="preserve">Target </w:t>
      </w:r>
      <w:r w:rsidR="00E009E9">
        <w:t>a</w:t>
      </w:r>
      <w:r w:rsidRPr="00CD7EF8">
        <w:t>udience</w:t>
      </w:r>
      <w:r>
        <w:t>.</w:t>
      </w:r>
    </w:p>
    <w:p w14:paraId="1F44DB2A" w14:textId="77777777" w:rsidR="00863911" w:rsidRPr="00583F03" w:rsidRDefault="00863911" w:rsidP="009C62B0"/>
    <w:p w14:paraId="22CDF510" w14:textId="77777777" w:rsidR="002D3402" w:rsidRPr="00583F03" w:rsidRDefault="002D3402">
      <w:pPr>
        <w:rPr>
          <w:rFonts w:asciiTheme="majorHAnsi" w:eastAsiaTheme="majorEastAsia" w:hAnsiTheme="majorHAnsi" w:cstheme="majorBidi"/>
          <w:b/>
          <w:bCs/>
          <w:color w:val="4F81BD" w:themeColor="accent1"/>
        </w:rPr>
      </w:pPr>
      <w:r w:rsidRPr="00583F03">
        <w:br w:type="page"/>
      </w:r>
    </w:p>
    <w:p w14:paraId="552FAE65" w14:textId="77777777" w:rsidR="00FC6015" w:rsidRDefault="00FC6015" w:rsidP="00FC6015">
      <w:pPr>
        <w:pStyle w:val="Heading2"/>
      </w:pPr>
      <w:r>
        <w:lastRenderedPageBreak/>
        <w:t>Technical Dimensions</w:t>
      </w:r>
    </w:p>
    <w:p w14:paraId="17346C6C" w14:textId="77777777" w:rsidR="002320B7" w:rsidRDefault="002320B7" w:rsidP="002320B7">
      <w:pPr>
        <w:pStyle w:val="Heading3"/>
      </w:pPr>
      <w:r w:rsidRPr="00583F03">
        <w:t>Model Integration</w:t>
      </w:r>
    </w:p>
    <w:p w14:paraId="040F3E38" w14:textId="77777777" w:rsidR="00FE1105" w:rsidRPr="00FE1105" w:rsidRDefault="00FE1105" w:rsidP="00FE1105"/>
    <w:p w14:paraId="3D64C5CF" w14:textId="5CE72555" w:rsidR="002320B7" w:rsidRDefault="002320B7" w:rsidP="002320B7">
      <w:pPr>
        <w:pStyle w:val="Caption"/>
        <w:keepNext/>
      </w:pPr>
      <w:r>
        <w:t>Table</w:t>
      </w:r>
      <w:r w:rsidR="00783F9B">
        <w:t xml:space="preserve"> S</w:t>
      </w:r>
      <w:r w:rsidR="004B42DE">
        <w:t>4</w:t>
      </w:r>
      <w:r>
        <w:t>.</w:t>
      </w:r>
      <w:r w:rsidRPr="00766417">
        <w:t xml:space="preserve"> Model </w:t>
      </w:r>
      <w:r>
        <w:t>i</w:t>
      </w:r>
      <w:r w:rsidRPr="00766417">
        <w:t>ntegration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6799"/>
        <w:gridCol w:w="1843"/>
      </w:tblGrid>
      <w:tr w:rsidR="002320B7" w:rsidRPr="00583F03" w14:paraId="6BC47267" w14:textId="77777777" w:rsidTr="00B547D5">
        <w:trPr>
          <w:trHeight w:val="300"/>
        </w:trPr>
        <w:tc>
          <w:tcPr>
            <w:tcW w:w="6799" w:type="dxa"/>
            <w:noWrap/>
          </w:tcPr>
          <w:p w14:paraId="5E05628D" w14:textId="77777777" w:rsidR="002320B7" w:rsidRPr="00583F03" w:rsidRDefault="002320B7" w:rsidP="00B547D5">
            <w:pPr>
              <w:rPr>
                <w:b/>
              </w:rPr>
            </w:pPr>
            <w:r w:rsidRPr="00583F03">
              <w:rPr>
                <w:b/>
              </w:rPr>
              <w:t>Model Integration</w:t>
            </w:r>
          </w:p>
        </w:tc>
        <w:tc>
          <w:tcPr>
            <w:tcW w:w="1843" w:type="dxa"/>
            <w:noWrap/>
          </w:tcPr>
          <w:p w14:paraId="0FA29896" w14:textId="77777777" w:rsidR="002320B7" w:rsidRPr="00583F03" w:rsidRDefault="002320B7" w:rsidP="00B547D5">
            <w:pPr>
              <w:rPr>
                <w:b/>
              </w:rPr>
            </w:pPr>
            <w:r w:rsidRPr="00583F03">
              <w:rPr>
                <w:b/>
              </w:rPr>
              <w:t>n (in %)</w:t>
            </w:r>
          </w:p>
        </w:tc>
      </w:tr>
      <w:tr w:rsidR="002320B7" w:rsidRPr="00583F03" w14:paraId="2F90FB1B" w14:textId="77777777" w:rsidTr="00B547D5">
        <w:trPr>
          <w:trHeight w:val="285"/>
        </w:trPr>
        <w:tc>
          <w:tcPr>
            <w:tcW w:w="6799" w:type="dxa"/>
            <w:noWrap/>
          </w:tcPr>
          <w:p w14:paraId="6A65D74C" w14:textId="77777777" w:rsidR="002320B7" w:rsidRPr="00583F03" w:rsidRDefault="002320B7" w:rsidP="00B547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843" w:type="dxa"/>
            <w:noWrap/>
          </w:tcPr>
          <w:p w14:paraId="60015E71" w14:textId="77777777" w:rsidR="002320B7" w:rsidRPr="00583F03" w:rsidRDefault="002320B7" w:rsidP="00B547D5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</w:tr>
      <w:tr w:rsidR="002320B7" w:rsidRPr="00583F03" w14:paraId="2E27171B" w14:textId="77777777" w:rsidTr="00B547D5">
        <w:trPr>
          <w:trHeight w:val="285"/>
        </w:trPr>
        <w:tc>
          <w:tcPr>
            <w:tcW w:w="6799" w:type="dxa"/>
            <w:noWrap/>
          </w:tcPr>
          <w:p w14:paraId="67FDFD6B" w14:textId="77777777" w:rsidR="002320B7" w:rsidRPr="00583F03" w:rsidRDefault="002320B7" w:rsidP="00B547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83F03">
              <w:t>Conceptual</w:t>
            </w:r>
          </w:p>
        </w:tc>
        <w:tc>
          <w:tcPr>
            <w:tcW w:w="1843" w:type="dxa"/>
            <w:noWrap/>
          </w:tcPr>
          <w:p w14:paraId="15EFDE12" w14:textId="77777777" w:rsidR="002320B7" w:rsidRPr="00583F03" w:rsidRDefault="002320B7" w:rsidP="00B547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83F03">
              <w:t>2 (1.75)</w:t>
            </w:r>
          </w:p>
        </w:tc>
      </w:tr>
      <w:tr w:rsidR="002320B7" w:rsidRPr="00583F03" w14:paraId="3DBDF5B0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2CAE33FC" w14:textId="77777777" w:rsidR="002320B7" w:rsidRPr="00583F03" w:rsidRDefault="002320B7" w:rsidP="00B547D5">
            <w:r w:rsidRPr="00583F03">
              <w:t>Usage</w:t>
            </w:r>
          </w:p>
        </w:tc>
        <w:tc>
          <w:tcPr>
            <w:tcW w:w="1843" w:type="dxa"/>
            <w:noWrap/>
            <w:hideMark/>
          </w:tcPr>
          <w:p w14:paraId="320D27D5" w14:textId="77777777" w:rsidR="002320B7" w:rsidRPr="00583F03" w:rsidRDefault="002320B7" w:rsidP="00B547D5">
            <w:r w:rsidRPr="00583F03">
              <w:t>65 (57.02)</w:t>
            </w:r>
          </w:p>
        </w:tc>
      </w:tr>
      <w:tr w:rsidR="002320B7" w:rsidRPr="00583F03" w14:paraId="7D798B7E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3B873C93" w14:textId="77777777" w:rsidR="002320B7" w:rsidRPr="00583F03" w:rsidRDefault="002320B7" w:rsidP="00B547D5">
            <w:r w:rsidRPr="00583F03">
              <w:t>Implementation</w:t>
            </w:r>
          </w:p>
        </w:tc>
        <w:tc>
          <w:tcPr>
            <w:tcW w:w="1843" w:type="dxa"/>
            <w:noWrap/>
            <w:hideMark/>
          </w:tcPr>
          <w:p w14:paraId="4E2BB2DC" w14:textId="77777777" w:rsidR="002320B7" w:rsidRPr="00583F03" w:rsidRDefault="002320B7" w:rsidP="00B547D5">
            <w:r w:rsidRPr="00583F03">
              <w:t>27 (23.68)</w:t>
            </w:r>
          </w:p>
        </w:tc>
      </w:tr>
      <w:tr w:rsidR="002320B7" w:rsidRPr="00583F03" w14:paraId="0C8FC8FE" w14:textId="77777777" w:rsidTr="00B547D5">
        <w:trPr>
          <w:trHeight w:val="285"/>
        </w:trPr>
        <w:tc>
          <w:tcPr>
            <w:tcW w:w="6799" w:type="dxa"/>
            <w:noWrap/>
          </w:tcPr>
          <w:p w14:paraId="3AE95E5B" w14:textId="77777777" w:rsidR="002320B7" w:rsidRPr="00583F03" w:rsidRDefault="002320B7" w:rsidP="00B547D5">
            <w:r w:rsidRPr="00583F03">
              <w:t>Evaluation</w:t>
            </w:r>
          </w:p>
        </w:tc>
        <w:tc>
          <w:tcPr>
            <w:tcW w:w="1843" w:type="dxa"/>
            <w:noWrap/>
          </w:tcPr>
          <w:p w14:paraId="25D58D05" w14:textId="77777777" w:rsidR="002320B7" w:rsidRPr="00583F03" w:rsidRDefault="002320B7" w:rsidP="00B547D5">
            <w:r w:rsidRPr="00583F03">
              <w:t>20 (17.54)</w:t>
            </w:r>
          </w:p>
        </w:tc>
      </w:tr>
    </w:tbl>
    <w:p w14:paraId="031E7964" w14:textId="77777777" w:rsidR="002320B7" w:rsidRPr="00583F03" w:rsidRDefault="002320B7" w:rsidP="002320B7"/>
    <w:p w14:paraId="43239EE2" w14:textId="77777777" w:rsidR="002320B7" w:rsidRPr="00583F03" w:rsidRDefault="002320B7" w:rsidP="002320B7"/>
    <w:p w14:paraId="48932EBA" w14:textId="77777777" w:rsidR="002320B7" w:rsidRDefault="002320B7" w:rsidP="002320B7">
      <w:pPr>
        <w:keepNext/>
      </w:pPr>
      <w:r w:rsidRPr="00583F03">
        <w:rPr>
          <w:noProof/>
        </w:rPr>
        <w:drawing>
          <wp:inline distT="0" distB="0" distL="0" distR="0" wp14:anchorId="2E1FABE5" wp14:editId="10122E4F">
            <wp:extent cx="4572000" cy="3414713"/>
            <wp:effectExtent l="0" t="0" r="0" b="0"/>
            <wp:docPr id="11" name="Diagramm 11">
              <a:extLst xmlns:a="http://schemas.openxmlformats.org/drawingml/2006/main">
                <a:ext uri="{FF2B5EF4-FFF2-40B4-BE49-F238E27FC236}">
                  <a16:creationId xmlns:a16="http://schemas.microsoft.com/office/drawing/2014/main" id="{B0D48656-C06F-41A2-A405-DD0E9285FE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1747242" w14:textId="2A902517" w:rsidR="002320B7" w:rsidRPr="00583F03" w:rsidRDefault="002320B7" w:rsidP="002320B7">
      <w:pPr>
        <w:pStyle w:val="Caption"/>
      </w:pPr>
      <w:r>
        <w:t>Figure</w:t>
      </w:r>
      <w:r w:rsidR="00783F9B">
        <w:t xml:space="preserve"> S</w:t>
      </w:r>
      <w:r w:rsidR="004B42DE">
        <w:t>4</w:t>
      </w:r>
      <w:r w:rsidRPr="00AD4008">
        <w:t xml:space="preserve">. Model </w:t>
      </w:r>
      <w:r>
        <w:t>i</w:t>
      </w:r>
      <w:r w:rsidRPr="00AD4008">
        <w:t>ntegration.</w:t>
      </w:r>
    </w:p>
    <w:p w14:paraId="7B501BE6" w14:textId="77777777" w:rsidR="002320B7" w:rsidRPr="00583F03" w:rsidRDefault="002320B7" w:rsidP="002320B7"/>
    <w:p w14:paraId="4B4B4329" w14:textId="77777777" w:rsidR="002320B7" w:rsidRPr="00583F03" w:rsidRDefault="002320B7" w:rsidP="002320B7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 w:rsidRPr="00583F03">
        <w:br w:type="page"/>
      </w:r>
    </w:p>
    <w:p w14:paraId="215C586F" w14:textId="77777777" w:rsidR="002320B7" w:rsidRDefault="002320B7" w:rsidP="002320B7">
      <w:pPr>
        <w:pStyle w:val="Heading3"/>
      </w:pPr>
      <w:r w:rsidRPr="00583F03">
        <w:lastRenderedPageBreak/>
        <w:t>Model Novelty</w:t>
      </w:r>
    </w:p>
    <w:p w14:paraId="4C2B96D5" w14:textId="77777777" w:rsidR="00FE1105" w:rsidRPr="00FE1105" w:rsidRDefault="00FE1105" w:rsidP="00FE1105"/>
    <w:p w14:paraId="57CA8D8C" w14:textId="76EBBCD1" w:rsidR="002320B7" w:rsidRDefault="002320B7" w:rsidP="002320B7">
      <w:pPr>
        <w:pStyle w:val="Caption"/>
        <w:keepNext/>
      </w:pPr>
      <w:r>
        <w:t>Table</w:t>
      </w:r>
      <w:r w:rsidR="00783F9B">
        <w:t xml:space="preserve"> S</w:t>
      </w:r>
      <w:r w:rsidR="004B42DE">
        <w:t>5</w:t>
      </w:r>
      <w:r w:rsidRPr="001B0288">
        <w:t>. Model novelty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6799"/>
        <w:gridCol w:w="1843"/>
      </w:tblGrid>
      <w:tr w:rsidR="002320B7" w:rsidRPr="00583F03" w14:paraId="2D3D3693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10A50FA6" w14:textId="77777777" w:rsidR="002320B7" w:rsidRPr="00583F03" w:rsidRDefault="002320B7" w:rsidP="00B547D5">
            <w:pPr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</w:pPr>
            <w:r w:rsidRPr="00583F03"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  <w:t xml:space="preserve">Model </w:t>
            </w:r>
            <w:r w:rsidRPr="00F349F5"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  <w:t>Novelty</w:t>
            </w:r>
          </w:p>
        </w:tc>
        <w:tc>
          <w:tcPr>
            <w:tcW w:w="1843" w:type="dxa"/>
            <w:noWrap/>
            <w:hideMark/>
          </w:tcPr>
          <w:p w14:paraId="27561A57" w14:textId="77777777" w:rsidR="002320B7" w:rsidRPr="00583F03" w:rsidRDefault="002320B7" w:rsidP="00B547D5">
            <w:pPr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</w:pPr>
            <w:r w:rsidRPr="00583F03"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  <w:t>n (in %)</w:t>
            </w:r>
          </w:p>
        </w:tc>
      </w:tr>
      <w:tr w:rsidR="002320B7" w:rsidRPr="00583F03" w14:paraId="1945E34A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20637D5F" w14:textId="77777777" w:rsidR="002320B7" w:rsidRPr="00583F03" w:rsidRDefault="002320B7" w:rsidP="00B547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843" w:type="dxa"/>
            <w:noWrap/>
            <w:hideMark/>
          </w:tcPr>
          <w:p w14:paraId="23CD626E" w14:textId="77777777" w:rsidR="002320B7" w:rsidRPr="00583F03" w:rsidRDefault="002320B7" w:rsidP="00B547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</w:tr>
      <w:tr w:rsidR="002320B7" w:rsidRPr="00583F03" w14:paraId="1311C0BF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292D52BE" w14:textId="77777777" w:rsidR="002320B7" w:rsidRPr="00583F03" w:rsidRDefault="002320B7" w:rsidP="00B547D5">
            <w:r w:rsidRPr="00583F03">
              <w:t>Applied Existing Model</w:t>
            </w:r>
          </w:p>
        </w:tc>
        <w:tc>
          <w:tcPr>
            <w:tcW w:w="1843" w:type="dxa"/>
            <w:noWrap/>
            <w:hideMark/>
          </w:tcPr>
          <w:p w14:paraId="4ACC1A17" w14:textId="77777777" w:rsidR="002320B7" w:rsidRPr="00583F03" w:rsidRDefault="002320B7" w:rsidP="00B547D5">
            <w:r w:rsidRPr="00583F03">
              <w:t>86 (75.44)</w:t>
            </w:r>
          </w:p>
        </w:tc>
      </w:tr>
      <w:tr w:rsidR="002320B7" w:rsidRPr="00583F03" w14:paraId="1D75A979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2B1C1171" w14:textId="77777777" w:rsidR="002320B7" w:rsidRPr="00583F03" w:rsidRDefault="002320B7" w:rsidP="00B547D5">
            <w:r w:rsidRPr="00583F03">
              <w:t>Extended Existing Model</w:t>
            </w:r>
          </w:p>
        </w:tc>
        <w:tc>
          <w:tcPr>
            <w:tcW w:w="1843" w:type="dxa"/>
            <w:noWrap/>
            <w:hideMark/>
          </w:tcPr>
          <w:p w14:paraId="6ED5DC69" w14:textId="77777777" w:rsidR="002320B7" w:rsidRPr="00583F03" w:rsidRDefault="002320B7" w:rsidP="00B547D5">
            <w:r w:rsidRPr="00583F03">
              <w:t>29 (25.44)</w:t>
            </w:r>
          </w:p>
        </w:tc>
      </w:tr>
      <w:tr w:rsidR="002320B7" w:rsidRPr="00583F03" w14:paraId="505F9429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45F34E37" w14:textId="77777777" w:rsidR="002320B7" w:rsidRPr="00583F03" w:rsidRDefault="002320B7" w:rsidP="00B547D5">
            <w:r w:rsidRPr="00583F03">
              <w:t>Developed New Model</w:t>
            </w:r>
          </w:p>
        </w:tc>
        <w:tc>
          <w:tcPr>
            <w:tcW w:w="1843" w:type="dxa"/>
            <w:noWrap/>
            <w:hideMark/>
          </w:tcPr>
          <w:p w14:paraId="220C63DB" w14:textId="77777777" w:rsidR="002320B7" w:rsidRPr="00583F03" w:rsidRDefault="002320B7" w:rsidP="00B547D5">
            <w:r w:rsidRPr="00583F03">
              <w:t>3 (2.63)</w:t>
            </w:r>
          </w:p>
        </w:tc>
      </w:tr>
      <w:tr w:rsidR="002320B7" w:rsidRPr="00583F03" w14:paraId="4E599124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7DC3CD4C" w14:textId="77777777" w:rsidR="002320B7" w:rsidRPr="00583F03" w:rsidRDefault="002320B7" w:rsidP="00B547D5">
            <w:r w:rsidRPr="00583F03">
              <w:t>No Model Used</w:t>
            </w:r>
          </w:p>
        </w:tc>
        <w:tc>
          <w:tcPr>
            <w:tcW w:w="1843" w:type="dxa"/>
            <w:noWrap/>
            <w:hideMark/>
          </w:tcPr>
          <w:p w14:paraId="5BA7C5BB" w14:textId="77777777" w:rsidR="002320B7" w:rsidRPr="00583F03" w:rsidRDefault="002320B7" w:rsidP="00B547D5">
            <w:r w:rsidRPr="00583F03">
              <w:t>2 (1.75)</w:t>
            </w:r>
          </w:p>
        </w:tc>
      </w:tr>
    </w:tbl>
    <w:p w14:paraId="5D21F5BB" w14:textId="77777777" w:rsidR="002320B7" w:rsidRPr="00583F03" w:rsidRDefault="002320B7" w:rsidP="002320B7"/>
    <w:p w14:paraId="7ADCF719" w14:textId="77777777" w:rsidR="002320B7" w:rsidRPr="00583F03" w:rsidRDefault="002320B7" w:rsidP="002320B7"/>
    <w:p w14:paraId="0A007711" w14:textId="77777777" w:rsidR="002320B7" w:rsidRDefault="002320B7" w:rsidP="002320B7">
      <w:pPr>
        <w:keepNext/>
      </w:pPr>
      <w:r w:rsidRPr="00583F03">
        <w:rPr>
          <w:noProof/>
        </w:rPr>
        <w:drawing>
          <wp:inline distT="0" distB="0" distL="0" distR="0" wp14:anchorId="2487566E" wp14:editId="770B899B">
            <wp:extent cx="4876800" cy="3833813"/>
            <wp:effectExtent l="0" t="0" r="0" b="0"/>
            <wp:docPr id="9" name="Diagramm 9">
              <a:extLst xmlns:a="http://schemas.openxmlformats.org/drawingml/2006/main">
                <a:ext uri="{FF2B5EF4-FFF2-40B4-BE49-F238E27FC236}">
                  <a16:creationId xmlns:a16="http://schemas.microsoft.com/office/drawing/2014/main" id="{47603A0C-F958-4546-9BE8-B132A3D33D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EE479C0" w14:textId="4CB7997B" w:rsidR="002320B7" w:rsidRDefault="002320B7" w:rsidP="002320B7">
      <w:pPr>
        <w:pStyle w:val="Caption"/>
      </w:pPr>
      <w:r>
        <w:t>Figure</w:t>
      </w:r>
      <w:r w:rsidR="00783F9B">
        <w:t xml:space="preserve"> S</w:t>
      </w:r>
      <w:r w:rsidR="004B42DE">
        <w:t>5</w:t>
      </w:r>
      <w:r w:rsidRPr="00111434">
        <w:t>. Model novelty.</w:t>
      </w:r>
    </w:p>
    <w:p w14:paraId="64A9823A" w14:textId="55F5CB81" w:rsidR="00FE1105" w:rsidRDefault="00FE1105">
      <w:r>
        <w:br w:type="page"/>
      </w:r>
    </w:p>
    <w:p w14:paraId="7CF4EA74" w14:textId="65AD30A6" w:rsidR="009C62B0" w:rsidRPr="00583F03" w:rsidRDefault="009C62B0" w:rsidP="002320B7">
      <w:pPr>
        <w:pStyle w:val="Heading3"/>
      </w:pPr>
      <w:r w:rsidRPr="00583F03">
        <w:lastRenderedPageBreak/>
        <w:t xml:space="preserve">Model </w:t>
      </w:r>
      <w:r w:rsidRPr="002320B7">
        <w:t>Architecture</w:t>
      </w:r>
    </w:p>
    <w:p w14:paraId="143C0D71" w14:textId="77777777" w:rsidR="00C42E26" w:rsidRPr="00C42E26" w:rsidRDefault="00C42E26" w:rsidP="00C42E26"/>
    <w:p w14:paraId="040EBF09" w14:textId="3A87F1C1" w:rsidR="00C42E26" w:rsidRDefault="00C42E26" w:rsidP="00C42E26">
      <w:pPr>
        <w:pStyle w:val="Caption"/>
        <w:keepNext/>
      </w:pPr>
      <w:r>
        <w:t>Table</w:t>
      </w:r>
      <w:r w:rsidR="00783F9B">
        <w:t xml:space="preserve"> S</w:t>
      </w:r>
      <w:r w:rsidR="004B42DE">
        <w:t>6</w:t>
      </w:r>
      <w:r w:rsidRPr="00482662">
        <w:t xml:space="preserve">. </w:t>
      </w:r>
      <w:r w:rsidR="000726BD">
        <w:t xml:space="preserve">Model </w:t>
      </w:r>
      <w:r w:rsidRPr="00482662">
        <w:t>architectures</w:t>
      </w:r>
      <w: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531"/>
        <w:gridCol w:w="2552"/>
        <w:gridCol w:w="1984"/>
      </w:tblGrid>
      <w:tr w:rsidR="00FE1105" w:rsidRPr="00583F03" w14:paraId="4C821560" w14:textId="77777777" w:rsidTr="00FE1105">
        <w:trPr>
          <w:trHeight w:val="285"/>
        </w:trPr>
        <w:tc>
          <w:tcPr>
            <w:tcW w:w="4531" w:type="dxa"/>
            <w:noWrap/>
            <w:hideMark/>
          </w:tcPr>
          <w:p w14:paraId="1CBDDE04" w14:textId="39476711" w:rsidR="00FE1105" w:rsidRPr="00583F03" w:rsidRDefault="00FE1105" w:rsidP="008F50A0">
            <w:pPr>
              <w:rPr>
                <w:b/>
              </w:rPr>
            </w:pPr>
            <w:r w:rsidRPr="00583F03">
              <w:rPr>
                <w:b/>
              </w:rPr>
              <w:t>LLM</w:t>
            </w:r>
            <w:r w:rsidR="000726BD">
              <w:rPr>
                <w:b/>
              </w:rPr>
              <w:t xml:space="preserve"> Model</w:t>
            </w:r>
            <w:r w:rsidRPr="00583F03">
              <w:rPr>
                <w:b/>
              </w:rPr>
              <w:t xml:space="preserve"> Architecture</w:t>
            </w:r>
          </w:p>
        </w:tc>
        <w:tc>
          <w:tcPr>
            <w:tcW w:w="2552" w:type="dxa"/>
          </w:tcPr>
          <w:p w14:paraId="7DECC90B" w14:textId="09503AA3" w:rsidR="00FE1105" w:rsidRPr="00583F03" w:rsidRDefault="00FE1105" w:rsidP="008F50A0">
            <w:pPr>
              <w:rPr>
                <w:b/>
              </w:rPr>
            </w:pPr>
            <w:r>
              <w:rPr>
                <w:b/>
              </w:rPr>
              <w:t>Model Family</w:t>
            </w:r>
          </w:p>
        </w:tc>
        <w:tc>
          <w:tcPr>
            <w:tcW w:w="1984" w:type="dxa"/>
            <w:noWrap/>
            <w:hideMark/>
          </w:tcPr>
          <w:p w14:paraId="3AFB0F2D" w14:textId="39B20814" w:rsidR="00FE1105" w:rsidRPr="00583F03" w:rsidRDefault="00FE1105" w:rsidP="008F50A0">
            <w:pPr>
              <w:rPr>
                <w:b/>
              </w:rPr>
            </w:pPr>
            <w:r w:rsidRPr="00583F03">
              <w:rPr>
                <w:b/>
              </w:rPr>
              <w:t>n (in %)</w:t>
            </w:r>
          </w:p>
        </w:tc>
      </w:tr>
      <w:tr w:rsidR="00FE1105" w:rsidRPr="00583F03" w14:paraId="268F8F1E" w14:textId="77777777" w:rsidTr="00FE1105">
        <w:trPr>
          <w:trHeight w:val="285"/>
        </w:trPr>
        <w:tc>
          <w:tcPr>
            <w:tcW w:w="4531" w:type="dxa"/>
            <w:noWrap/>
            <w:hideMark/>
          </w:tcPr>
          <w:p w14:paraId="357AF086" w14:textId="77777777" w:rsidR="00FE1105" w:rsidRPr="00583F03" w:rsidRDefault="00FE1105" w:rsidP="008F50A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2552" w:type="dxa"/>
          </w:tcPr>
          <w:p w14:paraId="4295F27C" w14:textId="77777777" w:rsidR="00FE1105" w:rsidRPr="00583F03" w:rsidRDefault="00FE1105" w:rsidP="008F50A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984" w:type="dxa"/>
            <w:noWrap/>
            <w:hideMark/>
          </w:tcPr>
          <w:p w14:paraId="486A06B1" w14:textId="7FE9ACC5" w:rsidR="00FE1105" w:rsidRPr="00583F03" w:rsidRDefault="00FE1105" w:rsidP="008F50A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</w:tr>
      <w:tr w:rsidR="00FE1105" w:rsidRPr="00583F03" w14:paraId="40933517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6C722B11" w14:textId="77777777" w:rsidR="00FE1105" w:rsidRPr="00583F03" w:rsidRDefault="00FE1105" w:rsidP="00FE1105">
            <w:r w:rsidRPr="00583F03">
              <w:t>Alpaca</w:t>
            </w:r>
          </w:p>
        </w:tc>
        <w:tc>
          <w:tcPr>
            <w:tcW w:w="2552" w:type="dxa"/>
            <w:vAlign w:val="bottom"/>
          </w:tcPr>
          <w:p w14:paraId="27CBDFBA" w14:textId="62469202" w:rsidR="00FE1105" w:rsidRPr="00583F03" w:rsidRDefault="00FE1105" w:rsidP="00FE1105">
            <w:r w:rsidRPr="00DC3309">
              <w:t>LLaMA</w:t>
            </w:r>
          </w:p>
        </w:tc>
        <w:tc>
          <w:tcPr>
            <w:tcW w:w="1984" w:type="dxa"/>
            <w:noWrap/>
            <w:hideMark/>
          </w:tcPr>
          <w:p w14:paraId="72EB1BB7" w14:textId="0D844EB3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50F5F611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6A6885B3" w14:textId="77777777" w:rsidR="00FE1105" w:rsidRPr="00583F03" w:rsidRDefault="00FE1105" w:rsidP="00FE1105">
            <w:r w:rsidRPr="00583F03">
              <w:t>BARD</w:t>
            </w:r>
          </w:p>
        </w:tc>
        <w:tc>
          <w:tcPr>
            <w:tcW w:w="2552" w:type="dxa"/>
            <w:vAlign w:val="bottom"/>
          </w:tcPr>
          <w:p w14:paraId="25C2B476" w14:textId="485C3822" w:rsidR="00FE1105" w:rsidRPr="00583F03" w:rsidRDefault="00FE1105" w:rsidP="00FE1105">
            <w:r w:rsidRPr="00DC3309">
              <w:t>BARD</w:t>
            </w:r>
          </w:p>
        </w:tc>
        <w:tc>
          <w:tcPr>
            <w:tcW w:w="1984" w:type="dxa"/>
            <w:noWrap/>
            <w:hideMark/>
          </w:tcPr>
          <w:p w14:paraId="46DE15C5" w14:textId="5352ACF9" w:rsidR="00FE1105" w:rsidRPr="00583F03" w:rsidRDefault="00FE1105" w:rsidP="00FE1105">
            <w:r w:rsidRPr="00583F03">
              <w:t>9 (7.89)</w:t>
            </w:r>
          </w:p>
        </w:tc>
      </w:tr>
      <w:tr w:rsidR="00FE1105" w:rsidRPr="00583F03" w14:paraId="09E141A7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06EDB94E" w14:textId="77777777" w:rsidR="00FE1105" w:rsidRPr="00583F03" w:rsidRDefault="00FE1105" w:rsidP="00FE1105">
            <w:proofErr w:type="spellStart"/>
            <w:r w:rsidRPr="00583F03">
              <w:t>BenTsao</w:t>
            </w:r>
            <w:proofErr w:type="spellEnd"/>
          </w:p>
        </w:tc>
        <w:tc>
          <w:tcPr>
            <w:tcW w:w="2552" w:type="dxa"/>
            <w:vAlign w:val="bottom"/>
          </w:tcPr>
          <w:p w14:paraId="291F67E2" w14:textId="14E24F4A" w:rsidR="00FE1105" w:rsidRPr="00583F03" w:rsidRDefault="00FE1105" w:rsidP="00FE1105">
            <w:r w:rsidRPr="00DC3309">
              <w:t>LLaMA</w:t>
            </w:r>
          </w:p>
        </w:tc>
        <w:tc>
          <w:tcPr>
            <w:tcW w:w="1984" w:type="dxa"/>
            <w:noWrap/>
            <w:hideMark/>
          </w:tcPr>
          <w:p w14:paraId="68EA919E" w14:textId="3991CAD7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3105FD17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21A062AF" w14:textId="77777777" w:rsidR="00FE1105" w:rsidRPr="00583F03" w:rsidRDefault="00FE1105" w:rsidP="00FE1105">
            <w:r w:rsidRPr="00583F03">
              <w:t>BERT</w:t>
            </w:r>
          </w:p>
        </w:tc>
        <w:tc>
          <w:tcPr>
            <w:tcW w:w="2552" w:type="dxa"/>
            <w:vAlign w:val="bottom"/>
          </w:tcPr>
          <w:p w14:paraId="3965A77C" w14:textId="490882AE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20F6A433" w14:textId="34E11169" w:rsidR="00FE1105" w:rsidRPr="00583F03" w:rsidRDefault="00FE1105" w:rsidP="00FE1105">
            <w:r w:rsidRPr="00583F03">
              <w:t>17 (14.91)</w:t>
            </w:r>
          </w:p>
        </w:tc>
      </w:tr>
      <w:tr w:rsidR="00FE1105" w:rsidRPr="00583F03" w14:paraId="6C760DD9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4DCB168C" w14:textId="77777777" w:rsidR="00FE1105" w:rsidRPr="00583F03" w:rsidRDefault="00FE1105" w:rsidP="00FE1105">
            <w:r w:rsidRPr="00583F03">
              <w:t>Bing-Chat</w:t>
            </w:r>
          </w:p>
        </w:tc>
        <w:tc>
          <w:tcPr>
            <w:tcW w:w="2552" w:type="dxa"/>
            <w:vAlign w:val="bottom"/>
          </w:tcPr>
          <w:p w14:paraId="56C0E2DC" w14:textId="668A1AE9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032CE5BC" w14:textId="0BD71EAF" w:rsidR="00FE1105" w:rsidRPr="00583F03" w:rsidRDefault="00FE1105" w:rsidP="00FE1105">
            <w:r w:rsidRPr="00583F03">
              <w:t>5 (4.39)</w:t>
            </w:r>
          </w:p>
        </w:tc>
      </w:tr>
      <w:tr w:rsidR="00FE1105" w:rsidRPr="00583F03" w14:paraId="4F9A7FDB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07FE32A7" w14:textId="77777777" w:rsidR="00FE1105" w:rsidRPr="00583F03" w:rsidRDefault="00FE1105" w:rsidP="00FE1105">
            <w:proofErr w:type="spellStart"/>
            <w:r w:rsidRPr="00583F03">
              <w:t>BioBERT</w:t>
            </w:r>
            <w:proofErr w:type="spellEnd"/>
          </w:p>
        </w:tc>
        <w:tc>
          <w:tcPr>
            <w:tcW w:w="2552" w:type="dxa"/>
            <w:vAlign w:val="bottom"/>
          </w:tcPr>
          <w:p w14:paraId="6AC72202" w14:textId="5B374458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3DE9DB9A" w14:textId="40CBF01B" w:rsidR="00FE1105" w:rsidRPr="00583F03" w:rsidRDefault="00FE1105" w:rsidP="00FE1105">
            <w:r w:rsidRPr="00583F03">
              <w:t>12 (10.53)</w:t>
            </w:r>
          </w:p>
        </w:tc>
      </w:tr>
      <w:tr w:rsidR="00FE1105" w:rsidRPr="00583F03" w14:paraId="62928BFD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7527D763" w14:textId="77777777" w:rsidR="00FE1105" w:rsidRPr="00583F03" w:rsidRDefault="00FE1105" w:rsidP="00FE1105">
            <w:proofErr w:type="spellStart"/>
            <w:r w:rsidRPr="00583F03">
              <w:t>BioClinicalBERT</w:t>
            </w:r>
            <w:proofErr w:type="spellEnd"/>
          </w:p>
        </w:tc>
        <w:tc>
          <w:tcPr>
            <w:tcW w:w="2552" w:type="dxa"/>
            <w:vAlign w:val="bottom"/>
          </w:tcPr>
          <w:p w14:paraId="1F5C5A3F" w14:textId="7245CCCA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147EE136" w14:textId="74709DA3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34A4EE9D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2B114BAB" w14:textId="77777777" w:rsidR="00FE1105" w:rsidRPr="00583F03" w:rsidRDefault="00FE1105" w:rsidP="00FE1105">
            <w:proofErr w:type="spellStart"/>
            <w:r w:rsidRPr="00583F03">
              <w:t>BioClinRoBERTa</w:t>
            </w:r>
            <w:proofErr w:type="spellEnd"/>
          </w:p>
        </w:tc>
        <w:tc>
          <w:tcPr>
            <w:tcW w:w="2552" w:type="dxa"/>
            <w:vAlign w:val="bottom"/>
          </w:tcPr>
          <w:p w14:paraId="3246DEDE" w14:textId="7ACE6601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5190A208" w14:textId="34FEE93F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2F64DA9F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3662D17B" w14:textId="77777777" w:rsidR="00FE1105" w:rsidRPr="00583F03" w:rsidRDefault="00FE1105" w:rsidP="00FE1105">
            <w:proofErr w:type="spellStart"/>
            <w:r w:rsidRPr="00583F03">
              <w:t>BioELECTRa</w:t>
            </w:r>
            <w:proofErr w:type="spellEnd"/>
            <w:r w:rsidRPr="00583F03">
              <w:t xml:space="preserve"> </w:t>
            </w:r>
          </w:p>
        </w:tc>
        <w:tc>
          <w:tcPr>
            <w:tcW w:w="2552" w:type="dxa"/>
            <w:vAlign w:val="bottom"/>
          </w:tcPr>
          <w:p w14:paraId="40660684" w14:textId="5B2C21AF" w:rsidR="00FE1105" w:rsidRPr="00583F03" w:rsidRDefault="00FE1105" w:rsidP="00FE1105">
            <w:r w:rsidRPr="00DC3309">
              <w:t>Other</w:t>
            </w:r>
          </w:p>
        </w:tc>
        <w:tc>
          <w:tcPr>
            <w:tcW w:w="1984" w:type="dxa"/>
            <w:noWrap/>
            <w:hideMark/>
          </w:tcPr>
          <w:p w14:paraId="080B2A5D" w14:textId="63E0C157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5C26911D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4B23DF60" w14:textId="77777777" w:rsidR="00FE1105" w:rsidRPr="00583F03" w:rsidRDefault="00FE1105" w:rsidP="00FE1105">
            <w:proofErr w:type="spellStart"/>
            <w:r w:rsidRPr="00583F03">
              <w:t>BioGPT</w:t>
            </w:r>
            <w:proofErr w:type="spellEnd"/>
          </w:p>
        </w:tc>
        <w:tc>
          <w:tcPr>
            <w:tcW w:w="2552" w:type="dxa"/>
            <w:vAlign w:val="bottom"/>
          </w:tcPr>
          <w:p w14:paraId="27949187" w14:textId="47151103" w:rsidR="00FE1105" w:rsidRPr="00583F03" w:rsidRDefault="00FE1105" w:rsidP="00FE1105">
            <w:r w:rsidRPr="00DC3309">
              <w:t>GPT</w:t>
            </w:r>
          </w:p>
        </w:tc>
        <w:tc>
          <w:tcPr>
            <w:tcW w:w="1984" w:type="dxa"/>
            <w:noWrap/>
            <w:hideMark/>
          </w:tcPr>
          <w:p w14:paraId="3A3D4901" w14:textId="2514BC9D" w:rsidR="00FE1105" w:rsidRPr="00583F03" w:rsidRDefault="00FE1105" w:rsidP="00FE1105">
            <w:r w:rsidRPr="00583F03">
              <w:t>3 (2.63)</w:t>
            </w:r>
          </w:p>
        </w:tc>
      </w:tr>
      <w:tr w:rsidR="00FE1105" w:rsidRPr="00583F03" w14:paraId="014045DC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4E99F900" w14:textId="77777777" w:rsidR="00FE1105" w:rsidRPr="00583F03" w:rsidRDefault="00FE1105" w:rsidP="00FE1105">
            <w:proofErr w:type="spellStart"/>
            <w:r w:rsidRPr="00583F03">
              <w:t>BioLinkBERT</w:t>
            </w:r>
            <w:proofErr w:type="spellEnd"/>
          </w:p>
        </w:tc>
        <w:tc>
          <w:tcPr>
            <w:tcW w:w="2552" w:type="dxa"/>
            <w:vAlign w:val="bottom"/>
          </w:tcPr>
          <w:p w14:paraId="4DECAEA8" w14:textId="0E3A8326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03F24B52" w14:textId="099FAE41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0DB7AE63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19C4BDD3" w14:textId="77777777" w:rsidR="00FE1105" w:rsidRPr="00583F03" w:rsidRDefault="00FE1105" w:rsidP="00FE1105">
            <w:proofErr w:type="spellStart"/>
            <w:r w:rsidRPr="00583F03">
              <w:t>BioMedLM</w:t>
            </w:r>
            <w:proofErr w:type="spellEnd"/>
          </w:p>
        </w:tc>
        <w:tc>
          <w:tcPr>
            <w:tcW w:w="2552" w:type="dxa"/>
            <w:vAlign w:val="bottom"/>
          </w:tcPr>
          <w:p w14:paraId="5AF07FE3" w14:textId="75C60139" w:rsidR="00FE1105" w:rsidRPr="00583F03" w:rsidRDefault="00FE1105" w:rsidP="00FE1105">
            <w:r w:rsidRPr="00DC3309">
              <w:t>GPT</w:t>
            </w:r>
          </w:p>
        </w:tc>
        <w:tc>
          <w:tcPr>
            <w:tcW w:w="1984" w:type="dxa"/>
            <w:noWrap/>
            <w:hideMark/>
          </w:tcPr>
          <w:p w14:paraId="2BB30446" w14:textId="0BF541F8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400655BF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5AA9C998" w14:textId="77777777" w:rsidR="00FE1105" w:rsidRPr="00583F03" w:rsidRDefault="00FE1105" w:rsidP="00FE1105">
            <w:r w:rsidRPr="00583F03">
              <w:t>BLOOM</w:t>
            </w:r>
          </w:p>
        </w:tc>
        <w:tc>
          <w:tcPr>
            <w:tcW w:w="2552" w:type="dxa"/>
            <w:vAlign w:val="bottom"/>
          </w:tcPr>
          <w:p w14:paraId="2997F1BF" w14:textId="4829DF4B" w:rsidR="00FE1105" w:rsidRPr="00583F03" w:rsidRDefault="00FE1105" w:rsidP="00FE1105">
            <w:r w:rsidRPr="00DC3309">
              <w:t>Other</w:t>
            </w:r>
          </w:p>
        </w:tc>
        <w:tc>
          <w:tcPr>
            <w:tcW w:w="1984" w:type="dxa"/>
            <w:noWrap/>
            <w:hideMark/>
          </w:tcPr>
          <w:p w14:paraId="3EA7A233" w14:textId="57671B87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55616E57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4E144459" w14:textId="77777777" w:rsidR="00FE1105" w:rsidRPr="00583F03" w:rsidRDefault="00FE1105" w:rsidP="00FE1105">
            <w:proofErr w:type="spellStart"/>
            <w:r w:rsidRPr="00583F03">
              <w:t>BlueBERT</w:t>
            </w:r>
            <w:proofErr w:type="spellEnd"/>
            <w:r w:rsidRPr="00583F03">
              <w:t xml:space="preserve"> </w:t>
            </w:r>
          </w:p>
        </w:tc>
        <w:tc>
          <w:tcPr>
            <w:tcW w:w="2552" w:type="dxa"/>
            <w:vAlign w:val="bottom"/>
          </w:tcPr>
          <w:p w14:paraId="41D4D918" w14:textId="09681631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7A8EDA81" w14:textId="4521EED9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7F842DE8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15D2D39A" w14:textId="77777777" w:rsidR="00FE1105" w:rsidRPr="00583F03" w:rsidRDefault="00FE1105" w:rsidP="00FE1105">
            <w:proofErr w:type="spellStart"/>
            <w:r w:rsidRPr="00583F03">
              <w:t>ChatGLM</w:t>
            </w:r>
            <w:proofErr w:type="spellEnd"/>
          </w:p>
        </w:tc>
        <w:tc>
          <w:tcPr>
            <w:tcW w:w="2552" w:type="dxa"/>
            <w:vAlign w:val="bottom"/>
          </w:tcPr>
          <w:p w14:paraId="1980EB79" w14:textId="79281663" w:rsidR="00FE1105" w:rsidRPr="00583F03" w:rsidRDefault="00FE1105" w:rsidP="00FE1105">
            <w:proofErr w:type="spellStart"/>
            <w:r w:rsidRPr="00DC3309">
              <w:t>ChatGLM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40C862C" w14:textId="1D993487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17985896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0CE21B04" w14:textId="77777777" w:rsidR="00FE1105" w:rsidRPr="00583F03" w:rsidRDefault="00FE1105" w:rsidP="00FE1105">
            <w:r w:rsidRPr="00583F03">
              <w:t>Claude</w:t>
            </w:r>
          </w:p>
        </w:tc>
        <w:tc>
          <w:tcPr>
            <w:tcW w:w="2552" w:type="dxa"/>
            <w:vAlign w:val="bottom"/>
          </w:tcPr>
          <w:p w14:paraId="1338C5E5" w14:textId="11EFC3D6" w:rsidR="00FE1105" w:rsidRPr="00583F03" w:rsidRDefault="00FE1105" w:rsidP="00FE1105">
            <w:r w:rsidRPr="00DC3309">
              <w:t>Other</w:t>
            </w:r>
          </w:p>
        </w:tc>
        <w:tc>
          <w:tcPr>
            <w:tcW w:w="1984" w:type="dxa"/>
            <w:noWrap/>
            <w:hideMark/>
          </w:tcPr>
          <w:p w14:paraId="59331423" w14:textId="01D63EED" w:rsidR="00FE1105" w:rsidRPr="00583F03" w:rsidRDefault="00FE1105" w:rsidP="00FE1105">
            <w:r w:rsidRPr="00583F03">
              <w:t>2 (1.75)</w:t>
            </w:r>
          </w:p>
        </w:tc>
      </w:tr>
      <w:tr w:rsidR="00FE1105" w:rsidRPr="00583F03" w14:paraId="16B35FA1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4A8B2C1D" w14:textId="77777777" w:rsidR="00FE1105" w:rsidRPr="00583F03" w:rsidRDefault="00FE1105" w:rsidP="00FE1105">
            <w:r w:rsidRPr="00583F03">
              <w:t>Clinical-T5</w:t>
            </w:r>
          </w:p>
        </w:tc>
        <w:tc>
          <w:tcPr>
            <w:tcW w:w="2552" w:type="dxa"/>
            <w:vAlign w:val="bottom"/>
          </w:tcPr>
          <w:p w14:paraId="718BED28" w14:textId="3638A390" w:rsidR="00FE1105" w:rsidRPr="00583F03" w:rsidRDefault="00FE1105" w:rsidP="00FE1105">
            <w:r w:rsidRPr="00DC3309">
              <w:t>T5</w:t>
            </w:r>
          </w:p>
        </w:tc>
        <w:tc>
          <w:tcPr>
            <w:tcW w:w="1984" w:type="dxa"/>
            <w:noWrap/>
            <w:hideMark/>
          </w:tcPr>
          <w:p w14:paraId="58282229" w14:textId="040C93BA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0761AA01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7A686A11" w14:textId="77777777" w:rsidR="00FE1105" w:rsidRPr="00583F03" w:rsidRDefault="00FE1105" w:rsidP="00FE1105">
            <w:proofErr w:type="spellStart"/>
            <w:r w:rsidRPr="00583F03">
              <w:t>ClinicalBERT</w:t>
            </w:r>
            <w:proofErr w:type="spellEnd"/>
          </w:p>
        </w:tc>
        <w:tc>
          <w:tcPr>
            <w:tcW w:w="2552" w:type="dxa"/>
            <w:vAlign w:val="bottom"/>
          </w:tcPr>
          <w:p w14:paraId="07FB9741" w14:textId="35E79558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12BA126D" w14:textId="20160647" w:rsidR="00FE1105" w:rsidRPr="00583F03" w:rsidRDefault="00FE1105" w:rsidP="00FE1105">
            <w:r w:rsidRPr="00583F03">
              <w:t>4 (3.51)</w:t>
            </w:r>
          </w:p>
        </w:tc>
      </w:tr>
      <w:tr w:rsidR="00FE1105" w:rsidRPr="00583F03" w14:paraId="43DCD105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48C3AA00" w14:textId="77777777" w:rsidR="00FE1105" w:rsidRPr="00583F03" w:rsidRDefault="00FE1105" w:rsidP="00FE1105">
            <w:r w:rsidRPr="00583F03">
              <w:t>CLIP</w:t>
            </w:r>
          </w:p>
        </w:tc>
        <w:tc>
          <w:tcPr>
            <w:tcW w:w="2552" w:type="dxa"/>
            <w:vAlign w:val="bottom"/>
          </w:tcPr>
          <w:p w14:paraId="753266CE" w14:textId="10591621" w:rsidR="00FE1105" w:rsidRPr="00583F03" w:rsidRDefault="00FE1105" w:rsidP="00FE1105">
            <w:r w:rsidRPr="00DC3309">
              <w:t>Other</w:t>
            </w:r>
          </w:p>
        </w:tc>
        <w:tc>
          <w:tcPr>
            <w:tcW w:w="1984" w:type="dxa"/>
            <w:noWrap/>
            <w:hideMark/>
          </w:tcPr>
          <w:p w14:paraId="155DA056" w14:textId="59E65AB3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5786845D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094B7520" w14:textId="77777777" w:rsidR="00FE1105" w:rsidRPr="00583F03" w:rsidRDefault="00FE1105" w:rsidP="00FE1105">
            <w:r w:rsidRPr="00583F03">
              <w:t>Davinci</w:t>
            </w:r>
          </w:p>
        </w:tc>
        <w:tc>
          <w:tcPr>
            <w:tcW w:w="2552" w:type="dxa"/>
            <w:vAlign w:val="bottom"/>
          </w:tcPr>
          <w:p w14:paraId="5134C797" w14:textId="44B2BC91" w:rsidR="00FE1105" w:rsidRPr="00583F03" w:rsidRDefault="00FE1105" w:rsidP="00FE1105">
            <w:r w:rsidRPr="00DC3309">
              <w:t>GPT</w:t>
            </w:r>
          </w:p>
        </w:tc>
        <w:tc>
          <w:tcPr>
            <w:tcW w:w="1984" w:type="dxa"/>
            <w:noWrap/>
            <w:hideMark/>
          </w:tcPr>
          <w:p w14:paraId="2ED90AF7" w14:textId="299EEE9D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6FE1D66D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5E90CD6F" w14:textId="77777777" w:rsidR="00FE1105" w:rsidRPr="00583F03" w:rsidRDefault="00FE1105" w:rsidP="00FE1105">
            <w:r w:rsidRPr="00583F03">
              <w:t>DeBERTa-v3</w:t>
            </w:r>
          </w:p>
        </w:tc>
        <w:tc>
          <w:tcPr>
            <w:tcW w:w="2552" w:type="dxa"/>
            <w:vAlign w:val="bottom"/>
          </w:tcPr>
          <w:p w14:paraId="6BF8410D" w14:textId="17F8D295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7425F982" w14:textId="70D9BB6D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63A90742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45EC0A82" w14:textId="77777777" w:rsidR="00FE1105" w:rsidRPr="00583F03" w:rsidRDefault="00FE1105" w:rsidP="00FE1105">
            <w:proofErr w:type="spellStart"/>
            <w:r w:rsidRPr="00583F03">
              <w:t>DistilBERT</w:t>
            </w:r>
            <w:proofErr w:type="spellEnd"/>
          </w:p>
        </w:tc>
        <w:tc>
          <w:tcPr>
            <w:tcW w:w="2552" w:type="dxa"/>
            <w:vAlign w:val="bottom"/>
          </w:tcPr>
          <w:p w14:paraId="32C31C3F" w14:textId="3FB351AE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0B5C0142" w14:textId="2DE484B0" w:rsidR="00FE1105" w:rsidRPr="00583F03" w:rsidRDefault="00FE1105" w:rsidP="00FE1105">
            <w:r w:rsidRPr="00583F03">
              <w:t>4 (3.51)</w:t>
            </w:r>
          </w:p>
        </w:tc>
      </w:tr>
      <w:tr w:rsidR="00FE1105" w:rsidRPr="00583F03" w14:paraId="6EE344C2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6688575A" w14:textId="77777777" w:rsidR="00FE1105" w:rsidRPr="00583F03" w:rsidRDefault="00FE1105" w:rsidP="00FE1105">
            <w:proofErr w:type="spellStart"/>
            <w:r w:rsidRPr="00583F03">
              <w:t>DoctorGLM</w:t>
            </w:r>
            <w:proofErr w:type="spellEnd"/>
          </w:p>
        </w:tc>
        <w:tc>
          <w:tcPr>
            <w:tcW w:w="2552" w:type="dxa"/>
            <w:vAlign w:val="bottom"/>
          </w:tcPr>
          <w:p w14:paraId="07FB9EB5" w14:textId="5D5158DA" w:rsidR="00FE1105" w:rsidRPr="00583F03" w:rsidRDefault="00FE1105" w:rsidP="00FE1105">
            <w:proofErr w:type="spellStart"/>
            <w:r w:rsidRPr="00DC3309">
              <w:t>ChatGLM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78BF283" w14:textId="021F5B3B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4B934E15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1FD1B705" w14:textId="77777777" w:rsidR="00FE1105" w:rsidRPr="00583F03" w:rsidRDefault="00FE1105" w:rsidP="00FE1105">
            <w:r w:rsidRPr="00583F03">
              <w:t>Falcon</w:t>
            </w:r>
          </w:p>
        </w:tc>
        <w:tc>
          <w:tcPr>
            <w:tcW w:w="2552" w:type="dxa"/>
            <w:vAlign w:val="bottom"/>
          </w:tcPr>
          <w:p w14:paraId="4E72F9D0" w14:textId="14CA7877" w:rsidR="00FE1105" w:rsidRPr="00583F03" w:rsidRDefault="00FE1105" w:rsidP="00FE1105">
            <w:r w:rsidRPr="00DC3309">
              <w:t>Other</w:t>
            </w:r>
          </w:p>
        </w:tc>
        <w:tc>
          <w:tcPr>
            <w:tcW w:w="1984" w:type="dxa"/>
            <w:noWrap/>
            <w:hideMark/>
          </w:tcPr>
          <w:p w14:paraId="4B670E10" w14:textId="5B04490A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0A81BB63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6D276666" w14:textId="77777777" w:rsidR="00FE1105" w:rsidRPr="00583F03" w:rsidRDefault="00FE1105" w:rsidP="00FE1105">
            <w:r w:rsidRPr="00583F03">
              <w:t>Flan-T2</w:t>
            </w:r>
          </w:p>
        </w:tc>
        <w:tc>
          <w:tcPr>
            <w:tcW w:w="2552" w:type="dxa"/>
            <w:vAlign w:val="bottom"/>
          </w:tcPr>
          <w:p w14:paraId="4226A7C8" w14:textId="367C3BD5" w:rsidR="00FE1105" w:rsidRPr="00583F03" w:rsidRDefault="00FE1105" w:rsidP="00FE1105">
            <w:r w:rsidRPr="00DC3309">
              <w:t>T5</w:t>
            </w:r>
          </w:p>
        </w:tc>
        <w:tc>
          <w:tcPr>
            <w:tcW w:w="1984" w:type="dxa"/>
            <w:noWrap/>
            <w:hideMark/>
          </w:tcPr>
          <w:p w14:paraId="1B90510A" w14:textId="2BE66E6A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476145F4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2DFE74C5" w14:textId="77777777" w:rsidR="00FE1105" w:rsidRPr="00583F03" w:rsidRDefault="00FE1105" w:rsidP="00FE1105">
            <w:r w:rsidRPr="00583F03">
              <w:t>Flan-T5</w:t>
            </w:r>
          </w:p>
        </w:tc>
        <w:tc>
          <w:tcPr>
            <w:tcW w:w="2552" w:type="dxa"/>
            <w:vAlign w:val="bottom"/>
          </w:tcPr>
          <w:p w14:paraId="6880F72B" w14:textId="5710229C" w:rsidR="00FE1105" w:rsidRPr="00583F03" w:rsidRDefault="00FE1105" w:rsidP="00FE1105">
            <w:r w:rsidRPr="00DC3309">
              <w:t>T5</w:t>
            </w:r>
          </w:p>
        </w:tc>
        <w:tc>
          <w:tcPr>
            <w:tcW w:w="1984" w:type="dxa"/>
            <w:noWrap/>
            <w:hideMark/>
          </w:tcPr>
          <w:p w14:paraId="15D27F10" w14:textId="5FFF843D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049FA35B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79C583DE" w14:textId="77777777" w:rsidR="00FE1105" w:rsidRPr="00583F03" w:rsidRDefault="00FE1105" w:rsidP="00FE1105">
            <w:r w:rsidRPr="00583F03">
              <w:t>Flan-T5-XXL</w:t>
            </w:r>
          </w:p>
        </w:tc>
        <w:tc>
          <w:tcPr>
            <w:tcW w:w="2552" w:type="dxa"/>
            <w:vAlign w:val="bottom"/>
          </w:tcPr>
          <w:p w14:paraId="5CB71954" w14:textId="210C9869" w:rsidR="00FE1105" w:rsidRPr="00583F03" w:rsidRDefault="00FE1105" w:rsidP="00FE1105">
            <w:r w:rsidRPr="00DC3309">
              <w:t>T5</w:t>
            </w:r>
          </w:p>
        </w:tc>
        <w:tc>
          <w:tcPr>
            <w:tcW w:w="1984" w:type="dxa"/>
            <w:noWrap/>
            <w:hideMark/>
          </w:tcPr>
          <w:p w14:paraId="2960E0DF" w14:textId="369712C0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7BCD7FE0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7B4A9373" w14:textId="77777777" w:rsidR="00FE1105" w:rsidRPr="00583F03" w:rsidRDefault="00FE1105" w:rsidP="00FE1105">
            <w:r w:rsidRPr="00583F03">
              <w:t>Foresight</w:t>
            </w:r>
          </w:p>
        </w:tc>
        <w:tc>
          <w:tcPr>
            <w:tcW w:w="2552" w:type="dxa"/>
            <w:vAlign w:val="bottom"/>
          </w:tcPr>
          <w:p w14:paraId="5C51ED28" w14:textId="7B3FB089" w:rsidR="00FE1105" w:rsidRPr="00583F03" w:rsidRDefault="00FE1105" w:rsidP="00FE1105">
            <w:r w:rsidRPr="00DC3309">
              <w:t>Other</w:t>
            </w:r>
          </w:p>
        </w:tc>
        <w:tc>
          <w:tcPr>
            <w:tcW w:w="1984" w:type="dxa"/>
            <w:noWrap/>
            <w:hideMark/>
          </w:tcPr>
          <w:p w14:paraId="7707A839" w14:textId="77539397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0693D86A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15AFA73E" w14:textId="77777777" w:rsidR="00FE1105" w:rsidRPr="00583F03" w:rsidRDefault="00FE1105" w:rsidP="00FE1105">
            <w:proofErr w:type="spellStart"/>
            <w:r w:rsidRPr="00583F03">
              <w:t>GatorTron</w:t>
            </w:r>
            <w:proofErr w:type="spellEnd"/>
          </w:p>
        </w:tc>
        <w:tc>
          <w:tcPr>
            <w:tcW w:w="2552" w:type="dxa"/>
            <w:vAlign w:val="bottom"/>
          </w:tcPr>
          <w:p w14:paraId="0BA274E8" w14:textId="5564610B" w:rsidR="00FE1105" w:rsidRPr="00583F03" w:rsidRDefault="00FE1105" w:rsidP="00FE1105">
            <w:r w:rsidRPr="00DC3309">
              <w:t>Other</w:t>
            </w:r>
          </w:p>
        </w:tc>
        <w:tc>
          <w:tcPr>
            <w:tcW w:w="1984" w:type="dxa"/>
            <w:noWrap/>
            <w:hideMark/>
          </w:tcPr>
          <w:p w14:paraId="0EAFBA89" w14:textId="4E04078C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79C12431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70E20849" w14:textId="77777777" w:rsidR="00FE1105" w:rsidRPr="00583F03" w:rsidRDefault="00FE1105" w:rsidP="00FE1105">
            <w:r w:rsidRPr="00583F03">
              <w:t>GPT-2</w:t>
            </w:r>
          </w:p>
        </w:tc>
        <w:tc>
          <w:tcPr>
            <w:tcW w:w="2552" w:type="dxa"/>
            <w:vAlign w:val="bottom"/>
          </w:tcPr>
          <w:p w14:paraId="265CE67A" w14:textId="06EBC4C8" w:rsidR="00FE1105" w:rsidRPr="00583F03" w:rsidRDefault="00FE1105" w:rsidP="00FE1105">
            <w:r w:rsidRPr="00DC3309">
              <w:t>GPT</w:t>
            </w:r>
          </w:p>
        </w:tc>
        <w:tc>
          <w:tcPr>
            <w:tcW w:w="1984" w:type="dxa"/>
            <w:noWrap/>
            <w:hideMark/>
          </w:tcPr>
          <w:p w14:paraId="2A64D80D" w14:textId="726BA319" w:rsidR="00FE1105" w:rsidRPr="00583F03" w:rsidRDefault="00FE1105" w:rsidP="00FE1105">
            <w:r w:rsidRPr="00583F03">
              <w:t>4 (3.51)</w:t>
            </w:r>
          </w:p>
        </w:tc>
      </w:tr>
      <w:tr w:rsidR="00FE1105" w:rsidRPr="00583F03" w14:paraId="66727A8F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019651DB" w14:textId="77777777" w:rsidR="00FE1105" w:rsidRPr="00583F03" w:rsidRDefault="00FE1105" w:rsidP="00FE1105">
            <w:r w:rsidRPr="00583F03">
              <w:t>GPT-3</w:t>
            </w:r>
          </w:p>
        </w:tc>
        <w:tc>
          <w:tcPr>
            <w:tcW w:w="2552" w:type="dxa"/>
            <w:vAlign w:val="bottom"/>
          </w:tcPr>
          <w:p w14:paraId="60138A42" w14:textId="1DE8E1B5" w:rsidR="00FE1105" w:rsidRPr="00583F03" w:rsidRDefault="00FE1105" w:rsidP="00FE1105">
            <w:r w:rsidRPr="00DC3309">
              <w:t>GPT</w:t>
            </w:r>
          </w:p>
        </w:tc>
        <w:tc>
          <w:tcPr>
            <w:tcW w:w="1984" w:type="dxa"/>
            <w:noWrap/>
            <w:hideMark/>
          </w:tcPr>
          <w:p w14:paraId="7ECF0151" w14:textId="55029B7A" w:rsidR="00FE1105" w:rsidRPr="00583F03" w:rsidRDefault="00FE1105" w:rsidP="00FE1105">
            <w:r w:rsidRPr="00583F03">
              <w:t>12 (10.53)</w:t>
            </w:r>
          </w:p>
        </w:tc>
      </w:tr>
      <w:tr w:rsidR="00FE1105" w:rsidRPr="00583F03" w14:paraId="26D0D97C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50D4A82C" w14:textId="77777777" w:rsidR="00FE1105" w:rsidRPr="00583F03" w:rsidRDefault="00FE1105" w:rsidP="00FE1105">
            <w:r w:rsidRPr="00583F03">
              <w:t>GPT-3.5</w:t>
            </w:r>
          </w:p>
        </w:tc>
        <w:tc>
          <w:tcPr>
            <w:tcW w:w="2552" w:type="dxa"/>
            <w:vAlign w:val="bottom"/>
          </w:tcPr>
          <w:p w14:paraId="285F3C70" w14:textId="0A27A750" w:rsidR="00FE1105" w:rsidRPr="00583F03" w:rsidRDefault="00FE1105" w:rsidP="00FE1105">
            <w:r w:rsidRPr="00DC3309">
              <w:t>GPT</w:t>
            </w:r>
          </w:p>
        </w:tc>
        <w:tc>
          <w:tcPr>
            <w:tcW w:w="1984" w:type="dxa"/>
            <w:noWrap/>
            <w:hideMark/>
          </w:tcPr>
          <w:p w14:paraId="0944933A" w14:textId="68ABF83D" w:rsidR="00FE1105" w:rsidRPr="00583F03" w:rsidRDefault="00FE1105" w:rsidP="00FE1105">
            <w:r w:rsidRPr="00583F03">
              <w:t>74 (64.91)</w:t>
            </w:r>
          </w:p>
        </w:tc>
      </w:tr>
      <w:tr w:rsidR="00FE1105" w:rsidRPr="00583F03" w14:paraId="711CDB0C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3534337A" w14:textId="77777777" w:rsidR="00FE1105" w:rsidRPr="00583F03" w:rsidRDefault="00FE1105" w:rsidP="00FE1105">
            <w:r w:rsidRPr="00583F03">
              <w:t>GPT-4</w:t>
            </w:r>
          </w:p>
        </w:tc>
        <w:tc>
          <w:tcPr>
            <w:tcW w:w="2552" w:type="dxa"/>
            <w:vAlign w:val="bottom"/>
          </w:tcPr>
          <w:p w14:paraId="20D504C9" w14:textId="2E4A5146" w:rsidR="00FE1105" w:rsidRPr="00583F03" w:rsidRDefault="00FE1105" w:rsidP="00FE1105">
            <w:r w:rsidRPr="00DC3309">
              <w:t>GPT</w:t>
            </w:r>
          </w:p>
        </w:tc>
        <w:tc>
          <w:tcPr>
            <w:tcW w:w="1984" w:type="dxa"/>
            <w:noWrap/>
            <w:hideMark/>
          </w:tcPr>
          <w:p w14:paraId="2EA7A976" w14:textId="689E6D53" w:rsidR="00FE1105" w:rsidRPr="00583F03" w:rsidRDefault="00FE1105" w:rsidP="00FE1105">
            <w:r w:rsidRPr="00583F03">
              <w:t>41 (35.96)</w:t>
            </w:r>
          </w:p>
        </w:tc>
      </w:tr>
      <w:tr w:rsidR="00FE1105" w:rsidRPr="00583F03" w14:paraId="586B2597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7B0C4AA0" w14:textId="77777777" w:rsidR="00FE1105" w:rsidRPr="00583F03" w:rsidRDefault="00FE1105" w:rsidP="00FE1105">
            <w:proofErr w:type="spellStart"/>
            <w:r w:rsidRPr="00583F03">
              <w:t>InstructGPT</w:t>
            </w:r>
            <w:proofErr w:type="spellEnd"/>
          </w:p>
        </w:tc>
        <w:tc>
          <w:tcPr>
            <w:tcW w:w="2552" w:type="dxa"/>
            <w:vAlign w:val="bottom"/>
          </w:tcPr>
          <w:p w14:paraId="601ED8FE" w14:textId="741CC085" w:rsidR="00FE1105" w:rsidRPr="00583F03" w:rsidRDefault="00FE1105" w:rsidP="00FE1105">
            <w:r w:rsidRPr="00DC3309">
              <w:t>GPT</w:t>
            </w:r>
          </w:p>
        </w:tc>
        <w:tc>
          <w:tcPr>
            <w:tcW w:w="1984" w:type="dxa"/>
            <w:noWrap/>
            <w:hideMark/>
          </w:tcPr>
          <w:p w14:paraId="2197D24A" w14:textId="2725619F" w:rsidR="00FE1105" w:rsidRPr="00583F03" w:rsidRDefault="00FE1105" w:rsidP="00FE1105">
            <w:r w:rsidRPr="00583F03">
              <w:t>2 (1.75)</w:t>
            </w:r>
          </w:p>
        </w:tc>
      </w:tr>
      <w:tr w:rsidR="00FE1105" w:rsidRPr="00583F03" w14:paraId="46909009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218E015A" w14:textId="77777777" w:rsidR="00FE1105" w:rsidRPr="00583F03" w:rsidRDefault="00FE1105" w:rsidP="00FE1105">
            <w:r w:rsidRPr="00583F03">
              <w:t>LaMDA</w:t>
            </w:r>
          </w:p>
        </w:tc>
        <w:tc>
          <w:tcPr>
            <w:tcW w:w="2552" w:type="dxa"/>
            <w:vAlign w:val="bottom"/>
          </w:tcPr>
          <w:p w14:paraId="71913D7B" w14:textId="0E12A335" w:rsidR="00FE1105" w:rsidRPr="00583F03" w:rsidRDefault="00FE1105" w:rsidP="00FE1105">
            <w:proofErr w:type="spellStart"/>
            <w:r w:rsidRPr="00DC3309">
              <w:t>LaMD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FD697F6" w14:textId="1A776603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474368C1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32F270AD" w14:textId="77777777" w:rsidR="00FE1105" w:rsidRPr="00583F03" w:rsidRDefault="00FE1105" w:rsidP="00FE1105">
            <w:r w:rsidRPr="00583F03">
              <w:t>LLaMA</w:t>
            </w:r>
          </w:p>
        </w:tc>
        <w:tc>
          <w:tcPr>
            <w:tcW w:w="2552" w:type="dxa"/>
            <w:vAlign w:val="bottom"/>
          </w:tcPr>
          <w:p w14:paraId="049018CA" w14:textId="7C0BE983" w:rsidR="00FE1105" w:rsidRPr="00583F03" w:rsidRDefault="00FE1105" w:rsidP="00FE1105">
            <w:r w:rsidRPr="00DC3309">
              <w:t>LLaMA</w:t>
            </w:r>
          </w:p>
        </w:tc>
        <w:tc>
          <w:tcPr>
            <w:tcW w:w="1984" w:type="dxa"/>
            <w:noWrap/>
            <w:hideMark/>
          </w:tcPr>
          <w:p w14:paraId="19D97AA9" w14:textId="6BF080F5" w:rsidR="00FE1105" w:rsidRPr="00583F03" w:rsidRDefault="00FE1105" w:rsidP="00FE1105">
            <w:r w:rsidRPr="00583F03">
              <w:t>10 (8.77)</w:t>
            </w:r>
          </w:p>
        </w:tc>
      </w:tr>
      <w:tr w:rsidR="00FE1105" w:rsidRPr="00583F03" w14:paraId="46EB9AF2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00169945" w14:textId="77777777" w:rsidR="00FE1105" w:rsidRPr="00583F03" w:rsidRDefault="00FE1105" w:rsidP="00FE1105">
            <w:r w:rsidRPr="00583F03">
              <w:t>LLaMA-2</w:t>
            </w:r>
          </w:p>
        </w:tc>
        <w:tc>
          <w:tcPr>
            <w:tcW w:w="2552" w:type="dxa"/>
            <w:vAlign w:val="bottom"/>
          </w:tcPr>
          <w:p w14:paraId="39B3F6C0" w14:textId="700A4ECF" w:rsidR="00FE1105" w:rsidRPr="00583F03" w:rsidRDefault="00FE1105" w:rsidP="00FE1105">
            <w:r w:rsidRPr="00DC3309">
              <w:t>LLaMA</w:t>
            </w:r>
          </w:p>
        </w:tc>
        <w:tc>
          <w:tcPr>
            <w:tcW w:w="1984" w:type="dxa"/>
            <w:noWrap/>
            <w:hideMark/>
          </w:tcPr>
          <w:p w14:paraId="7E02A7C8" w14:textId="2713B282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694222A6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57A3FDC5" w14:textId="77777777" w:rsidR="00FE1105" w:rsidRPr="00583F03" w:rsidRDefault="00FE1105" w:rsidP="00FE1105">
            <w:proofErr w:type="spellStart"/>
            <w:r w:rsidRPr="00583F03">
              <w:t>LLaVA</w:t>
            </w:r>
            <w:proofErr w:type="spellEnd"/>
          </w:p>
        </w:tc>
        <w:tc>
          <w:tcPr>
            <w:tcW w:w="2552" w:type="dxa"/>
            <w:vAlign w:val="bottom"/>
          </w:tcPr>
          <w:p w14:paraId="599E745B" w14:textId="567E3DBB" w:rsidR="00FE1105" w:rsidRPr="00583F03" w:rsidRDefault="00FE1105" w:rsidP="00FE1105">
            <w:r w:rsidRPr="00DC3309">
              <w:t>Vicuna</w:t>
            </w:r>
          </w:p>
        </w:tc>
        <w:tc>
          <w:tcPr>
            <w:tcW w:w="1984" w:type="dxa"/>
            <w:noWrap/>
            <w:hideMark/>
          </w:tcPr>
          <w:p w14:paraId="494B4FD3" w14:textId="480DEF34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521F8D22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293821B5" w14:textId="77777777" w:rsidR="00FE1105" w:rsidRPr="00583F03" w:rsidRDefault="00FE1105" w:rsidP="00FE1105">
            <w:proofErr w:type="spellStart"/>
            <w:r w:rsidRPr="00583F03">
              <w:lastRenderedPageBreak/>
              <w:t>Longformer</w:t>
            </w:r>
            <w:proofErr w:type="spellEnd"/>
          </w:p>
        </w:tc>
        <w:tc>
          <w:tcPr>
            <w:tcW w:w="2552" w:type="dxa"/>
            <w:vAlign w:val="bottom"/>
          </w:tcPr>
          <w:p w14:paraId="4ACA009E" w14:textId="44130361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6971E9B4" w14:textId="2EE2B86D" w:rsidR="00FE1105" w:rsidRPr="00583F03" w:rsidRDefault="00FE1105" w:rsidP="00FE1105">
            <w:r w:rsidRPr="00583F03">
              <w:t>3 (2.63)</w:t>
            </w:r>
          </w:p>
        </w:tc>
      </w:tr>
      <w:tr w:rsidR="00FE1105" w:rsidRPr="00583F03" w14:paraId="7B851552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1F763D07" w14:textId="77777777" w:rsidR="00FE1105" w:rsidRPr="00583F03" w:rsidRDefault="00FE1105" w:rsidP="00FE1105">
            <w:r w:rsidRPr="00583F03">
              <w:t>Med7</w:t>
            </w:r>
          </w:p>
        </w:tc>
        <w:tc>
          <w:tcPr>
            <w:tcW w:w="2552" w:type="dxa"/>
            <w:vAlign w:val="bottom"/>
          </w:tcPr>
          <w:p w14:paraId="3F7A6FC3" w14:textId="28756EEA" w:rsidR="00FE1105" w:rsidRPr="00583F03" w:rsidRDefault="00FE1105" w:rsidP="00FE1105">
            <w:r w:rsidRPr="00DC3309">
              <w:t>Other</w:t>
            </w:r>
          </w:p>
        </w:tc>
        <w:tc>
          <w:tcPr>
            <w:tcW w:w="1984" w:type="dxa"/>
            <w:noWrap/>
            <w:hideMark/>
          </w:tcPr>
          <w:p w14:paraId="160FE9B2" w14:textId="42869121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60DFE0D7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3B8FEBD1" w14:textId="77777777" w:rsidR="00FE1105" w:rsidRPr="00583F03" w:rsidRDefault="00FE1105" w:rsidP="00FE1105">
            <w:proofErr w:type="spellStart"/>
            <w:r w:rsidRPr="00583F03">
              <w:t>MedBERT</w:t>
            </w:r>
            <w:proofErr w:type="spellEnd"/>
          </w:p>
        </w:tc>
        <w:tc>
          <w:tcPr>
            <w:tcW w:w="2552" w:type="dxa"/>
            <w:vAlign w:val="bottom"/>
          </w:tcPr>
          <w:p w14:paraId="4315E28F" w14:textId="3C2CD635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1B5682AD" w14:textId="571E5E56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127598DD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07C18894" w14:textId="77777777" w:rsidR="00FE1105" w:rsidRPr="00583F03" w:rsidRDefault="00FE1105" w:rsidP="00FE1105">
            <w:r w:rsidRPr="00583F03">
              <w:t>MiniGPT-4</w:t>
            </w:r>
          </w:p>
        </w:tc>
        <w:tc>
          <w:tcPr>
            <w:tcW w:w="2552" w:type="dxa"/>
            <w:vAlign w:val="bottom"/>
          </w:tcPr>
          <w:p w14:paraId="7C687420" w14:textId="1F2288DF" w:rsidR="00FE1105" w:rsidRPr="00583F03" w:rsidRDefault="00FE1105" w:rsidP="00FE1105">
            <w:r w:rsidRPr="00DC3309">
              <w:t>Vicuna</w:t>
            </w:r>
          </w:p>
        </w:tc>
        <w:tc>
          <w:tcPr>
            <w:tcW w:w="1984" w:type="dxa"/>
            <w:noWrap/>
            <w:hideMark/>
          </w:tcPr>
          <w:p w14:paraId="26A13B88" w14:textId="39A14F35" w:rsidR="00FE1105" w:rsidRPr="00583F03" w:rsidRDefault="00FE1105" w:rsidP="00FE1105">
            <w:r w:rsidRPr="00583F03">
              <w:t>2 (1.75)</w:t>
            </w:r>
          </w:p>
        </w:tc>
      </w:tr>
      <w:tr w:rsidR="00FE1105" w:rsidRPr="00583F03" w14:paraId="683F17C9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44762290" w14:textId="77777777" w:rsidR="00FE1105" w:rsidRPr="00583F03" w:rsidRDefault="00FE1105" w:rsidP="00FE1105">
            <w:r w:rsidRPr="00583F03">
              <w:t>MPT</w:t>
            </w:r>
          </w:p>
        </w:tc>
        <w:tc>
          <w:tcPr>
            <w:tcW w:w="2552" w:type="dxa"/>
            <w:vAlign w:val="bottom"/>
          </w:tcPr>
          <w:p w14:paraId="6A4A4255" w14:textId="0AE98FC8" w:rsidR="00FE1105" w:rsidRPr="00583F03" w:rsidRDefault="00FE1105" w:rsidP="00FE1105">
            <w:r w:rsidRPr="00DC3309">
              <w:t>Other</w:t>
            </w:r>
          </w:p>
        </w:tc>
        <w:tc>
          <w:tcPr>
            <w:tcW w:w="1984" w:type="dxa"/>
            <w:noWrap/>
            <w:hideMark/>
          </w:tcPr>
          <w:p w14:paraId="0318C4B5" w14:textId="4E3BE197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33032CDD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57807787" w14:textId="77777777" w:rsidR="00FE1105" w:rsidRPr="00583F03" w:rsidRDefault="00FE1105" w:rsidP="00FE1105">
            <w:r w:rsidRPr="00583F03">
              <w:t>not specified</w:t>
            </w:r>
          </w:p>
        </w:tc>
        <w:tc>
          <w:tcPr>
            <w:tcW w:w="2552" w:type="dxa"/>
            <w:vAlign w:val="bottom"/>
          </w:tcPr>
          <w:p w14:paraId="48156E1B" w14:textId="3D3DAB0C" w:rsidR="00FE1105" w:rsidRPr="00583F03" w:rsidRDefault="00FE1105" w:rsidP="00FE1105">
            <w:r w:rsidRPr="00DC3309">
              <w:t>not specified</w:t>
            </w:r>
          </w:p>
        </w:tc>
        <w:tc>
          <w:tcPr>
            <w:tcW w:w="1984" w:type="dxa"/>
            <w:noWrap/>
            <w:hideMark/>
          </w:tcPr>
          <w:p w14:paraId="76764A09" w14:textId="3DDFA6F9" w:rsidR="00FE1105" w:rsidRPr="00583F03" w:rsidRDefault="00FE1105" w:rsidP="00FE1105">
            <w:r w:rsidRPr="00583F03">
              <w:t>2 (1.75)</w:t>
            </w:r>
          </w:p>
        </w:tc>
      </w:tr>
      <w:tr w:rsidR="00FE1105" w:rsidRPr="00583F03" w14:paraId="094DD56D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1BDCDBDA" w14:textId="77777777" w:rsidR="00FE1105" w:rsidRPr="00583F03" w:rsidRDefault="00FE1105" w:rsidP="00FE1105">
            <w:proofErr w:type="spellStart"/>
            <w:r w:rsidRPr="00583F03">
              <w:t>PaLM</w:t>
            </w:r>
            <w:proofErr w:type="spellEnd"/>
          </w:p>
        </w:tc>
        <w:tc>
          <w:tcPr>
            <w:tcW w:w="2552" w:type="dxa"/>
            <w:vAlign w:val="bottom"/>
          </w:tcPr>
          <w:p w14:paraId="6FCBDB6A" w14:textId="01D7B877" w:rsidR="00FE1105" w:rsidRPr="00583F03" w:rsidRDefault="00FE1105" w:rsidP="00FE1105">
            <w:proofErr w:type="spellStart"/>
            <w:r w:rsidRPr="00DC3309">
              <w:t>LaMD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2EAEB34" w14:textId="792DDEDE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5BF6E541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0A017E89" w14:textId="77777777" w:rsidR="00FE1105" w:rsidRPr="00583F03" w:rsidRDefault="00FE1105" w:rsidP="00FE1105">
            <w:proofErr w:type="spellStart"/>
            <w:r w:rsidRPr="00583F03">
              <w:t>PubMedBERT</w:t>
            </w:r>
            <w:proofErr w:type="spellEnd"/>
          </w:p>
        </w:tc>
        <w:tc>
          <w:tcPr>
            <w:tcW w:w="2552" w:type="dxa"/>
            <w:vAlign w:val="bottom"/>
          </w:tcPr>
          <w:p w14:paraId="67528E81" w14:textId="4BCC5D2F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76600042" w14:textId="7AAD5994" w:rsidR="00FE1105" w:rsidRPr="00583F03" w:rsidRDefault="00FE1105" w:rsidP="00FE1105">
            <w:r w:rsidRPr="00583F03">
              <w:t>4 (3.51)</w:t>
            </w:r>
          </w:p>
        </w:tc>
      </w:tr>
      <w:tr w:rsidR="00FE1105" w:rsidRPr="00583F03" w14:paraId="6B5F6EA6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29C5DC89" w14:textId="77777777" w:rsidR="00FE1105" w:rsidRPr="00583F03" w:rsidRDefault="00FE1105" w:rsidP="00FE1105">
            <w:proofErr w:type="spellStart"/>
            <w:r w:rsidRPr="00583F03">
              <w:t>PubMedGPT</w:t>
            </w:r>
            <w:proofErr w:type="spellEnd"/>
          </w:p>
        </w:tc>
        <w:tc>
          <w:tcPr>
            <w:tcW w:w="2552" w:type="dxa"/>
            <w:vAlign w:val="bottom"/>
          </w:tcPr>
          <w:p w14:paraId="45B50CA0" w14:textId="7A1FB781" w:rsidR="00FE1105" w:rsidRPr="00583F03" w:rsidRDefault="00FE1105" w:rsidP="00FE1105">
            <w:r w:rsidRPr="00DC3309">
              <w:t>GPT</w:t>
            </w:r>
          </w:p>
        </w:tc>
        <w:tc>
          <w:tcPr>
            <w:tcW w:w="1984" w:type="dxa"/>
            <w:noWrap/>
            <w:hideMark/>
          </w:tcPr>
          <w:p w14:paraId="26AA3928" w14:textId="6531E1EC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4691C352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4724BC35" w14:textId="77777777" w:rsidR="00FE1105" w:rsidRPr="00583F03" w:rsidRDefault="00FE1105" w:rsidP="00FE1105">
            <w:r w:rsidRPr="00583F03">
              <w:t>RadBERT</w:t>
            </w:r>
          </w:p>
        </w:tc>
        <w:tc>
          <w:tcPr>
            <w:tcW w:w="2552" w:type="dxa"/>
            <w:vAlign w:val="bottom"/>
          </w:tcPr>
          <w:p w14:paraId="4870E232" w14:textId="2DCFC221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6755184A" w14:textId="4DB2338F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52244732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60FF04F7" w14:textId="77777777" w:rsidR="00FE1105" w:rsidRPr="00583F03" w:rsidRDefault="00FE1105" w:rsidP="00FE1105">
            <w:r w:rsidRPr="00583F03">
              <w:t>REBEL</w:t>
            </w:r>
          </w:p>
        </w:tc>
        <w:tc>
          <w:tcPr>
            <w:tcW w:w="2552" w:type="dxa"/>
            <w:vAlign w:val="bottom"/>
          </w:tcPr>
          <w:p w14:paraId="4B052D28" w14:textId="165745FB" w:rsidR="00FE1105" w:rsidRPr="00583F03" w:rsidRDefault="00FE1105" w:rsidP="00FE1105">
            <w:r w:rsidRPr="00DC3309">
              <w:t>Other</w:t>
            </w:r>
          </w:p>
        </w:tc>
        <w:tc>
          <w:tcPr>
            <w:tcW w:w="1984" w:type="dxa"/>
            <w:noWrap/>
            <w:hideMark/>
          </w:tcPr>
          <w:p w14:paraId="326E7250" w14:textId="2DA26B90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2B064925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54CC24BA" w14:textId="77777777" w:rsidR="00FE1105" w:rsidRPr="00583F03" w:rsidRDefault="00FE1105" w:rsidP="00FE1105">
            <w:proofErr w:type="spellStart"/>
            <w:r w:rsidRPr="00583F03">
              <w:t>RoBERTa</w:t>
            </w:r>
            <w:proofErr w:type="spellEnd"/>
          </w:p>
        </w:tc>
        <w:tc>
          <w:tcPr>
            <w:tcW w:w="2552" w:type="dxa"/>
            <w:vAlign w:val="bottom"/>
          </w:tcPr>
          <w:p w14:paraId="0A9A4C2F" w14:textId="2D24676E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36A9CC10" w14:textId="20A23A10" w:rsidR="00FE1105" w:rsidRPr="00583F03" w:rsidRDefault="00FE1105" w:rsidP="00FE1105">
            <w:r w:rsidRPr="00583F03">
              <w:t>6 (5.26)</w:t>
            </w:r>
          </w:p>
        </w:tc>
      </w:tr>
      <w:tr w:rsidR="00FE1105" w:rsidRPr="00583F03" w14:paraId="54EB1BC7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2B30E749" w14:textId="77777777" w:rsidR="00FE1105" w:rsidRPr="00583F03" w:rsidRDefault="00FE1105" w:rsidP="00FE1105">
            <w:proofErr w:type="spellStart"/>
            <w:r w:rsidRPr="00583F03">
              <w:t>SapBERT-PubMedBERT</w:t>
            </w:r>
            <w:proofErr w:type="spellEnd"/>
          </w:p>
        </w:tc>
        <w:tc>
          <w:tcPr>
            <w:tcW w:w="2552" w:type="dxa"/>
            <w:vAlign w:val="bottom"/>
          </w:tcPr>
          <w:p w14:paraId="53CBC1FA" w14:textId="68A0B81B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0E25A301" w14:textId="5C696EC7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7AA74566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5A9586E5" w14:textId="77777777" w:rsidR="00FE1105" w:rsidRPr="00583F03" w:rsidRDefault="00FE1105" w:rsidP="00FE1105">
            <w:r w:rsidRPr="00583F03">
              <w:t>SBERT</w:t>
            </w:r>
          </w:p>
        </w:tc>
        <w:tc>
          <w:tcPr>
            <w:tcW w:w="2552" w:type="dxa"/>
            <w:vAlign w:val="bottom"/>
          </w:tcPr>
          <w:p w14:paraId="2BADBF1A" w14:textId="78C3D925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3564E4B8" w14:textId="4ADD6D0F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3A01D3BD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7E1E6318" w14:textId="77777777" w:rsidR="00FE1105" w:rsidRPr="00583F03" w:rsidRDefault="00FE1105" w:rsidP="00FE1105">
            <w:proofErr w:type="spellStart"/>
            <w:r w:rsidRPr="00583F03">
              <w:t>SciBERT</w:t>
            </w:r>
            <w:proofErr w:type="spellEnd"/>
          </w:p>
        </w:tc>
        <w:tc>
          <w:tcPr>
            <w:tcW w:w="2552" w:type="dxa"/>
            <w:vAlign w:val="bottom"/>
          </w:tcPr>
          <w:p w14:paraId="7E14E646" w14:textId="0C6E4B84" w:rsidR="00FE1105" w:rsidRPr="00583F03" w:rsidRDefault="00FE1105" w:rsidP="00FE1105">
            <w:r w:rsidRPr="00DC3309">
              <w:t>BERT</w:t>
            </w:r>
          </w:p>
        </w:tc>
        <w:tc>
          <w:tcPr>
            <w:tcW w:w="1984" w:type="dxa"/>
            <w:noWrap/>
            <w:hideMark/>
          </w:tcPr>
          <w:p w14:paraId="6ECC9876" w14:textId="43891C71" w:rsidR="00FE1105" w:rsidRPr="00583F03" w:rsidRDefault="00FE1105" w:rsidP="00FE1105">
            <w:r w:rsidRPr="00583F03">
              <w:t>2 (1.75)</w:t>
            </w:r>
          </w:p>
        </w:tc>
      </w:tr>
      <w:tr w:rsidR="00FE1105" w:rsidRPr="00583F03" w14:paraId="5BF06487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7324D0A6" w14:textId="77777777" w:rsidR="00FE1105" w:rsidRPr="00583F03" w:rsidRDefault="00FE1105" w:rsidP="00FE1105">
            <w:r w:rsidRPr="00583F03">
              <w:t>T5</w:t>
            </w:r>
          </w:p>
        </w:tc>
        <w:tc>
          <w:tcPr>
            <w:tcW w:w="2552" w:type="dxa"/>
            <w:vAlign w:val="bottom"/>
          </w:tcPr>
          <w:p w14:paraId="778E7F48" w14:textId="7E53D028" w:rsidR="00FE1105" w:rsidRPr="00583F03" w:rsidRDefault="00FE1105" w:rsidP="00FE1105">
            <w:r w:rsidRPr="00DC3309">
              <w:t>T5</w:t>
            </w:r>
          </w:p>
        </w:tc>
        <w:tc>
          <w:tcPr>
            <w:tcW w:w="1984" w:type="dxa"/>
            <w:noWrap/>
            <w:hideMark/>
          </w:tcPr>
          <w:p w14:paraId="66656C16" w14:textId="02D319B9" w:rsidR="00FE1105" w:rsidRPr="00583F03" w:rsidRDefault="00FE1105" w:rsidP="00FE1105">
            <w:r w:rsidRPr="00583F03">
              <w:t>2 (1.75)</w:t>
            </w:r>
          </w:p>
        </w:tc>
      </w:tr>
      <w:tr w:rsidR="00FE1105" w:rsidRPr="00583F03" w14:paraId="0397D410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304D7565" w14:textId="77777777" w:rsidR="00FE1105" w:rsidRPr="00583F03" w:rsidRDefault="00FE1105" w:rsidP="00FE1105">
            <w:r w:rsidRPr="00583F03">
              <w:t>Vicuna</w:t>
            </w:r>
          </w:p>
        </w:tc>
        <w:tc>
          <w:tcPr>
            <w:tcW w:w="2552" w:type="dxa"/>
            <w:vAlign w:val="bottom"/>
          </w:tcPr>
          <w:p w14:paraId="4E3A6CDA" w14:textId="70657A20" w:rsidR="00FE1105" w:rsidRPr="00583F03" w:rsidRDefault="00FE1105" w:rsidP="00FE1105">
            <w:r w:rsidRPr="00DC3309">
              <w:t>Vicuna</w:t>
            </w:r>
          </w:p>
        </w:tc>
        <w:tc>
          <w:tcPr>
            <w:tcW w:w="1984" w:type="dxa"/>
            <w:noWrap/>
            <w:hideMark/>
          </w:tcPr>
          <w:p w14:paraId="269D822E" w14:textId="30B5EC63" w:rsidR="00FE1105" w:rsidRPr="00583F03" w:rsidRDefault="00FE1105" w:rsidP="00FE1105">
            <w:r w:rsidRPr="00583F03">
              <w:t>3 (2.63)</w:t>
            </w:r>
          </w:p>
        </w:tc>
      </w:tr>
      <w:tr w:rsidR="00FE1105" w:rsidRPr="00583F03" w14:paraId="545DABC1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72AF29E0" w14:textId="77777777" w:rsidR="00FE1105" w:rsidRPr="00583F03" w:rsidRDefault="00FE1105" w:rsidP="00FE1105">
            <w:r w:rsidRPr="00583F03">
              <w:t>Visual-GLM</w:t>
            </w:r>
          </w:p>
        </w:tc>
        <w:tc>
          <w:tcPr>
            <w:tcW w:w="2552" w:type="dxa"/>
            <w:vAlign w:val="bottom"/>
          </w:tcPr>
          <w:p w14:paraId="5FD61215" w14:textId="000B178A" w:rsidR="00FE1105" w:rsidRPr="00583F03" w:rsidRDefault="00FE1105" w:rsidP="00FE1105">
            <w:proofErr w:type="spellStart"/>
            <w:r w:rsidRPr="00DC3309">
              <w:t>ChatGLM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4E65BD4" w14:textId="326ECDB3" w:rsidR="00FE1105" w:rsidRPr="00583F03" w:rsidRDefault="00FE1105" w:rsidP="00FE1105">
            <w:r w:rsidRPr="00583F03">
              <w:t>1 (0.88)</w:t>
            </w:r>
          </w:p>
        </w:tc>
      </w:tr>
      <w:tr w:rsidR="00FE1105" w:rsidRPr="00583F03" w14:paraId="5EFCF333" w14:textId="77777777" w:rsidTr="00A0256C">
        <w:trPr>
          <w:trHeight w:val="285"/>
        </w:trPr>
        <w:tc>
          <w:tcPr>
            <w:tcW w:w="4531" w:type="dxa"/>
            <w:noWrap/>
            <w:hideMark/>
          </w:tcPr>
          <w:p w14:paraId="2892FFDA" w14:textId="77777777" w:rsidR="00FE1105" w:rsidRPr="00583F03" w:rsidRDefault="00FE1105" w:rsidP="00FE1105">
            <w:proofErr w:type="spellStart"/>
            <w:r w:rsidRPr="00583F03">
              <w:t>XLNet</w:t>
            </w:r>
            <w:proofErr w:type="spellEnd"/>
          </w:p>
        </w:tc>
        <w:tc>
          <w:tcPr>
            <w:tcW w:w="2552" w:type="dxa"/>
            <w:vAlign w:val="bottom"/>
          </w:tcPr>
          <w:p w14:paraId="0CF1FB0C" w14:textId="4492AAA0" w:rsidR="00FE1105" w:rsidRPr="00583F03" w:rsidRDefault="00FE1105" w:rsidP="00FE1105">
            <w:r w:rsidRPr="00DC3309">
              <w:t>Other</w:t>
            </w:r>
          </w:p>
        </w:tc>
        <w:tc>
          <w:tcPr>
            <w:tcW w:w="1984" w:type="dxa"/>
            <w:noWrap/>
            <w:hideMark/>
          </w:tcPr>
          <w:p w14:paraId="2A6E27E3" w14:textId="3280A977" w:rsidR="00FE1105" w:rsidRPr="00583F03" w:rsidRDefault="00FE1105" w:rsidP="00FE1105">
            <w:r w:rsidRPr="00583F03">
              <w:t>2 (1.75)</w:t>
            </w:r>
          </w:p>
        </w:tc>
      </w:tr>
    </w:tbl>
    <w:p w14:paraId="641C0B25" w14:textId="77777777" w:rsidR="009C62B0" w:rsidRPr="00583F03" w:rsidRDefault="009C62B0" w:rsidP="009C62B0"/>
    <w:p w14:paraId="1D383130" w14:textId="77777777" w:rsidR="002D3402" w:rsidRPr="00583F03" w:rsidRDefault="002D3402"/>
    <w:p w14:paraId="67889EE4" w14:textId="77777777" w:rsidR="00C42E26" w:rsidRDefault="002D3402" w:rsidP="00C42E26">
      <w:pPr>
        <w:keepNext/>
      </w:pPr>
      <w:r w:rsidRPr="00583F03">
        <w:rPr>
          <w:noProof/>
        </w:rPr>
        <w:drawing>
          <wp:inline distT="0" distB="0" distL="0" distR="0" wp14:anchorId="3B73685D" wp14:editId="51D510A2">
            <wp:extent cx="5486400" cy="3083560"/>
            <wp:effectExtent l="0" t="0" r="0" b="2540"/>
            <wp:docPr id="8" name="Diagramm 8">
              <a:extLst xmlns:a="http://schemas.openxmlformats.org/drawingml/2006/main">
                <a:ext uri="{FF2B5EF4-FFF2-40B4-BE49-F238E27FC236}">
                  <a16:creationId xmlns:a16="http://schemas.microsoft.com/office/drawing/2014/main" id="{3961932D-31E3-40FC-A12E-0CD207D43E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FE2E7F0" w14:textId="0C524C70" w:rsidR="002D3402" w:rsidRPr="00583F03" w:rsidRDefault="00C42E26" w:rsidP="00C42E26">
      <w:pPr>
        <w:pStyle w:val="Caption"/>
      </w:pPr>
      <w:r>
        <w:t>Figure</w:t>
      </w:r>
      <w:r w:rsidR="00783F9B">
        <w:t xml:space="preserve"> S</w:t>
      </w:r>
      <w:r w:rsidR="004B42DE">
        <w:t>6</w:t>
      </w:r>
      <w:r w:rsidRPr="00C75DC3">
        <w:t xml:space="preserve">. </w:t>
      </w:r>
      <w:r w:rsidR="00027392" w:rsidRPr="00027392">
        <w:t xml:space="preserve">Model </w:t>
      </w:r>
      <w:r w:rsidR="00E009E9">
        <w:t>a</w:t>
      </w:r>
      <w:r w:rsidR="00027392" w:rsidRPr="00027392">
        <w:t>rchitectures</w:t>
      </w:r>
      <w:r w:rsidRPr="00C75DC3">
        <w:t>.</w:t>
      </w:r>
    </w:p>
    <w:p w14:paraId="5F4F9BF6" w14:textId="7439CAFD" w:rsidR="002D3402" w:rsidRPr="00583F03" w:rsidRDefault="002D3402">
      <w:pPr>
        <w:rPr>
          <w:rFonts w:asciiTheme="majorHAnsi" w:eastAsiaTheme="majorEastAsia" w:hAnsiTheme="majorHAnsi" w:cstheme="majorBidi"/>
          <w:b/>
          <w:bCs/>
          <w:color w:val="4F81BD" w:themeColor="accent1"/>
        </w:rPr>
      </w:pPr>
      <w:r w:rsidRPr="00583F03">
        <w:br w:type="page"/>
      </w:r>
    </w:p>
    <w:p w14:paraId="2E8F888C" w14:textId="3E106FC2" w:rsidR="009C62B0" w:rsidRPr="00583F03" w:rsidRDefault="00422AE9" w:rsidP="002320B7">
      <w:pPr>
        <w:pStyle w:val="Heading3"/>
      </w:pPr>
      <w:r w:rsidRPr="00583F03">
        <w:lastRenderedPageBreak/>
        <w:t>Data Modality</w:t>
      </w:r>
    </w:p>
    <w:p w14:paraId="179C3AD3" w14:textId="77777777" w:rsidR="00583F03" w:rsidRPr="00583F03" w:rsidRDefault="00583F03" w:rsidP="00583F03"/>
    <w:p w14:paraId="7FF3CBDB" w14:textId="4C4B1790" w:rsidR="00F349F5" w:rsidRDefault="00F349F5" w:rsidP="00F349F5">
      <w:pPr>
        <w:pStyle w:val="Caption"/>
        <w:keepNext/>
      </w:pPr>
      <w:r>
        <w:t>Table</w:t>
      </w:r>
      <w:r w:rsidR="00783F9B">
        <w:t xml:space="preserve"> S</w:t>
      </w:r>
      <w:r w:rsidR="004B42DE">
        <w:t>7</w:t>
      </w:r>
      <w:r w:rsidRPr="005406F2">
        <w:t>. Data modality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6799"/>
        <w:gridCol w:w="1843"/>
      </w:tblGrid>
      <w:tr w:rsidR="00583F03" w:rsidRPr="00583F03" w14:paraId="31C92083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1CB39F73" w14:textId="77777777" w:rsidR="00583F03" w:rsidRPr="00583F03" w:rsidRDefault="00583F03" w:rsidP="00B547D5">
            <w:pPr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</w:pPr>
            <w:r w:rsidRPr="00583F03"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  <w:t>Data Modality</w:t>
            </w:r>
          </w:p>
        </w:tc>
        <w:tc>
          <w:tcPr>
            <w:tcW w:w="1843" w:type="dxa"/>
            <w:noWrap/>
            <w:hideMark/>
          </w:tcPr>
          <w:p w14:paraId="31F8D326" w14:textId="77777777" w:rsidR="00583F03" w:rsidRPr="00583F03" w:rsidRDefault="00583F03" w:rsidP="00B547D5">
            <w:pPr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</w:pPr>
            <w:r w:rsidRPr="00583F03"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  <w:t>n (in %)</w:t>
            </w:r>
          </w:p>
        </w:tc>
      </w:tr>
      <w:tr w:rsidR="00583F03" w:rsidRPr="00583F03" w14:paraId="5A874FC1" w14:textId="77777777" w:rsidTr="00B547D5">
        <w:trPr>
          <w:trHeight w:val="285"/>
        </w:trPr>
        <w:tc>
          <w:tcPr>
            <w:tcW w:w="6799" w:type="dxa"/>
            <w:noWrap/>
          </w:tcPr>
          <w:p w14:paraId="0BF114EA" w14:textId="77777777" w:rsidR="00583F03" w:rsidRPr="00583F03" w:rsidRDefault="00583F03" w:rsidP="00B547D5">
            <w:pPr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843" w:type="dxa"/>
            <w:noWrap/>
          </w:tcPr>
          <w:p w14:paraId="3ABC07E3" w14:textId="77777777" w:rsidR="00583F03" w:rsidRPr="00583F03" w:rsidRDefault="00583F03" w:rsidP="00B547D5">
            <w:pPr>
              <w:rPr>
                <w:rFonts w:ascii="Cambria" w:eastAsia="Times New Roman" w:hAnsi="Cambria" w:cs="Calibri"/>
                <w:b/>
                <w:bCs/>
                <w:color w:val="000000"/>
                <w:lang w:eastAsia="de-DE"/>
              </w:rPr>
            </w:pPr>
          </w:p>
        </w:tc>
      </w:tr>
      <w:tr w:rsidR="00583F03" w:rsidRPr="00583F03" w14:paraId="73BA64FA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140B731C" w14:textId="77777777" w:rsidR="00583F03" w:rsidRPr="00583F03" w:rsidRDefault="00583F03" w:rsidP="00B547D5">
            <w:r w:rsidRPr="00583F03">
              <w:t>Adverse Effects</w:t>
            </w:r>
          </w:p>
        </w:tc>
        <w:tc>
          <w:tcPr>
            <w:tcW w:w="1843" w:type="dxa"/>
            <w:noWrap/>
            <w:hideMark/>
          </w:tcPr>
          <w:p w14:paraId="164BC467" w14:textId="77777777" w:rsidR="00583F03" w:rsidRPr="00583F03" w:rsidRDefault="00583F03" w:rsidP="00B547D5">
            <w:r w:rsidRPr="00583F03">
              <w:t>7 (6.14)</w:t>
            </w:r>
          </w:p>
        </w:tc>
      </w:tr>
      <w:tr w:rsidR="00583F03" w:rsidRPr="00583F03" w14:paraId="73837BEE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50C0C88D" w14:textId="77777777" w:rsidR="00583F03" w:rsidRPr="00583F03" w:rsidRDefault="00583F03" w:rsidP="00B547D5">
            <w:r w:rsidRPr="00583F03">
              <w:t>Clinical Notes</w:t>
            </w:r>
          </w:p>
        </w:tc>
        <w:tc>
          <w:tcPr>
            <w:tcW w:w="1843" w:type="dxa"/>
            <w:noWrap/>
            <w:hideMark/>
          </w:tcPr>
          <w:p w14:paraId="0EDA9B46" w14:textId="77777777" w:rsidR="00583F03" w:rsidRPr="00583F03" w:rsidRDefault="00583F03" w:rsidP="00B547D5">
            <w:r w:rsidRPr="00583F03">
              <w:t>12 (10.53)</w:t>
            </w:r>
          </w:p>
        </w:tc>
      </w:tr>
      <w:tr w:rsidR="00583F03" w:rsidRPr="00583F03" w14:paraId="711A4041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16365FCF" w14:textId="77777777" w:rsidR="00583F03" w:rsidRPr="00583F03" w:rsidRDefault="00583F03" w:rsidP="00B547D5">
            <w:r w:rsidRPr="00583F03">
              <w:t>Diagnosis</w:t>
            </w:r>
          </w:p>
        </w:tc>
        <w:tc>
          <w:tcPr>
            <w:tcW w:w="1843" w:type="dxa"/>
            <w:noWrap/>
            <w:hideMark/>
          </w:tcPr>
          <w:p w14:paraId="3F0655E6" w14:textId="77777777" w:rsidR="00583F03" w:rsidRPr="00583F03" w:rsidRDefault="00583F03" w:rsidP="00B547D5">
            <w:r w:rsidRPr="00583F03">
              <w:t>29 (25.44)</w:t>
            </w:r>
          </w:p>
        </w:tc>
      </w:tr>
      <w:tr w:rsidR="00583F03" w:rsidRPr="00583F03" w14:paraId="2A76F4F5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171FE671" w14:textId="77777777" w:rsidR="00583F03" w:rsidRPr="00583F03" w:rsidRDefault="00583F03" w:rsidP="00B547D5">
            <w:r w:rsidRPr="00583F03">
              <w:t>EHR</w:t>
            </w:r>
          </w:p>
        </w:tc>
        <w:tc>
          <w:tcPr>
            <w:tcW w:w="1843" w:type="dxa"/>
            <w:noWrap/>
            <w:hideMark/>
          </w:tcPr>
          <w:p w14:paraId="3DD83506" w14:textId="77777777" w:rsidR="00583F03" w:rsidRPr="00583F03" w:rsidRDefault="00583F03" w:rsidP="00B547D5">
            <w:r w:rsidRPr="00583F03">
              <w:t>13 (11.4)</w:t>
            </w:r>
          </w:p>
        </w:tc>
      </w:tr>
      <w:tr w:rsidR="00583F03" w:rsidRPr="00583F03" w14:paraId="236CB80E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30A02350" w14:textId="77777777" w:rsidR="00583F03" w:rsidRPr="00583F03" w:rsidRDefault="00583F03" w:rsidP="00B547D5">
            <w:r w:rsidRPr="00583F03">
              <w:t>Exam Questions</w:t>
            </w:r>
          </w:p>
        </w:tc>
        <w:tc>
          <w:tcPr>
            <w:tcW w:w="1843" w:type="dxa"/>
            <w:noWrap/>
            <w:hideMark/>
          </w:tcPr>
          <w:p w14:paraId="0A777268" w14:textId="77777777" w:rsidR="00583F03" w:rsidRPr="00583F03" w:rsidRDefault="00583F03" w:rsidP="00B547D5">
            <w:r w:rsidRPr="00583F03">
              <w:t>28 (24.56)</w:t>
            </w:r>
          </w:p>
        </w:tc>
      </w:tr>
      <w:tr w:rsidR="00583F03" w:rsidRPr="00583F03" w14:paraId="1DD258DE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1CDDB460" w14:textId="77777777" w:rsidR="00583F03" w:rsidRPr="00583F03" w:rsidRDefault="00583F03" w:rsidP="00B547D5">
            <w:r w:rsidRPr="00583F03">
              <w:t>Genomic Data</w:t>
            </w:r>
          </w:p>
        </w:tc>
        <w:tc>
          <w:tcPr>
            <w:tcW w:w="1843" w:type="dxa"/>
            <w:noWrap/>
            <w:hideMark/>
          </w:tcPr>
          <w:p w14:paraId="005D7EB3" w14:textId="77777777" w:rsidR="00583F03" w:rsidRPr="00583F03" w:rsidRDefault="00583F03" w:rsidP="00B547D5">
            <w:r w:rsidRPr="00583F03">
              <w:t>2 (1.75)</w:t>
            </w:r>
          </w:p>
        </w:tc>
      </w:tr>
      <w:tr w:rsidR="00583F03" w:rsidRPr="00583F03" w14:paraId="73B81ABE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29A80D33" w14:textId="77777777" w:rsidR="00583F03" w:rsidRPr="00583F03" w:rsidRDefault="00583F03" w:rsidP="00B547D5">
            <w:r w:rsidRPr="00583F03">
              <w:t>Images</w:t>
            </w:r>
          </w:p>
        </w:tc>
        <w:tc>
          <w:tcPr>
            <w:tcW w:w="1843" w:type="dxa"/>
            <w:noWrap/>
            <w:hideMark/>
          </w:tcPr>
          <w:p w14:paraId="2F0F2982" w14:textId="77777777" w:rsidR="00583F03" w:rsidRPr="00583F03" w:rsidRDefault="00583F03" w:rsidP="00B547D5">
            <w:r w:rsidRPr="00583F03">
              <w:t>6 (5.26)</w:t>
            </w:r>
          </w:p>
        </w:tc>
      </w:tr>
      <w:tr w:rsidR="00583F03" w:rsidRPr="00583F03" w14:paraId="4B8BB140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78E6E5E7" w14:textId="77777777" w:rsidR="00583F03" w:rsidRPr="00583F03" w:rsidRDefault="00583F03" w:rsidP="00B547D5">
            <w:r w:rsidRPr="00583F03">
              <w:t>Patient Communication</w:t>
            </w:r>
          </w:p>
        </w:tc>
        <w:tc>
          <w:tcPr>
            <w:tcW w:w="1843" w:type="dxa"/>
            <w:noWrap/>
            <w:hideMark/>
          </w:tcPr>
          <w:p w14:paraId="4D0ECAEC" w14:textId="77777777" w:rsidR="00583F03" w:rsidRPr="00583F03" w:rsidRDefault="00583F03" w:rsidP="00B547D5">
            <w:r w:rsidRPr="00583F03">
              <w:t>7 (6.14)</w:t>
            </w:r>
          </w:p>
        </w:tc>
      </w:tr>
      <w:tr w:rsidR="00583F03" w:rsidRPr="00583F03" w14:paraId="6A3E138B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491BC535" w14:textId="77777777" w:rsidR="00583F03" w:rsidRPr="00583F03" w:rsidRDefault="00583F03" w:rsidP="00B547D5">
            <w:r w:rsidRPr="00583F03">
              <w:t>Reports</w:t>
            </w:r>
          </w:p>
        </w:tc>
        <w:tc>
          <w:tcPr>
            <w:tcW w:w="1843" w:type="dxa"/>
            <w:noWrap/>
            <w:hideMark/>
          </w:tcPr>
          <w:p w14:paraId="49695DBE" w14:textId="77777777" w:rsidR="00583F03" w:rsidRPr="00583F03" w:rsidRDefault="00583F03" w:rsidP="00B547D5">
            <w:r w:rsidRPr="00583F03">
              <w:t>21 (18.42)</w:t>
            </w:r>
          </w:p>
        </w:tc>
      </w:tr>
      <w:tr w:rsidR="00583F03" w:rsidRPr="00583F03" w14:paraId="5438A869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6A80AD4F" w14:textId="77777777" w:rsidR="00583F03" w:rsidRPr="00583F03" w:rsidRDefault="00583F03" w:rsidP="00B547D5">
            <w:r w:rsidRPr="00583F03">
              <w:t>Symptom Description</w:t>
            </w:r>
          </w:p>
        </w:tc>
        <w:tc>
          <w:tcPr>
            <w:tcW w:w="1843" w:type="dxa"/>
            <w:noWrap/>
            <w:hideMark/>
          </w:tcPr>
          <w:p w14:paraId="6585AC87" w14:textId="77777777" w:rsidR="00583F03" w:rsidRPr="00583F03" w:rsidRDefault="00583F03" w:rsidP="00B547D5">
            <w:r w:rsidRPr="00583F03">
              <w:t>44 (38.6)</w:t>
            </w:r>
          </w:p>
        </w:tc>
      </w:tr>
      <w:tr w:rsidR="00583F03" w:rsidRPr="00583F03" w14:paraId="3A58FFAF" w14:textId="77777777" w:rsidTr="00B547D5">
        <w:trPr>
          <w:trHeight w:val="285"/>
        </w:trPr>
        <w:tc>
          <w:tcPr>
            <w:tcW w:w="6799" w:type="dxa"/>
            <w:noWrap/>
            <w:hideMark/>
          </w:tcPr>
          <w:p w14:paraId="1CA1972B" w14:textId="77777777" w:rsidR="00583F03" w:rsidRPr="00583F03" w:rsidRDefault="00583F03" w:rsidP="00B547D5">
            <w:r w:rsidRPr="00583F03">
              <w:t>Treatment Options</w:t>
            </w:r>
          </w:p>
        </w:tc>
        <w:tc>
          <w:tcPr>
            <w:tcW w:w="1843" w:type="dxa"/>
            <w:noWrap/>
            <w:hideMark/>
          </w:tcPr>
          <w:p w14:paraId="7E3109FC" w14:textId="77777777" w:rsidR="00583F03" w:rsidRPr="00583F03" w:rsidRDefault="00583F03" w:rsidP="00B547D5">
            <w:r w:rsidRPr="00583F03">
              <w:t>31 (27.19)</w:t>
            </w:r>
          </w:p>
        </w:tc>
      </w:tr>
    </w:tbl>
    <w:p w14:paraId="4134ABE7" w14:textId="77777777" w:rsidR="00583F03" w:rsidRPr="00583F03" w:rsidRDefault="00583F03" w:rsidP="00583F03"/>
    <w:p w14:paraId="67843375" w14:textId="210EAD60" w:rsidR="006F03AA" w:rsidRPr="00583F03" w:rsidRDefault="006F03AA" w:rsidP="00205E76"/>
    <w:p w14:paraId="156063BE" w14:textId="77777777" w:rsidR="00F349F5" w:rsidRDefault="00FE6BDA" w:rsidP="00F349F5">
      <w:pPr>
        <w:keepNext/>
      </w:pPr>
      <w:r w:rsidRPr="00583F03">
        <w:rPr>
          <w:noProof/>
        </w:rPr>
        <w:drawing>
          <wp:inline distT="0" distB="0" distL="0" distR="0" wp14:anchorId="1E5647C9" wp14:editId="7AA85B56">
            <wp:extent cx="5486400" cy="4051300"/>
            <wp:effectExtent l="0" t="0" r="0" b="6350"/>
            <wp:docPr id="12" name="Diagramm 12">
              <a:extLst xmlns:a="http://schemas.openxmlformats.org/drawingml/2006/main">
                <a:ext uri="{FF2B5EF4-FFF2-40B4-BE49-F238E27FC236}">
                  <a16:creationId xmlns:a16="http://schemas.microsoft.com/office/drawing/2014/main" id="{6E16A0CF-A4AE-46AF-885F-7D506E13AE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B1E0980" w14:textId="77D3D5F6" w:rsidR="006F03AA" w:rsidRPr="00583F03" w:rsidRDefault="00F349F5" w:rsidP="00F349F5">
      <w:pPr>
        <w:pStyle w:val="Caption"/>
      </w:pPr>
      <w:r>
        <w:t>Figure</w:t>
      </w:r>
      <w:r w:rsidR="00783F9B">
        <w:t xml:space="preserve"> S</w:t>
      </w:r>
      <w:r w:rsidR="004B42DE">
        <w:t>7</w:t>
      </w:r>
      <w:r w:rsidRPr="00640421">
        <w:t>. Data modality</w:t>
      </w:r>
      <w:r w:rsidR="00FE1105">
        <w:t>.</w:t>
      </w:r>
    </w:p>
    <w:sectPr w:rsidR="006F03AA" w:rsidRPr="00583F03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58CC12" w14:textId="77777777" w:rsidR="00353521" w:rsidRDefault="00353521" w:rsidP="00C671D8">
      <w:r>
        <w:separator/>
      </w:r>
    </w:p>
  </w:endnote>
  <w:endnote w:type="continuationSeparator" w:id="0">
    <w:p w14:paraId="52150583" w14:textId="77777777" w:rsidR="00353521" w:rsidRDefault="00353521" w:rsidP="00C67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CEAD9" w14:textId="77777777" w:rsidR="00353521" w:rsidRDefault="00353521" w:rsidP="00C671D8">
      <w:r>
        <w:separator/>
      </w:r>
    </w:p>
  </w:footnote>
  <w:footnote w:type="continuationSeparator" w:id="0">
    <w:p w14:paraId="40D9085D" w14:textId="77777777" w:rsidR="00353521" w:rsidRDefault="00353521" w:rsidP="00C671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B2AD3"/>
    <w:multiLevelType w:val="hybridMultilevel"/>
    <w:tmpl w:val="C6427586"/>
    <w:lvl w:ilvl="0" w:tplc="6FE28A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A7CE5"/>
    <w:multiLevelType w:val="hybridMultilevel"/>
    <w:tmpl w:val="8B6E6F9A"/>
    <w:lvl w:ilvl="0" w:tplc="F6D87B0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4D2FC2"/>
    <w:multiLevelType w:val="hybridMultilevel"/>
    <w:tmpl w:val="DDF479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055887"/>
    <w:multiLevelType w:val="hybridMultilevel"/>
    <w:tmpl w:val="F0A691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B19B7"/>
    <w:multiLevelType w:val="hybridMultilevel"/>
    <w:tmpl w:val="F1444972"/>
    <w:lvl w:ilvl="0" w:tplc="D50A5AA6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1E48F1"/>
    <w:multiLevelType w:val="hybridMultilevel"/>
    <w:tmpl w:val="21763102"/>
    <w:lvl w:ilvl="0" w:tplc="CF209FFC">
      <w:numFmt w:val="bullet"/>
      <w:lvlText w:val="•"/>
      <w:lvlJc w:val="left"/>
      <w:pPr>
        <w:ind w:left="1080" w:hanging="72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B96FA4"/>
    <w:multiLevelType w:val="hybridMultilevel"/>
    <w:tmpl w:val="4EA6B984"/>
    <w:lvl w:ilvl="0" w:tplc="B31A6E7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3F28EB"/>
    <w:multiLevelType w:val="hybridMultilevel"/>
    <w:tmpl w:val="1DEAE628"/>
    <w:lvl w:ilvl="0" w:tplc="6572325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0570E2"/>
    <w:multiLevelType w:val="hybridMultilevel"/>
    <w:tmpl w:val="D20004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3E33D7"/>
    <w:multiLevelType w:val="hybridMultilevel"/>
    <w:tmpl w:val="89BA08B6"/>
    <w:lvl w:ilvl="0" w:tplc="6572325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E55F6C"/>
    <w:multiLevelType w:val="multilevel"/>
    <w:tmpl w:val="F028CE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90B1156"/>
    <w:multiLevelType w:val="hybridMultilevel"/>
    <w:tmpl w:val="6FDCAC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7A28F6"/>
    <w:multiLevelType w:val="hybridMultilevel"/>
    <w:tmpl w:val="21D699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EA538A"/>
    <w:multiLevelType w:val="multilevel"/>
    <w:tmpl w:val="378687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73A49F3"/>
    <w:multiLevelType w:val="hybridMultilevel"/>
    <w:tmpl w:val="EB1E8C8A"/>
    <w:lvl w:ilvl="0" w:tplc="0A7E073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A50765"/>
    <w:multiLevelType w:val="hybridMultilevel"/>
    <w:tmpl w:val="96C0C2A6"/>
    <w:lvl w:ilvl="0" w:tplc="B31A6E7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F36880"/>
    <w:multiLevelType w:val="hybridMultilevel"/>
    <w:tmpl w:val="21AE7B48"/>
    <w:lvl w:ilvl="0" w:tplc="B418746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10"/>
  </w:num>
  <w:num w:numId="2" w16cid:durableId="1012412166">
    <w:abstractNumId w:val="2"/>
  </w:num>
  <w:num w:numId="3" w16cid:durableId="1489789267">
    <w:abstractNumId w:val="1"/>
  </w:num>
  <w:num w:numId="4" w16cid:durableId="738593694">
    <w:abstractNumId w:val="18"/>
  </w:num>
  <w:num w:numId="5" w16cid:durableId="733820528">
    <w:abstractNumId w:val="11"/>
  </w:num>
  <w:num w:numId="6" w16cid:durableId="181939690">
    <w:abstractNumId w:val="8"/>
  </w:num>
  <w:num w:numId="7" w16cid:durableId="1202791361">
    <w:abstractNumId w:val="13"/>
  </w:num>
  <w:num w:numId="8" w16cid:durableId="1180193902">
    <w:abstractNumId w:val="7"/>
  </w:num>
  <w:num w:numId="9" w16cid:durableId="1200705010">
    <w:abstractNumId w:val="17"/>
  </w:num>
  <w:num w:numId="10" w16cid:durableId="1771311177">
    <w:abstractNumId w:val="12"/>
  </w:num>
  <w:num w:numId="11" w16cid:durableId="1957323040">
    <w:abstractNumId w:val="15"/>
  </w:num>
  <w:num w:numId="12" w16cid:durableId="1486622688">
    <w:abstractNumId w:val="14"/>
  </w:num>
  <w:num w:numId="13" w16cid:durableId="1834562550">
    <w:abstractNumId w:val="4"/>
  </w:num>
  <w:num w:numId="14" w16cid:durableId="196701164">
    <w:abstractNumId w:val="16"/>
  </w:num>
  <w:num w:numId="15" w16cid:durableId="1002587188">
    <w:abstractNumId w:val="0"/>
  </w:num>
  <w:num w:numId="16" w16cid:durableId="1297294791">
    <w:abstractNumId w:val="5"/>
  </w:num>
  <w:num w:numId="17" w16cid:durableId="283198681">
    <w:abstractNumId w:val="9"/>
  </w:num>
  <w:num w:numId="18" w16cid:durableId="568729108">
    <w:abstractNumId w:val="3"/>
  </w:num>
  <w:num w:numId="19" w16cid:durableId="5374004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1168F"/>
    <w:rsid w:val="00013FA5"/>
    <w:rsid w:val="00016DA3"/>
    <w:rsid w:val="00027392"/>
    <w:rsid w:val="00030551"/>
    <w:rsid w:val="000373B3"/>
    <w:rsid w:val="00037A74"/>
    <w:rsid w:val="00037E21"/>
    <w:rsid w:val="00037FF2"/>
    <w:rsid w:val="00042038"/>
    <w:rsid w:val="0004405F"/>
    <w:rsid w:val="00045581"/>
    <w:rsid w:val="000506C7"/>
    <w:rsid w:val="00056B4A"/>
    <w:rsid w:val="000668D7"/>
    <w:rsid w:val="00070157"/>
    <w:rsid w:val="00070D00"/>
    <w:rsid w:val="00071DF8"/>
    <w:rsid w:val="0007254E"/>
    <w:rsid w:val="000726BD"/>
    <w:rsid w:val="00076A71"/>
    <w:rsid w:val="0008698A"/>
    <w:rsid w:val="00094896"/>
    <w:rsid w:val="00096A15"/>
    <w:rsid w:val="000A26AC"/>
    <w:rsid w:val="000A70D6"/>
    <w:rsid w:val="000B4497"/>
    <w:rsid w:val="000C0133"/>
    <w:rsid w:val="000C1CCA"/>
    <w:rsid w:val="000C294A"/>
    <w:rsid w:val="000C7928"/>
    <w:rsid w:val="000D5325"/>
    <w:rsid w:val="00101017"/>
    <w:rsid w:val="00102BCA"/>
    <w:rsid w:val="00107C2E"/>
    <w:rsid w:val="001145DF"/>
    <w:rsid w:val="0014226F"/>
    <w:rsid w:val="00144238"/>
    <w:rsid w:val="001520A1"/>
    <w:rsid w:val="00155EE6"/>
    <w:rsid w:val="001564BA"/>
    <w:rsid w:val="00160AE6"/>
    <w:rsid w:val="00160CD5"/>
    <w:rsid w:val="00164C92"/>
    <w:rsid w:val="00165953"/>
    <w:rsid w:val="00166682"/>
    <w:rsid w:val="00173CF5"/>
    <w:rsid w:val="00176566"/>
    <w:rsid w:val="00176573"/>
    <w:rsid w:val="001803CA"/>
    <w:rsid w:val="001903E8"/>
    <w:rsid w:val="00191924"/>
    <w:rsid w:val="00196B3B"/>
    <w:rsid w:val="001A05B3"/>
    <w:rsid w:val="001A2615"/>
    <w:rsid w:val="001A60F0"/>
    <w:rsid w:val="001B0C19"/>
    <w:rsid w:val="001B55B5"/>
    <w:rsid w:val="001B6FED"/>
    <w:rsid w:val="001B7603"/>
    <w:rsid w:val="001C1E19"/>
    <w:rsid w:val="001D10AE"/>
    <w:rsid w:val="001E1110"/>
    <w:rsid w:val="001F62D4"/>
    <w:rsid w:val="00205E76"/>
    <w:rsid w:val="00206388"/>
    <w:rsid w:val="00206502"/>
    <w:rsid w:val="002115FF"/>
    <w:rsid w:val="00213673"/>
    <w:rsid w:val="00214B40"/>
    <w:rsid w:val="0022196F"/>
    <w:rsid w:val="002320B7"/>
    <w:rsid w:val="002356AA"/>
    <w:rsid w:val="002411BD"/>
    <w:rsid w:val="00252C16"/>
    <w:rsid w:val="00261FD3"/>
    <w:rsid w:val="002664FB"/>
    <w:rsid w:val="0026666C"/>
    <w:rsid w:val="002815C7"/>
    <w:rsid w:val="0028189E"/>
    <w:rsid w:val="00293B95"/>
    <w:rsid w:val="002B2F6E"/>
    <w:rsid w:val="002B77D5"/>
    <w:rsid w:val="002C03A3"/>
    <w:rsid w:val="002C0AAD"/>
    <w:rsid w:val="002D2747"/>
    <w:rsid w:val="002D3402"/>
    <w:rsid w:val="002D3706"/>
    <w:rsid w:val="002D730D"/>
    <w:rsid w:val="002E0296"/>
    <w:rsid w:val="002E067F"/>
    <w:rsid w:val="002E5A73"/>
    <w:rsid w:val="002F62B6"/>
    <w:rsid w:val="00306D23"/>
    <w:rsid w:val="00310A9A"/>
    <w:rsid w:val="003125AC"/>
    <w:rsid w:val="00316FD9"/>
    <w:rsid w:val="00325D3A"/>
    <w:rsid w:val="00327FF5"/>
    <w:rsid w:val="00330F8D"/>
    <w:rsid w:val="0033196F"/>
    <w:rsid w:val="003320AC"/>
    <w:rsid w:val="003360A9"/>
    <w:rsid w:val="003402C8"/>
    <w:rsid w:val="00342FE9"/>
    <w:rsid w:val="0034335F"/>
    <w:rsid w:val="00344770"/>
    <w:rsid w:val="00353521"/>
    <w:rsid w:val="0035660C"/>
    <w:rsid w:val="003602F1"/>
    <w:rsid w:val="003676BB"/>
    <w:rsid w:val="00373528"/>
    <w:rsid w:val="00382720"/>
    <w:rsid w:val="003928DE"/>
    <w:rsid w:val="00394DBF"/>
    <w:rsid w:val="0039527A"/>
    <w:rsid w:val="003973AC"/>
    <w:rsid w:val="003A0731"/>
    <w:rsid w:val="003A733F"/>
    <w:rsid w:val="003B0DF8"/>
    <w:rsid w:val="003B27DD"/>
    <w:rsid w:val="003C153A"/>
    <w:rsid w:val="003C4C94"/>
    <w:rsid w:val="003D5375"/>
    <w:rsid w:val="003D65AE"/>
    <w:rsid w:val="003E6DF2"/>
    <w:rsid w:val="003F0301"/>
    <w:rsid w:val="003F252F"/>
    <w:rsid w:val="003F28FD"/>
    <w:rsid w:val="0041774A"/>
    <w:rsid w:val="00420DCC"/>
    <w:rsid w:val="00422AE9"/>
    <w:rsid w:val="00424EA6"/>
    <w:rsid w:val="004415E5"/>
    <w:rsid w:val="00445E93"/>
    <w:rsid w:val="0044625E"/>
    <w:rsid w:val="00456381"/>
    <w:rsid w:val="00460407"/>
    <w:rsid w:val="00477976"/>
    <w:rsid w:val="004801D6"/>
    <w:rsid w:val="0048059C"/>
    <w:rsid w:val="00481007"/>
    <w:rsid w:val="00484F4D"/>
    <w:rsid w:val="00485018"/>
    <w:rsid w:val="00493C77"/>
    <w:rsid w:val="00495742"/>
    <w:rsid w:val="004B2BAA"/>
    <w:rsid w:val="004B42DE"/>
    <w:rsid w:val="004E4CF5"/>
    <w:rsid w:val="004F039B"/>
    <w:rsid w:val="004F2332"/>
    <w:rsid w:val="004F7A07"/>
    <w:rsid w:val="00502F46"/>
    <w:rsid w:val="005041E8"/>
    <w:rsid w:val="00506264"/>
    <w:rsid w:val="005102F5"/>
    <w:rsid w:val="00510F08"/>
    <w:rsid w:val="00513FDA"/>
    <w:rsid w:val="00515897"/>
    <w:rsid w:val="00524D72"/>
    <w:rsid w:val="00530038"/>
    <w:rsid w:val="00536054"/>
    <w:rsid w:val="00540483"/>
    <w:rsid w:val="00541F75"/>
    <w:rsid w:val="00543422"/>
    <w:rsid w:val="00552F1D"/>
    <w:rsid w:val="005618BB"/>
    <w:rsid w:val="00583F03"/>
    <w:rsid w:val="00590603"/>
    <w:rsid w:val="005A02D2"/>
    <w:rsid w:val="005A0F2C"/>
    <w:rsid w:val="005B35BE"/>
    <w:rsid w:val="005B4A90"/>
    <w:rsid w:val="005B629A"/>
    <w:rsid w:val="005C3149"/>
    <w:rsid w:val="005D4B3B"/>
    <w:rsid w:val="005D591E"/>
    <w:rsid w:val="005D732B"/>
    <w:rsid w:val="005E6067"/>
    <w:rsid w:val="005F1BDE"/>
    <w:rsid w:val="005F1D89"/>
    <w:rsid w:val="0060675C"/>
    <w:rsid w:val="006078E6"/>
    <w:rsid w:val="006101F6"/>
    <w:rsid w:val="00631A89"/>
    <w:rsid w:val="006439F1"/>
    <w:rsid w:val="0065242C"/>
    <w:rsid w:val="00657882"/>
    <w:rsid w:val="00660442"/>
    <w:rsid w:val="006627B9"/>
    <w:rsid w:val="00663DCE"/>
    <w:rsid w:val="0066684A"/>
    <w:rsid w:val="00670DEA"/>
    <w:rsid w:val="006712AA"/>
    <w:rsid w:val="0067211E"/>
    <w:rsid w:val="006773E3"/>
    <w:rsid w:val="006959BC"/>
    <w:rsid w:val="006A2225"/>
    <w:rsid w:val="006A3914"/>
    <w:rsid w:val="006A391F"/>
    <w:rsid w:val="006B143B"/>
    <w:rsid w:val="006B1A81"/>
    <w:rsid w:val="006B4792"/>
    <w:rsid w:val="006B7E71"/>
    <w:rsid w:val="006E208C"/>
    <w:rsid w:val="006F03AA"/>
    <w:rsid w:val="006F091C"/>
    <w:rsid w:val="00701995"/>
    <w:rsid w:val="00701ACF"/>
    <w:rsid w:val="007035D0"/>
    <w:rsid w:val="00705320"/>
    <w:rsid w:val="007057F2"/>
    <w:rsid w:val="007057F4"/>
    <w:rsid w:val="00706DC1"/>
    <w:rsid w:val="007170C0"/>
    <w:rsid w:val="0071770B"/>
    <w:rsid w:val="00722248"/>
    <w:rsid w:val="00722C3A"/>
    <w:rsid w:val="00722F92"/>
    <w:rsid w:val="00732CA7"/>
    <w:rsid w:val="00733650"/>
    <w:rsid w:val="0073378E"/>
    <w:rsid w:val="007362CD"/>
    <w:rsid w:val="0074422B"/>
    <w:rsid w:val="00745661"/>
    <w:rsid w:val="007528E1"/>
    <w:rsid w:val="007603DB"/>
    <w:rsid w:val="00764D7C"/>
    <w:rsid w:val="007670C7"/>
    <w:rsid w:val="00767F0A"/>
    <w:rsid w:val="00773107"/>
    <w:rsid w:val="007765CE"/>
    <w:rsid w:val="00783F9B"/>
    <w:rsid w:val="00784960"/>
    <w:rsid w:val="0078530D"/>
    <w:rsid w:val="00791F8E"/>
    <w:rsid w:val="00792F5E"/>
    <w:rsid w:val="007950D9"/>
    <w:rsid w:val="00796C76"/>
    <w:rsid w:val="007B3BE6"/>
    <w:rsid w:val="007C4891"/>
    <w:rsid w:val="007C715D"/>
    <w:rsid w:val="007D046B"/>
    <w:rsid w:val="007D41F0"/>
    <w:rsid w:val="007E2752"/>
    <w:rsid w:val="007E2B18"/>
    <w:rsid w:val="007E3F25"/>
    <w:rsid w:val="007E602A"/>
    <w:rsid w:val="007F2BF5"/>
    <w:rsid w:val="007F6A18"/>
    <w:rsid w:val="008060A3"/>
    <w:rsid w:val="00806E83"/>
    <w:rsid w:val="00833341"/>
    <w:rsid w:val="00837A7D"/>
    <w:rsid w:val="008437D1"/>
    <w:rsid w:val="00846573"/>
    <w:rsid w:val="00863911"/>
    <w:rsid w:val="00864852"/>
    <w:rsid w:val="0086565D"/>
    <w:rsid w:val="00866466"/>
    <w:rsid w:val="008670BB"/>
    <w:rsid w:val="00870464"/>
    <w:rsid w:val="008755D9"/>
    <w:rsid w:val="00894996"/>
    <w:rsid w:val="008A0F4C"/>
    <w:rsid w:val="008B15B8"/>
    <w:rsid w:val="008B346D"/>
    <w:rsid w:val="008B48A7"/>
    <w:rsid w:val="008C501A"/>
    <w:rsid w:val="008D668B"/>
    <w:rsid w:val="008E20EA"/>
    <w:rsid w:val="008E4661"/>
    <w:rsid w:val="008E4EAF"/>
    <w:rsid w:val="008F4A35"/>
    <w:rsid w:val="008F63BB"/>
    <w:rsid w:val="00900035"/>
    <w:rsid w:val="00900104"/>
    <w:rsid w:val="00903B78"/>
    <w:rsid w:val="00905CAA"/>
    <w:rsid w:val="0090643F"/>
    <w:rsid w:val="00906D83"/>
    <w:rsid w:val="00907F09"/>
    <w:rsid w:val="009114F5"/>
    <w:rsid w:val="009245B0"/>
    <w:rsid w:val="0092498B"/>
    <w:rsid w:val="0092740D"/>
    <w:rsid w:val="00933BC5"/>
    <w:rsid w:val="00933EA5"/>
    <w:rsid w:val="00936FCE"/>
    <w:rsid w:val="00937947"/>
    <w:rsid w:val="009431DE"/>
    <w:rsid w:val="00944E43"/>
    <w:rsid w:val="00953E86"/>
    <w:rsid w:val="00985B41"/>
    <w:rsid w:val="00987926"/>
    <w:rsid w:val="00992BB4"/>
    <w:rsid w:val="00994757"/>
    <w:rsid w:val="00994909"/>
    <w:rsid w:val="009A4AA5"/>
    <w:rsid w:val="009A5FEF"/>
    <w:rsid w:val="009B2639"/>
    <w:rsid w:val="009B2FFF"/>
    <w:rsid w:val="009B63D0"/>
    <w:rsid w:val="009B6879"/>
    <w:rsid w:val="009C09EE"/>
    <w:rsid w:val="009C53A1"/>
    <w:rsid w:val="009C62B0"/>
    <w:rsid w:val="009D0D40"/>
    <w:rsid w:val="009D7C3C"/>
    <w:rsid w:val="009E21D8"/>
    <w:rsid w:val="009F08E5"/>
    <w:rsid w:val="009F0AC1"/>
    <w:rsid w:val="009F4854"/>
    <w:rsid w:val="009F67D4"/>
    <w:rsid w:val="00A01378"/>
    <w:rsid w:val="00A01AF0"/>
    <w:rsid w:val="00A01D3D"/>
    <w:rsid w:val="00A0257D"/>
    <w:rsid w:val="00A11260"/>
    <w:rsid w:val="00A13003"/>
    <w:rsid w:val="00A13D01"/>
    <w:rsid w:val="00A1736F"/>
    <w:rsid w:val="00A215C6"/>
    <w:rsid w:val="00A23F35"/>
    <w:rsid w:val="00A3245D"/>
    <w:rsid w:val="00A3321E"/>
    <w:rsid w:val="00A3786A"/>
    <w:rsid w:val="00A400C0"/>
    <w:rsid w:val="00A40576"/>
    <w:rsid w:val="00A4097A"/>
    <w:rsid w:val="00A40AA3"/>
    <w:rsid w:val="00A43F45"/>
    <w:rsid w:val="00A45F98"/>
    <w:rsid w:val="00A518DD"/>
    <w:rsid w:val="00A573B0"/>
    <w:rsid w:val="00A614B4"/>
    <w:rsid w:val="00A6168A"/>
    <w:rsid w:val="00A630DC"/>
    <w:rsid w:val="00A64A02"/>
    <w:rsid w:val="00A67C96"/>
    <w:rsid w:val="00A71201"/>
    <w:rsid w:val="00A755C7"/>
    <w:rsid w:val="00A859ED"/>
    <w:rsid w:val="00A91392"/>
    <w:rsid w:val="00A949C5"/>
    <w:rsid w:val="00A97905"/>
    <w:rsid w:val="00A979D8"/>
    <w:rsid w:val="00AA09CF"/>
    <w:rsid w:val="00AA0B58"/>
    <w:rsid w:val="00AA249C"/>
    <w:rsid w:val="00AB72C9"/>
    <w:rsid w:val="00AC05CF"/>
    <w:rsid w:val="00AC27DC"/>
    <w:rsid w:val="00AC3D29"/>
    <w:rsid w:val="00AC4657"/>
    <w:rsid w:val="00AC4C13"/>
    <w:rsid w:val="00AD228C"/>
    <w:rsid w:val="00AD604E"/>
    <w:rsid w:val="00AD6FE7"/>
    <w:rsid w:val="00AE4CC3"/>
    <w:rsid w:val="00AF6647"/>
    <w:rsid w:val="00B0603C"/>
    <w:rsid w:val="00B07157"/>
    <w:rsid w:val="00B20AC9"/>
    <w:rsid w:val="00B237DD"/>
    <w:rsid w:val="00B27844"/>
    <w:rsid w:val="00B43296"/>
    <w:rsid w:val="00B43D28"/>
    <w:rsid w:val="00B4482F"/>
    <w:rsid w:val="00B51DC3"/>
    <w:rsid w:val="00B52471"/>
    <w:rsid w:val="00B603F8"/>
    <w:rsid w:val="00B6297D"/>
    <w:rsid w:val="00B634FA"/>
    <w:rsid w:val="00B6406A"/>
    <w:rsid w:val="00B6500D"/>
    <w:rsid w:val="00B7651A"/>
    <w:rsid w:val="00B90FE9"/>
    <w:rsid w:val="00BA796C"/>
    <w:rsid w:val="00BA7FA0"/>
    <w:rsid w:val="00BB6DC8"/>
    <w:rsid w:val="00BC069F"/>
    <w:rsid w:val="00BC13CB"/>
    <w:rsid w:val="00BD303C"/>
    <w:rsid w:val="00BD390B"/>
    <w:rsid w:val="00BD4257"/>
    <w:rsid w:val="00BD481C"/>
    <w:rsid w:val="00BE0FB6"/>
    <w:rsid w:val="00BE1D1E"/>
    <w:rsid w:val="00BE58DA"/>
    <w:rsid w:val="00BF1209"/>
    <w:rsid w:val="00BF1865"/>
    <w:rsid w:val="00C028D8"/>
    <w:rsid w:val="00C10BC6"/>
    <w:rsid w:val="00C21270"/>
    <w:rsid w:val="00C23DD0"/>
    <w:rsid w:val="00C271CC"/>
    <w:rsid w:val="00C300B7"/>
    <w:rsid w:val="00C306F5"/>
    <w:rsid w:val="00C415CD"/>
    <w:rsid w:val="00C42E26"/>
    <w:rsid w:val="00C456E6"/>
    <w:rsid w:val="00C45A80"/>
    <w:rsid w:val="00C46271"/>
    <w:rsid w:val="00C56211"/>
    <w:rsid w:val="00C57F88"/>
    <w:rsid w:val="00C64437"/>
    <w:rsid w:val="00C671D8"/>
    <w:rsid w:val="00C755A1"/>
    <w:rsid w:val="00C832A3"/>
    <w:rsid w:val="00C840AA"/>
    <w:rsid w:val="00C84D83"/>
    <w:rsid w:val="00C91AB9"/>
    <w:rsid w:val="00C9302C"/>
    <w:rsid w:val="00CA6C94"/>
    <w:rsid w:val="00CC0ECA"/>
    <w:rsid w:val="00CC5FD4"/>
    <w:rsid w:val="00CD195F"/>
    <w:rsid w:val="00CD72EB"/>
    <w:rsid w:val="00CE4887"/>
    <w:rsid w:val="00CE57ED"/>
    <w:rsid w:val="00CF6CCD"/>
    <w:rsid w:val="00D02829"/>
    <w:rsid w:val="00D06676"/>
    <w:rsid w:val="00D15A60"/>
    <w:rsid w:val="00D268F4"/>
    <w:rsid w:val="00D26D40"/>
    <w:rsid w:val="00D56BEC"/>
    <w:rsid w:val="00D66E6F"/>
    <w:rsid w:val="00D71C20"/>
    <w:rsid w:val="00D726B6"/>
    <w:rsid w:val="00D841FB"/>
    <w:rsid w:val="00D86683"/>
    <w:rsid w:val="00D95E82"/>
    <w:rsid w:val="00D95FFC"/>
    <w:rsid w:val="00D97F6D"/>
    <w:rsid w:val="00DA2851"/>
    <w:rsid w:val="00DA68A1"/>
    <w:rsid w:val="00DB7ECA"/>
    <w:rsid w:val="00DC3309"/>
    <w:rsid w:val="00DC3980"/>
    <w:rsid w:val="00DC78D5"/>
    <w:rsid w:val="00DD2818"/>
    <w:rsid w:val="00DE080E"/>
    <w:rsid w:val="00DE4B69"/>
    <w:rsid w:val="00DF27B9"/>
    <w:rsid w:val="00E009E9"/>
    <w:rsid w:val="00E021F9"/>
    <w:rsid w:val="00E06F7F"/>
    <w:rsid w:val="00E126B5"/>
    <w:rsid w:val="00E1304C"/>
    <w:rsid w:val="00E14F27"/>
    <w:rsid w:val="00E2167B"/>
    <w:rsid w:val="00E2341E"/>
    <w:rsid w:val="00E24DBE"/>
    <w:rsid w:val="00E26F76"/>
    <w:rsid w:val="00E3402F"/>
    <w:rsid w:val="00E351C4"/>
    <w:rsid w:val="00E408AF"/>
    <w:rsid w:val="00E42B29"/>
    <w:rsid w:val="00E435C7"/>
    <w:rsid w:val="00E4474F"/>
    <w:rsid w:val="00E45F55"/>
    <w:rsid w:val="00E53B95"/>
    <w:rsid w:val="00E550EE"/>
    <w:rsid w:val="00E60C0C"/>
    <w:rsid w:val="00E63931"/>
    <w:rsid w:val="00E63EB5"/>
    <w:rsid w:val="00E64799"/>
    <w:rsid w:val="00E67B29"/>
    <w:rsid w:val="00E70D5C"/>
    <w:rsid w:val="00E76244"/>
    <w:rsid w:val="00E81330"/>
    <w:rsid w:val="00E84480"/>
    <w:rsid w:val="00E85A59"/>
    <w:rsid w:val="00E91BEC"/>
    <w:rsid w:val="00E91DBC"/>
    <w:rsid w:val="00E92A40"/>
    <w:rsid w:val="00E9798C"/>
    <w:rsid w:val="00EA18F4"/>
    <w:rsid w:val="00EA3028"/>
    <w:rsid w:val="00EA3CB5"/>
    <w:rsid w:val="00EA4FB4"/>
    <w:rsid w:val="00EB4903"/>
    <w:rsid w:val="00EB6E35"/>
    <w:rsid w:val="00EC5FDC"/>
    <w:rsid w:val="00EC7523"/>
    <w:rsid w:val="00ED0BE8"/>
    <w:rsid w:val="00ED7587"/>
    <w:rsid w:val="00ED7662"/>
    <w:rsid w:val="00EE068D"/>
    <w:rsid w:val="00EE1B19"/>
    <w:rsid w:val="00EE36E0"/>
    <w:rsid w:val="00EF0832"/>
    <w:rsid w:val="00EF57C1"/>
    <w:rsid w:val="00EF5BB5"/>
    <w:rsid w:val="00EF631C"/>
    <w:rsid w:val="00F05D4A"/>
    <w:rsid w:val="00F12E85"/>
    <w:rsid w:val="00F1328A"/>
    <w:rsid w:val="00F255AE"/>
    <w:rsid w:val="00F349F5"/>
    <w:rsid w:val="00F361D8"/>
    <w:rsid w:val="00F41F1B"/>
    <w:rsid w:val="00F44404"/>
    <w:rsid w:val="00F452BD"/>
    <w:rsid w:val="00F466B2"/>
    <w:rsid w:val="00F537A6"/>
    <w:rsid w:val="00F55EE2"/>
    <w:rsid w:val="00F63A18"/>
    <w:rsid w:val="00F6600B"/>
    <w:rsid w:val="00F67D85"/>
    <w:rsid w:val="00F7056C"/>
    <w:rsid w:val="00F727CA"/>
    <w:rsid w:val="00F81E81"/>
    <w:rsid w:val="00F821FD"/>
    <w:rsid w:val="00F82B1C"/>
    <w:rsid w:val="00FB5C65"/>
    <w:rsid w:val="00FC1E52"/>
    <w:rsid w:val="00FC2C15"/>
    <w:rsid w:val="00FC6015"/>
    <w:rsid w:val="00FD5790"/>
    <w:rsid w:val="00FE1105"/>
    <w:rsid w:val="00FE1DBB"/>
    <w:rsid w:val="00FE6BDA"/>
    <w:rsid w:val="00FF1E67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E2B1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Heading5Char">
    <w:name w:val="Heading 5 Char"/>
    <w:basedOn w:val="DefaultParagraphFont"/>
    <w:link w:val="Heading5"/>
    <w:uiPriority w:val="9"/>
    <w:rsid w:val="007E2B18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C42E26"/>
    <w:pPr>
      <w:spacing w:after="200"/>
    </w:pPr>
    <w:rPr>
      <w:iCs/>
      <w:szCs w:val="18"/>
    </w:rPr>
  </w:style>
  <w:style w:type="paragraph" w:styleId="Revision">
    <w:name w:val="Revision"/>
    <w:hidden/>
    <w:uiPriority w:val="99"/>
    <w:semiHidden/>
    <w:rsid w:val="002D730D"/>
  </w:style>
  <w:style w:type="paragraph" w:styleId="Bibliography">
    <w:name w:val="Bibliography"/>
    <w:basedOn w:val="Normal"/>
    <w:next w:val="Normal"/>
    <w:uiPriority w:val="37"/>
    <w:unhideWhenUsed/>
    <w:rsid w:val="00A01378"/>
    <w:pPr>
      <w:tabs>
        <w:tab w:val="left" w:pos="504"/>
      </w:tabs>
      <w:spacing w:after="240"/>
      <w:ind w:left="504" w:hanging="504"/>
    </w:pPr>
  </w:style>
  <w:style w:type="character" w:styleId="UnresolvedMention">
    <w:name w:val="Unresolved Mention"/>
    <w:basedOn w:val="DefaultParagraphFont"/>
    <w:uiPriority w:val="99"/>
    <w:semiHidden/>
    <w:unhideWhenUsed/>
    <w:rsid w:val="00164C9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671D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71D8"/>
  </w:style>
  <w:style w:type="paragraph" w:styleId="Footer">
    <w:name w:val="footer"/>
    <w:basedOn w:val="Normal"/>
    <w:link w:val="FooterChar"/>
    <w:uiPriority w:val="99"/>
    <w:unhideWhenUsed/>
    <w:rsid w:val="00C671D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71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2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586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50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65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74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90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10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55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5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kk9720\Downloads\Analyse_Fulltext_per%20Focus_Updated(1)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kk9720\Downloads\Analyse_Fulltext_per%20Focus_Updated(1)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kk9720\Downloads\Analyse_Fulltext_per%20Focus_Updated(1)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kk9720\Downloads\Analyse_Fulltext_per%20Focus_Updated(1)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kk9720\Downloads\Analyse_Fulltext_per%20Focus_Updated(1)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kk9720\Downloads\Analyse_Fulltext_per%20Focus_Updated(1).xlsx" TargetMode="External"/><Relationship Id="rId1" Type="http://schemas.openxmlformats.org/officeDocument/2006/relationships/themeOverride" Target="../theme/themeOverrid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ln>
              <a:noFill/>
            </a:ln>
          </c:spPr>
          <c:invertIfNegative val="1"/>
          <c:cat>
            <c:strRef>
              <c:f>medical_analysis!$I$93:$I$101</c:f>
              <c:strCache>
                <c:ptCount val="9"/>
                <c:pt idx="0">
                  <c:v>(Patient) Communication</c:v>
                </c:pt>
                <c:pt idx="1">
                  <c:v>Classification</c:v>
                </c:pt>
                <c:pt idx="2">
                  <c:v>Decision Support</c:v>
                </c:pt>
                <c:pt idx="3">
                  <c:v>Education</c:v>
                </c:pt>
                <c:pt idx="4">
                  <c:v>Explanation</c:v>
                </c:pt>
                <c:pt idx="5">
                  <c:v>Information Retrieval</c:v>
                </c:pt>
                <c:pt idx="6">
                  <c:v>Knowledge Discovery</c:v>
                </c:pt>
                <c:pt idx="7">
                  <c:v>Report Generation</c:v>
                </c:pt>
                <c:pt idx="8">
                  <c:v>Summarization</c:v>
                </c:pt>
              </c:strCache>
            </c:strRef>
          </c:cat>
          <c:val>
            <c:numRef>
              <c:f>medical_analysis!$J$93:$J$101</c:f>
              <c:numCache>
                <c:formatCode>General</c:formatCode>
                <c:ptCount val="9"/>
                <c:pt idx="0">
                  <c:v>24</c:v>
                </c:pt>
                <c:pt idx="1">
                  <c:v>19</c:v>
                </c:pt>
                <c:pt idx="2">
                  <c:v>31</c:v>
                </c:pt>
                <c:pt idx="3">
                  <c:v>26</c:v>
                </c:pt>
                <c:pt idx="4">
                  <c:v>13</c:v>
                </c:pt>
                <c:pt idx="5">
                  <c:v>24</c:v>
                </c:pt>
                <c:pt idx="6">
                  <c:v>13</c:v>
                </c:pt>
                <c:pt idx="7">
                  <c:v>4</c:v>
                </c:pt>
                <c:pt idx="8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ED-4C37-A656-2217365F02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348432712"/>
        <c:axId val="1352566102"/>
      </c:barChart>
      <c:catAx>
        <c:axId val="348432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Target Us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>
            <a:miter lim="800000"/>
          </a:ln>
        </c:spPr>
        <c:crossAx val="1352566102"/>
        <c:crosses val="autoZero"/>
        <c:auto val="1"/>
        <c:lblAlgn val="ctr"/>
        <c:lblOffset val="100"/>
        <c:tickLblSkip val="1"/>
        <c:noMultiLvlLbl val="1"/>
      </c:catAx>
      <c:valAx>
        <c:axId val="1352566102"/>
        <c:scaling>
          <c:orientation val="minMax"/>
        </c:scaling>
        <c:delete val="0"/>
        <c:axPos val="l"/>
        <c:majorGridlines>
          <c:spPr>
            <a:ln>
              <a:solidFill>
                <a:srgbClr val="666666"/>
              </a:solidFill>
            </a:ln>
          </c:spPr>
        </c:majorGridlines>
        <c:minorGridlines>
          <c:spPr>
            <a:ln>
              <a:solidFill>
                <a:srgbClr val="D9D9D9"/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Number of Articles</a:t>
                </a:r>
              </a:p>
            </c:rich>
          </c:tx>
          <c:layout>
            <c:manualLayout>
              <c:xMode val="edge"/>
              <c:yMode val="edge"/>
              <c:x val="1.3283520132835201E-2"/>
              <c:y val="0.2067477928895251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crossAx val="348432712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zero"/>
    <c:showDLblsOverMax val="1"/>
  </c:chart>
  <c:spPr>
    <a:ln>
      <a:noFill/>
    </a:ln>
  </c:spPr>
  <c:txPr>
    <a:bodyPr/>
    <a:lstStyle/>
    <a:p>
      <a:pPr>
        <a:defRPr>
          <a:latin typeface="Cambria" panose="02040503050406030204" pitchFamily="18" charset="0"/>
          <a:ea typeface="Cambria" panose="020405030504060302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ln>
              <a:noFill/>
            </a:ln>
          </c:spPr>
          <c:invertIfNegative val="1"/>
          <c:cat>
            <c:strRef>
              <c:f>medical_analysis!$I$48:$I$55</c:f>
              <c:strCache>
                <c:ptCount val="8"/>
                <c:pt idx="0">
                  <c:v>Administration</c:v>
                </c:pt>
                <c:pt idx="1">
                  <c:v>Lecturer</c:v>
                </c:pt>
                <c:pt idx="2">
                  <c:v>Nurses</c:v>
                </c:pt>
                <c:pt idx="3">
                  <c:v>Patients</c:v>
                </c:pt>
                <c:pt idx="4">
                  <c:v>Physicians</c:v>
                </c:pt>
                <c:pt idx="5">
                  <c:v>Researchers</c:v>
                </c:pt>
                <c:pt idx="6">
                  <c:v>Students</c:v>
                </c:pt>
                <c:pt idx="7">
                  <c:v>Surgeons</c:v>
                </c:pt>
              </c:strCache>
            </c:strRef>
          </c:cat>
          <c:val>
            <c:numRef>
              <c:f>medical_analysis!$J$48:$J$55</c:f>
              <c:numCache>
                <c:formatCode>General</c:formatCode>
                <c:ptCount val="8"/>
                <c:pt idx="0">
                  <c:v>6</c:v>
                </c:pt>
                <c:pt idx="1">
                  <c:v>7</c:v>
                </c:pt>
                <c:pt idx="2">
                  <c:v>6</c:v>
                </c:pt>
                <c:pt idx="3">
                  <c:v>23</c:v>
                </c:pt>
                <c:pt idx="4">
                  <c:v>69</c:v>
                </c:pt>
                <c:pt idx="5">
                  <c:v>32</c:v>
                </c:pt>
                <c:pt idx="6">
                  <c:v>17</c:v>
                </c:pt>
                <c:pt idx="7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9C-4CB6-A6EF-9764AFDDBF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348432712"/>
        <c:axId val="1352566102"/>
      </c:barChart>
      <c:catAx>
        <c:axId val="348432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Target Audienc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>
            <a:miter lim="800000"/>
          </a:ln>
        </c:spPr>
        <c:crossAx val="1352566102"/>
        <c:crosses val="autoZero"/>
        <c:auto val="1"/>
        <c:lblAlgn val="ctr"/>
        <c:lblOffset val="100"/>
        <c:tickLblSkip val="1"/>
        <c:noMultiLvlLbl val="1"/>
      </c:catAx>
      <c:valAx>
        <c:axId val="1352566102"/>
        <c:scaling>
          <c:orientation val="minMax"/>
        </c:scaling>
        <c:delete val="0"/>
        <c:axPos val="l"/>
        <c:majorGridlines>
          <c:spPr>
            <a:ln>
              <a:solidFill>
                <a:srgbClr val="666666"/>
              </a:solidFill>
            </a:ln>
          </c:spPr>
        </c:majorGridlines>
        <c:minorGridlines>
          <c:spPr>
            <a:ln>
              <a:solidFill>
                <a:srgbClr val="D9D9D9"/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Number of Articles</a:t>
                </a:r>
              </a:p>
            </c:rich>
          </c:tx>
          <c:layout>
            <c:manualLayout>
              <c:xMode val="edge"/>
              <c:yMode val="edge"/>
              <c:x val="1.3283520132835201E-2"/>
              <c:y val="0.2067477928895251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crossAx val="348432712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zero"/>
    <c:showDLblsOverMax val="1"/>
  </c:chart>
  <c:spPr>
    <a:ln>
      <a:noFill/>
    </a:ln>
  </c:spPr>
  <c:txPr>
    <a:bodyPr/>
    <a:lstStyle/>
    <a:p>
      <a:pPr>
        <a:defRPr>
          <a:latin typeface="Cambria" panose="02040503050406030204" pitchFamily="18" charset="0"/>
          <a:ea typeface="Cambria" panose="02040503050406030204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ln>
              <a:noFill/>
            </a:ln>
          </c:spPr>
          <c:invertIfNegative val="1"/>
          <c:cat>
            <c:strRef>
              <c:f>technical_analysis!$G$2:$G$5</c:f>
              <c:strCache>
                <c:ptCount val="4"/>
                <c:pt idx="0">
                  <c:v>Evaluation</c:v>
                </c:pt>
                <c:pt idx="1">
                  <c:v>Usage</c:v>
                </c:pt>
                <c:pt idx="2">
                  <c:v>Implementation</c:v>
                </c:pt>
                <c:pt idx="3">
                  <c:v>Conceptual</c:v>
                </c:pt>
              </c:strCache>
            </c:strRef>
          </c:cat>
          <c:val>
            <c:numRef>
              <c:f>technical_analysis!$H$2:$H$5</c:f>
              <c:numCache>
                <c:formatCode>General</c:formatCode>
                <c:ptCount val="4"/>
                <c:pt idx="0">
                  <c:v>20</c:v>
                </c:pt>
                <c:pt idx="1">
                  <c:v>65</c:v>
                </c:pt>
                <c:pt idx="2">
                  <c:v>27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E5-4AA1-AB00-6B394770A4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348432712"/>
        <c:axId val="1352566102"/>
      </c:barChart>
      <c:catAx>
        <c:axId val="348432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Model Integration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>
            <a:miter lim="800000"/>
          </a:ln>
        </c:spPr>
        <c:crossAx val="1352566102"/>
        <c:crosses val="autoZero"/>
        <c:auto val="1"/>
        <c:lblAlgn val="ctr"/>
        <c:lblOffset val="100"/>
        <c:tickLblSkip val="1"/>
        <c:noMultiLvlLbl val="1"/>
      </c:catAx>
      <c:valAx>
        <c:axId val="1352566102"/>
        <c:scaling>
          <c:orientation val="minMax"/>
        </c:scaling>
        <c:delete val="0"/>
        <c:axPos val="l"/>
        <c:majorGridlines>
          <c:spPr>
            <a:ln>
              <a:solidFill>
                <a:srgbClr val="666666"/>
              </a:solidFill>
            </a:ln>
          </c:spPr>
        </c:majorGridlines>
        <c:minorGridlines>
          <c:spPr>
            <a:ln>
              <a:solidFill>
                <a:srgbClr val="D9D9D9"/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Number of Articles</a:t>
                </a:r>
              </a:p>
              <a:p>
                <a:pPr>
                  <a:defRPr/>
                </a:pPr>
                <a:endParaRPr lang="de-DE"/>
              </a:p>
            </c:rich>
          </c:tx>
          <c:layout>
            <c:manualLayout>
              <c:xMode val="edge"/>
              <c:yMode val="edge"/>
              <c:x val="1.3283520132835201E-2"/>
              <c:y val="0.2067477928895251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crossAx val="348432712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zero"/>
    <c:showDLblsOverMax val="1"/>
  </c:chart>
  <c:spPr>
    <a:ln>
      <a:noFill/>
    </a:ln>
  </c:spPr>
  <c:txPr>
    <a:bodyPr/>
    <a:lstStyle/>
    <a:p>
      <a:pPr>
        <a:defRPr>
          <a:latin typeface="Cambria" panose="02040503050406030204" pitchFamily="18" charset="0"/>
          <a:ea typeface="Cambria" panose="02040503050406030204" pitchFamily="18" charset="0"/>
        </a:defRPr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ln>
              <a:noFill/>
            </a:ln>
          </c:spPr>
          <c:invertIfNegative val="1"/>
          <c:cat>
            <c:strRef>
              <c:f>technical_analysis!$Q$17:$Q$20</c:f>
              <c:strCache>
                <c:ptCount val="4"/>
                <c:pt idx="0">
                  <c:v>Applied existing model</c:v>
                </c:pt>
                <c:pt idx="1">
                  <c:v>Extended existing model</c:v>
                </c:pt>
                <c:pt idx="2">
                  <c:v>New model</c:v>
                </c:pt>
                <c:pt idx="3">
                  <c:v>No model used</c:v>
                </c:pt>
              </c:strCache>
            </c:strRef>
          </c:cat>
          <c:val>
            <c:numRef>
              <c:f>technical_analysis!$R$17:$R$20</c:f>
              <c:numCache>
                <c:formatCode>General</c:formatCode>
                <c:ptCount val="4"/>
                <c:pt idx="0">
                  <c:v>86</c:v>
                </c:pt>
                <c:pt idx="1">
                  <c:v>29</c:v>
                </c:pt>
                <c:pt idx="2">
                  <c:v>3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C3-40E2-A39D-32B8281118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348432712"/>
        <c:axId val="1352566102"/>
      </c:barChart>
      <c:catAx>
        <c:axId val="348432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Model Novelty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>
            <a:miter lim="800000"/>
          </a:ln>
        </c:spPr>
        <c:crossAx val="1352566102"/>
        <c:crosses val="autoZero"/>
        <c:auto val="1"/>
        <c:lblAlgn val="ctr"/>
        <c:lblOffset val="100"/>
        <c:tickLblSkip val="1"/>
        <c:noMultiLvlLbl val="1"/>
      </c:catAx>
      <c:valAx>
        <c:axId val="1352566102"/>
        <c:scaling>
          <c:orientation val="minMax"/>
        </c:scaling>
        <c:delete val="0"/>
        <c:axPos val="l"/>
        <c:majorGridlines>
          <c:spPr>
            <a:ln>
              <a:solidFill>
                <a:srgbClr val="666666"/>
              </a:solidFill>
            </a:ln>
          </c:spPr>
        </c:majorGridlines>
        <c:minorGridlines>
          <c:spPr>
            <a:ln>
              <a:solidFill>
                <a:srgbClr val="D9D9D9"/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Number of Articles</a:t>
                </a:r>
              </a:p>
            </c:rich>
          </c:tx>
          <c:layout>
            <c:manualLayout>
              <c:xMode val="edge"/>
              <c:yMode val="edge"/>
              <c:x val="1.3283520132835201E-2"/>
              <c:y val="0.2067477928895251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crossAx val="348432712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zero"/>
    <c:showDLblsOverMax val="1"/>
  </c:chart>
  <c:spPr>
    <a:ln>
      <a:noFill/>
    </a:ln>
  </c:spPr>
  <c:txPr>
    <a:bodyPr/>
    <a:lstStyle/>
    <a:p>
      <a:pPr>
        <a:defRPr>
          <a:latin typeface="Cambria" panose="02040503050406030204" pitchFamily="18" charset="0"/>
          <a:ea typeface="Cambria" panose="02040503050406030204" pitchFamily="18" charset="0"/>
        </a:defRPr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odel_base_model_graphics!$G$1</c:f>
              <c:strCache>
                <c:ptCount val="1"/>
                <c:pt idx="0">
                  <c:v>9</c:v>
                </c:pt>
              </c:strCache>
            </c:strRef>
          </c:tx>
          <c:spPr>
            <a:ln>
              <a:noFill/>
            </a:ln>
          </c:spPr>
          <c:invertIfNegative val="1"/>
          <c:cat>
            <c:strRef>
              <c:f>model_base_model_graphics!$F$2:$F$10</c:f>
              <c:strCache>
                <c:ptCount val="9"/>
                <c:pt idx="0">
                  <c:v>BERT</c:v>
                </c:pt>
                <c:pt idx="1">
                  <c:v>ChatGLM</c:v>
                </c:pt>
                <c:pt idx="2">
                  <c:v>GPT</c:v>
                </c:pt>
                <c:pt idx="3">
                  <c:v>LaMDa</c:v>
                </c:pt>
                <c:pt idx="4">
                  <c:v>LLaMA</c:v>
                </c:pt>
                <c:pt idx="5">
                  <c:v>not specified</c:v>
                </c:pt>
                <c:pt idx="6">
                  <c:v>Other</c:v>
                </c:pt>
                <c:pt idx="7">
                  <c:v>T5</c:v>
                </c:pt>
                <c:pt idx="8">
                  <c:v>Vicuna</c:v>
                </c:pt>
              </c:strCache>
            </c:strRef>
          </c:cat>
          <c:val>
            <c:numRef>
              <c:f>model_base_model_graphics!$G$2:$G$10</c:f>
              <c:numCache>
                <c:formatCode>General</c:formatCode>
                <c:ptCount val="9"/>
                <c:pt idx="0">
                  <c:v>79</c:v>
                </c:pt>
                <c:pt idx="1">
                  <c:v>3</c:v>
                </c:pt>
                <c:pt idx="2">
                  <c:v>211</c:v>
                </c:pt>
                <c:pt idx="3">
                  <c:v>2</c:v>
                </c:pt>
                <c:pt idx="4">
                  <c:v>14</c:v>
                </c:pt>
                <c:pt idx="5">
                  <c:v>2</c:v>
                </c:pt>
                <c:pt idx="6">
                  <c:v>13</c:v>
                </c:pt>
                <c:pt idx="7">
                  <c:v>8</c:v>
                </c:pt>
                <c:pt idx="8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F26-4690-A872-CA4F6B69FD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348432712"/>
        <c:axId val="1352566102"/>
      </c:barChart>
      <c:catAx>
        <c:axId val="348432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Model Base Architecture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>
            <a:miter lim="800000"/>
          </a:ln>
        </c:spPr>
        <c:crossAx val="1352566102"/>
        <c:crosses val="autoZero"/>
        <c:auto val="1"/>
        <c:lblAlgn val="ctr"/>
        <c:lblOffset val="100"/>
        <c:tickLblSkip val="1"/>
        <c:noMultiLvlLbl val="1"/>
      </c:catAx>
      <c:valAx>
        <c:axId val="1352566102"/>
        <c:scaling>
          <c:orientation val="minMax"/>
        </c:scaling>
        <c:delete val="0"/>
        <c:axPos val="l"/>
        <c:majorGridlines>
          <c:spPr>
            <a:ln>
              <a:solidFill>
                <a:srgbClr val="666666"/>
              </a:solidFill>
            </a:ln>
          </c:spPr>
        </c:majorGridlines>
        <c:minorGridlines>
          <c:spPr>
            <a:ln>
              <a:solidFill>
                <a:srgbClr val="D9D9D9"/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Number of Articles</a:t>
                </a:r>
              </a:p>
            </c:rich>
          </c:tx>
          <c:layout>
            <c:manualLayout>
              <c:xMode val="edge"/>
              <c:yMode val="edge"/>
              <c:x val="1.3283520132835201E-2"/>
              <c:y val="0.2067477928895251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crossAx val="348432712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zero"/>
    <c:showDLblsOverMax val="1"/>
  </c:chart>
  <c:spPr>
    <a:ln>
      <a:noFill/>
    </a:ln>
  </c:spPr>
  <c:txPr>
    <a:bodyPr/>
    <a:lstStyle/>
    <a:p>
      <a:pPr>
        <a:defRPr>
          <a:latin typeface="Cambria" panose="02040503050406030204" pitchFamily="18" charset="0"/>
          <a:ea typeface="Cambria" panose="02040503050406030204" pitchFamily="18" charset="0"/>
        </a:defRPr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ln>
              <a:noFill/>
            </a:ln>
          </c:spPr>
          <c:invertIfNegative val="1"/>
          <c:cat>
            <c:strRef>
              <c:f>technical_analysis!$L$89:$L$99</c:f>
              <c:strCache>
                <c:ptCount val="11"/>
                <c:pt idx="0">
                  <c:v>Adverse Effects</c:v>
                </c:pt>
                <c:pt idx="1">
                  <c:v>Clinical Notes</c:v>
                </c:pt>
                <c:pt idx="2">
                  <c:v>Diagnosis</c:v>
                </c:pt>
                <c:pt idx="3">
                  <c:v>EHR</c:v>
                </c:pt>
                <c:pt idx="4">
                  <c:v>Exam Questions</c:v>
                </c:pt>
                <c:pt idx="5">
                  <c:v>Genomic Data</c:v>
                </c:pt>
                <c:pt idx="6">
                  <c:v>Images</c:v>
                </c:pt>
                <c:pt idx="7">
                  <c:v>Patient Communication</c:v>
                </c:pt>
                <c:pt idx="8">
                  <c:v>Reports</c:v>
                </c:pt>
                <c:pt idx="9">
                  <c:v>Symptom Description</c:v>
                </c:pt>
                <c:pt idx="10">
                  <c:v>Treatment Options</c:v>
                </c:pt>
              </c:strCache>
            </c:strRef>
          </c:cat>
          <c:val>
            <c:numRef>
              <c:f>technical_analysis!$M$89:$M$99</c:f>
              <c:numCache>
                <c:formatCode>General</c:formatCode>
                <c:ptCount val="11"/>
                <c:pt idx="0">
                  <c:v>7</c:v>
                </c:pt>
                <c:pt idx="1">
                  <c:v>12</c:v>
                </c:pt>
                <c:pt idx="2">
                  <c:v>29</c:v>
                </c:pt>
                <c:pt idx="3">
                  <c:v>13</c:v>
                </c:pt>
                <c:pt idx="4">
                  <c:v>28</c:v>
                </c:pt>
                <c:pt idx="5">
                  <c:v>2</c:v>
                </c:pt>
                <c:pt idx="6">
                  <c:v>6</c:v>
                </c:pt>
                <c:pt idx="7">
                  <c:v>7</c:v>
                </c:pt>
                <c:pt idx="8">
                  <c:v>21</c:v>
                </c:pt>
                <c:pt idx="9">
                  <c:v>44</c:v>
                </c:pt>
                <c:pt idx="10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63-42E7-A3C6-7B8CFDA254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348432712"/>
        <c:axId val="1352566102"/>
      </c:barChart>
      <c:catAx>
        <c:axId val="348432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Data Modality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>
            <a:miter lim="800000"/>
          </a:ln>
        </c:spPr>
        <c:crossAx val="1352566102"/>
        <c:crosses val="autoZero"/>
        <c:auto val="1"/>
        <c:lblAlgn val="ctr"/>
        <c:lblOffset val="100"/>
        <c:tickLblSkip val="1"/>
        <c:noMultiLvlLbl val="1"/>
      </c:catAx>
      <c:valAx>
        <c:axId val="1352566102"/>
        <c:scaling>
          <c:orientation val="minMax"/>
        </c:scaling>
        <c:delete val="0"/>
        <c:axPos val="l"/>
        <c:majorGridlines>
          <c:spPr>
            <a:ln>
              <a:solidFill>
                <a:srgbClr val="666666"/>
              </a:solidFill>
            </a:ln>
          </c:spPr>
        </c:majorGridlines>
        <c:minorGridlines>
          <c:spPr>
            <a:ln>
              <a:solidFill>
                <a:srgbClr val="D9D9D9"/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Number of Articles</a:t>
                </a:r>
              </a:p>
              <a:p>
                <a:pPr>
                  <a:defRPr/>
                </a:pPr>
                <a:endParaRPr lang="de-DE"/>
              </a:p>
            </c:rich>
          </c:tx>
          <c:layout>
            <c:manualLayout>
              <c:xMode val="edge"/>
              <c:yMode val="edge"/>
              <c:x val="1.3283520132835201E-2"/>
              <c:y val="0.2067477928895251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crossAx val="348432712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zero"/>
    <c:showDLblsOverMax val="1"/>
  </c:chart>
  <c:spPr>
    <a:ln>
      <a:noFill/>
    </a:ln>
  </c:spPr>
  <c:txPr>
    <a:bodyPr/>
    <a:lstStyle/>
    <a:p>
      <a:pPr>
        <a:defRPr>
          <a:latin typeface="Cambria" panose="02040503050406030204" pitchFamily="18" charset="0"/>
          <a:ea typeface="Cambria" panose="020405030504060302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Sheets">
    <a:dk1>
      <a:srgbClr val="000000"/>
    </a:dk1>
    <a:lt1>
      <a:srgbClr val="FFFFFF"/>
    </a:lt1>
    <a:dk2>
      <a:srgbClr val="000000"/>
    </a:dk2>
    <a:lt2>
      <a:srgbClr val="FFFFFF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0563C1"/>
    </a:folHlink>
  </a:clrScheme>
  <a:fontScheme name="Sheets">
    <a:majorFont>
      <a:latin typeface="Calibri"/>
      <a:ea typeface="Calibri"/>
      <a:cs typeface="Calibri"/>
    </a:majorFont>
    <a:minorFont>
      <a:latin typeface="Calibri"/>
      <a:ea typeface="Calibri"/>
      <a:cs typeface="Calibri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Sheets">
    <a:dk1>
      <a:srgbClr val="000000"/>
    </a:dk1>
    <a:lt1>
      <a:srgbClr val="FFFFFF"/>
    </a:lt1>
    <a:dk2>
      <a:srgbClr val="000000"/>
    </a:dk2>
    <a:lt2>
      <a:srgbClr val="FFFFFF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0563C1"/>
    </a:folHlink>
  </a:clrScheme>
  <a:fontScheme name="Sheets">
    <a:majorFont>
      <a:latin typeface="Calibri"/>
      <a:ea typeface="Calibri"/>
      <a:cs typeface="Calibri"/>
    </a:majorFont>
    <a:minorFont>
      <a:latin typeface="Calibri"/>
      <a:ea typeface="Calibri"/>
      <a:cs typeface="Calibri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Sheets">
    <a:dk1>
      <a:srgbClr val="000000"/>
    </a:dk1>
    <a:lt1>
      <a:srgbClr val="FFFFFF"/>
    </a:lt1>
    <a:dk2>
      <a:srgbClr val="000000"/>
    </a:dk2>
    <a:lt2>
      <a:srgbClr val="FFFFFF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0563C1"/>
    </a:folHlink>
  </a:clrScheme>
  <a:fontScheme name="Sheets">
    <a:majorFont>
      <a:latin typeface="Calibri"/>
      <a:ea typeface="Calibri"/>
      <a:cs typeface="Calibri"/>
    </a:majorFont>
    <a:minorFont>
      <a:latin typeface="Calibri"/>
      <a:ea typeface="Calibri"/>
      <a:cs typeface="Calibri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Sheets">
    <a:dk1>
      <a:srgbClr val="000000"/>
    </a:dk1>
    <a:lt1>
      <a:srgbClr val="FFFFFF"/>
    </a:lt1>
    <a:dk2>
      <a:srgbClr val="000000"/>
    </a:dk2>
    <a:lt2>
      <a:srgbClr val="FFFFFF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0563C1"/>
    </a:folHlink>
  </a:clrScheme>
  <a:fontScheme name="Sheets">
    <a:majorFont>
      <a:latin typeface="Calibri"/>
      <a:ea typeface="Calibri"/>
      <a:cs typeface="Calibri"/>
    </a:majorFont>
    <a:minorFont>
      <a:latin typeface="Calibri"/>
      <a:ea typeface="Calibri"/>
      <a:cs typeface="Calibri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Sheets">
    <a:dk1>
      <a:srgbClr val="000000"/>
    </a:dk1>
    <a:lt1>
      <a:srgbClr val="FFFFFF"/>
    </a:lt1>
    <a:dk2>
      <a:srgbClr val="000000"/>
    </a:dk2>
    <a:lt2>
      <a:srgbClr val="FFFFFF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0563C1"/>
    </a:folHlink>
  </a:clrScheme>
  <a:fontScheme name="Sheets">
    <a:majorFont>
      <a:latin typeface="Calibri"/>
      <a:ea typeface="Calibri"/>
      <a:cs typeface="Calibri"/>
    </a:majorFont>
    <a:minorFont>
      <a:latin typeface="Calibri"/>
      <a:ea typeface="Calibri"/>
      <a:cs typeface="Calibri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Sheets">
    <a:dk1>
      <a:srgbClr val="000000"/>
    </a:dk1>
    <a:lt1>
      <a:srgbClr val="FFFFFF"/>
    </a:lt1>
    <a:dk2>
      <a:srgbClr val="000000"/>
    </a:dk2>
    <a:lt2>
      <a:srgbClr val="FFFFFF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0563C1"/>
    </a:folHlink>
  </a:clrScheme>
  <a:fontScheme name="Sheets">
    <a:majorFont>
      <a:latin typeface="Calibri"/>
      <a:ea typeface="Calibri"/>
      <a:cs typeface="Calibri"/>
    </a:majorFont>
    <a:minorFont>
      <a:latin typeface="Calibri"/>
      <a:ea typeface="Calibri"/>
      <a:cs typeface="Calibri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572</Words>
  <Characters>3266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nnie Castillo</cp:lastModifiedBy>
  <cp:revision>15</cp:revision>
  <dcterms:created xsi:type="dcterms:W3CDTF">2024-12-04T15:35:00Z</dcterms:created>
  <dcterms:modified xsi:type="dcterms:W3CDTF">2025-06-19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dd225e7b2df3f7a20c9a944971897af14dfe58acd38197bef7e8c5ec18fba6</vt:lpwstr>
  </property>
  <property fmtid="{D5CDD505-2E9C-101B-9397-08002B2CF9AE}" pid="3" name="ZOTERO_PREF_1">
    <vt:lpwstr>&lt;data data-version="3" zotero-version="6.0.36"&gt;&lt;session id="TUklrT5N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4" name="ZOTERO_PREF_2">
    <vt:lpwstr>me="dontAskDelayCitationUpdates" value="true"/&gt;&lt;/prefs&gt;&lt;/data&gt;</vt:lpwstr>
  </property>
</Properties>
</file>